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2794A" w14:textId="5392A3B9" w:rsidR="003534F4" w:rsidRPr="00072F76" w:rsidRDefault="00F01DB0" w:rsidP="003534F4">
      <w:pPr>
        <w:spacing w:line="360" w:lineRule="auto"/>
        <w:rPr>
          <w:rFonts w:ascii="Times New Roman" w:hAnsi="Times New Roman" w:cs="Times New Roman"/>
          <w:sz w:val="22"/>
        </w:rPr>
      </w:pPr>
      <w:r w:rsidRPr="00072F76">
        <w:rPr>
          <w:rFonts w:ascii="Times New Roman" w:hAnsi="Times New Roman" w:cs="Times New Roman"/>
          <w:b/>
          <w:sz w:val="22"/>
        </w:rPr>
        <w:t>T</w:t>
      </w:r>
      <w:r w:rsidRPr="00072F76">
        <w:rPr>
          <w:rFonts w:ascii="Times New Roman" w:hAnsi="Times New Roman" w:cs="Times New Roman" w:hint="eastAsia"/>
          <w:b/>
          <w:sz w:val="22"/>
        </w:rPr>
        <w:t>able</w:t>
      </w:r>
      <w:r w:rsidRPr="00072F76">
        <w:rPr>
          <w:rFonts w:ascii="Times New Roman" w:hAnsi="Times New Roman" w:cs="Times New Roman"/>
          <w:b/>
          <w:sz w:val="22"/>
        </w:rPr>
        <w:t xml:space="preserve"> </w:t>
      </w:r>
      <w:r w:rsidR="00537321" w:rsidRPr="00072F76">
        <w:rPr>
          <w:rFonts w:ascii="Times New Roman" w:hAnsi="Times New Roman" w:cs="Times New Roman"/>
          <w:b/>
          <w:sz w:val="22"/>
        </w:rPr>
        <w:t>S</w:t>
      </w:r>
      <w:r w:rsidRPr="00072F76">
        <w:rPr>
          <w:rFonts w:ascii="Times New Roman" w:hAnsi="Times New Roman" w:cs="Times New Roman"/>
          <w:b/>
          <w:sz w:val="22"/>
        </w:rPr>
        <w:t xml:space="preserve">1. </w:t>
      </w:r>
      <w:r w:rsidR="003534F4" w:rsidRPr="00072F76">
        <w:rPr>
          <w:rFonts w:ascii="Times New Roman" w:hAnsi="Times New Roman" w:cs="Times New Roman"/>
          <w:b/>
          <w:sz w:val="22"/>
        </w:rPr>
        <w:t xml:space="preserve">Theoretical masses of digested Fc N-glycopeptides of human IgG subclasses 1, 2 and </w:t>
      </w:r>
      <w:r w:rsidR="002C1D1D" w:rsidRPr="00072F76">
        <w:rPr>
          <w:rFonts w:ascii="Times New Roman" w:hAnsi="Times New Roman" w:cs="Times New Roman"/>
          <w:b/>
          <w:sz w:val="22"/>
        </w:rPr>
        <w:t>3</w:t>
      </w:r>
      <w:r w:rsidR="002C1D1D" w:rsidRPr="00072F76">
        <w:rPr>
          <w:rFonts w:ascii="Times New Roman" w:hAnsi="Times New Roman" w:cs="Times New Roman" w:hint="eastAsia"/>
          <w:b/>
          <w:sz w:val="22"/>
        </w:rPr>
        <w:t>/</w:t>
      </w:r>
      <w:r w:rsidR="003534F4" w:rsidRPr="00072F76">
        <w:rPr>
          <w:rFonts w:ascii="Times New Roman" w:hAnsi="Times New Roman" w:cs="Times New Roman"/>
          <w:b/>
          <w:sz w:val="22"/>
        </w:rPr>
        <w:t>4.</w:t>
      </w:r>
    </w:p>
    <w:tbl>
      <w:tblPr>
        <w:tblW w:w="8385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843"/>
        <w:gridCol w:w="1701"/>
        <w:gridCol w:w="2006"/>
      </w:tblGrid>
      <w:tr w:rsidR="003534F4" w:rsidRPr="00072F76" w14:paraId="54095E24" w14:textId="77777777" w:rsidTr="00F01DB0">
        <w:trPr>
          <w:trHeight w:val="3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3C80C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21369508"/>
            <w:r w:rsidRPr="00072F7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Glycan speci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E6F18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Glycan Structur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08B393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gG1</w:t>
            </w:r>
          </w:p>
          <w:p w14:paraId="27DDEFA9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P01857</w:t>
            </w:r>
            <w:r w:rsidRPr="00072F76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2"/>
                <w:vertAlign w:val="superscript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3FF765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gG2</w:t>
            </w:r>
          </w:p>
          <w:p w14:paraId="19029EBB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P01859</w:t>
            </w:r>
            <w:r w:rsidRPr="00072F76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2"/>
                <w:vertAlign w:val="superscript"/>
              </w:rPr>
              <w:t>m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9038E3" w14:textId="72ECB863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gG</w:t>
            </w:r>
            <w:r w:rsidR="002C1D1D" w:rsidRPr="00072F7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3/</w:t>
            </w:r>
            <w:r w:rsidRPr="00072F7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  <w:p w14:paraId="7BE324D8" w14:textId="45ECBFA8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P0186</w:t>
            </w:r>
            <w:r w:rsidR="002C1D1D" w:rsidRPr="00072F7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0/P01861</w:t>
            </w:r>
            <w:r w:rsidRPr="00072F76"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2"/>
                <w:vertAlign w:val="superscript"/>
              </w:rPr>
              <w:t>m</w:t>
            </w:r>
          </w:p>
        </w:tc>
      </w:tr>
      <w:tr w:rsidR="003534F4" w:rsidRPr="00072F76" w14:paraId="3D7793A1" w14:textId="77777777" w:rsidTr="00F01DB0">
        <w:trPr>
          <w:trHeight w:val="41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D65AC" w14:textId="77777777" w:rsidR="003534F4" w:rsidRPr="00072F76" w:rsidRDefault="003534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21BC0" w14:textId="77777777" w:rsidR="003534F4" w:rsidRPr="00072F76" w:rsidRDefault="003534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F6B4B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EQYN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3EE38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EQFN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F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EA860" w14:textId="2D2D3A92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EQ</w:t>
            </w:r>
            <w:r w:rsidR="002C1D1D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</w:t>
            </w:r>
            <w:r w:rsidR="002C1D1D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</w:t>
            </w:r>
            <w:r w:rsidR="002C1D1D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/</w:t>
            </w:r>
          </w:p>
          <w:p w14:paraId="4066A93E" w14:textId="06F23403" w:rsidR="002C1D1D" w:rsidRPr="00072F76" w:rsidRDefault="002C1D1D" w:rsidP="002C1D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EQFN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YR</w:t>
            </w:r>
          </w:p>
        </w:tc>
      </w:tr>
      <w:tr w:rsidR="003534F4" w:rsidRPr="00072F76" w14:paraId="2386D77E" w14:textId="77777777" w:rsidTr="00F01DB0">
        <w:trPr>
          <w:trHeight w:val="14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754BE" w14:textId="77777777" w:rsidR="003534F4" w:rsidRPr="00072F76" w:rsidRDefault="003534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ABAEA" w14:textId="77777777" w:rsidR="003534F4" w:rsidRPr="00072F76" w:rsidRDefault="003534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17E32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[M+H]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3202E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[M+H]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63A49" w14:textId="77777777" w:rsidR="003534F4" w:rsidRPr="00072F76" w:rsidRDefault="003534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[M+H]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</w:tr>
      <w:tr w:rsidR="000F7FAF" w:rsidRPr="00072F76" w14:paraId="57CE9FF4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85E3" w14:textId="78B6028F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464E" w14:textId="50A3FC04" w:rsidR="000F7FAF" w:rsidRPr="00072F76" w:rsidRDefault="000F7FAF" w:rsidP="000F7FA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noProof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E0811F3" wp14:editId="56A571B7">
                  <wp:extent cx="572770" cy="280670"/>
                  <wp:effectExtent l="0" t="0" r="0" b="508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770" cy="2806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0D74" w14:textId="46D33267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488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035E" w14:textId="2F4165EC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456.0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FA07" w14:textId="7AEFD3AA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472.0 </w:t>
            </w:r>
          </w:p>
        </w:tc>
      </w:tr>
      <w:tr w:rsidR="005F132C" w:rsidRPr="00072F76" w14:paraId="5290B112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27F5" w14:textId="77777777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0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AC85C" w14:textId="6FD2D28D" w:rsidR="005F132C" w:rsidRPr="00072F76" w:rsidRDefault="005F132C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5E462D0" wp14:editId="25AF7525">
                  <wp:extent cx="572770" cy="316865"/>
                  <wp:effectExtent l="0" t="0" r="0" b="698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770" cy="3168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29B2" w14:textId="2F646EBC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34.0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54F3" w14:textId="77777777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02.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0CC77" w14:textId="595652F6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18.1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</w:tr>
      <w:tr w:rsidR="005F132C" w:rsidRPr="00072F76" w14:paraId="1315208C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4A6B" w14:textId="2A17D2E1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0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B68D" w14:textId="131F756A" w:rsidR="005F132C" w:rsidRPr="00072F76" w:rsidRDefault="005F132C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noProof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8E81E41" wp14:editId="3BDD66AD">
                  <wp:extent cx="603250" cy="359410"/>
                  <wp:effectExtent l="0" t="0" r="6350" b="254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25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043B" w14:textId="78E0374B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9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3071" w14:textId="4CB63AD8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59.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201C" w14:textId="77777777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75.1 </w:t>
            </w:r>
          </w:p>
          <w:p w14:paraId="34CC0CD5" w14:textId="71C3B7B2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>（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D</w:t>
            </w: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</w:tr>
      <w:tr w:rsidR="005F132C" w:rsidRPr="00072F76" w14:paraId="6CBBAB45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F20B" w14:textId="00A848E1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0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5F0C" w14:textId="5FF7E0A2" w:rsidR="005F132C" w:rsidRPr="00072F76" w:rsidRDefault="005F132C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noProof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3719A17" wp14:editId="78314C21">
                  <wp:extent cx="603250" cy="359410"/>
                  <wp:effectExtent l="0" t="0" r="6350" b="254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250" cy="3594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1B09" w14:textId="787CCC52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37.1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13A5" w14:textId="3C48549B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05.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5F94" w14:textId="3925524D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21.1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</w:tr>
      <w:tr w:rsidR="005F132C" w:rsidRPr="00072F76" w14:paraId="7305C6B8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1F09" w14:textId="56CA16A4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0-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7729" w14:textId="52D27E12" w:rsidR="005F132C" w:rsidRPr="00072F76" w:rsidRDefault="005F132C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noProof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703B529A" wp14:editId="2EDCC486">
                  <wp:extent cx="652145" cy="316865"/>
                  <wp:effectExtent l="0" t="0" r="0" b="6985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2145" cy="3168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2008" w14:textId="541BD54B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431.0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BF54" w14:textId="461A8190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399.0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CCFC" w14:textId="3CC5BDEC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15.0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</w:tr>
      <w:tr w:rsidR="005F132C" w:rsidRPr="00072F76" w14:paraId="5275714C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D017" w14:textId="77777777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CBFF2" w14:textId="5CD5177C" w:rsidR="005F132C" w:rsidRPr="00072F76" w:rsidRDefault="00EA2DDB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0C72D808" wp14:editId="623D95C4">
                  <wp:extent cx="756967" cy="271145"/>
                  <wp:effectExtent l="0" t="0" r="5080" b="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837" cy="27324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C8C97" w14:textId="77777777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5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696D" w14:textId="68B47AF7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18.1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5C02" w14:textId="237BB7B0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>2634.0</w:t>
            </w:r>
            <w:r w:rsidR="006C630B"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F132C" w:rsidRPr="00072F76" w14:paraId="7D08341A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4FC4" w14:textId="43997296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1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0644" w14:textId="6F390FA1" w:rsidR="005F132C" w:rsidRPr="00072F76" w:rsidRDefault="00EA2DDB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18C3120D" wp14:editId="7BDE00A4">
                  <wp:extent cx="802523" cy="331847"/>
                  <wp:effectExtent l="0" t="0" r="0" b="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4756" cy="341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467B" w14:textId="7AE782C6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96.1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A61C" w14:textId="418C9C4D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64.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80AC" w14:textId="6CB4BDB2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780.1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</w:tr>
      <w:tr w:rsidR="005F132C" w:rsidRPr="00072F76" w14:paraId="42354BA6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BFAF" w14:textId="60904BF6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1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6853" w14:textId="70F6799B" w:rsidR="005F132C" w:rsidRPr="00072F76" w:rsidRDefault="00C86A47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21C38480" wp14:editId="164B0C39">
                  <wp:extent cx="864870" cy="308656"/>
                  <wp:effectExtent l="0" t="0" r="0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2098" cy="3112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2A7F" w14:textId="4CFE9E26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87.2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04CF" w14:textId="3C6D3121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55.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354A" w14:textId="1DDB5C2B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071.2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</w:tr>
      <w:tr w:rsidR="000F7FAF" w:rsidRPr="00072F76" w14:paraId="325FFC9F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3137" w14:textId="29C5F1B9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1-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D0D1" w14:textId="036A8C4E" w:rsidR="000F7FAF" w:rsidRPr="00072F76" w:rsidRDefault="00C86A47" w:rsidP="000F7FA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noProof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4FC70871" wp14:editId="0B918DEB">
                  <wp:extent cx="742787" cy="266065"/>
                  <wp:effectExtent l="0" t="0" r="635" b="635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6237" cy="2673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A07E" w14:textId="44E5FF24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447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CEF4" w14:textId="67D32BF0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415.0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1D90" w14:textId="0919015D" w:rsidR="000F7FAF" w:rsidRPr="00072F76" w:rsidRDefault="005F132C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31.0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0F7FAF" w:rsidRPr="00072F76" w14:paraId="1AC1912E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DDD1" w14:textId="3F15E8CA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1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5153" w14:textId="42BBBEFD" w:rsidR="000F7FAF" w:rsidRPr="00072F76" w:rsidRDefault="00C86A47" w:rsidP="000F7FA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noProof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116448A3" wp14:editId="314F1A96">
                  <wp:extent cx="743585" cy="347345"/>
                  <wp:effectExtent l="0" t="0" r="0" b="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3585" cy="3473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B20C" w14:textId="291E6481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5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487B" w14:textId="6EA3B1A0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21.1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7385" w14:textId="24019C55" w:rsidR="000F7FAF" w:rsidRPr="00072F76" w:rsidRDefault="005F132C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37.1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0F7FAF" w:rsidRPr="00072F76" w14:paraId="74901A55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EA5B" w14:textId="2B10B17F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1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47D3" w14:textId="3D5D9DF4" w:rsidR="000F7FAF" w:rsidRPr="00072F76" w:rsidRDefault="00C86A47" w:rsidP="000F7FA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noProof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1CC8A981" wp14:editId="7DDA5E39">
                  <wp:extent cx="743585" cy="347345"/>
                  <wp:effectExtent l="0" t="0" r="0" b="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3585" cy="3473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4E48" w14:textId="5D97E7D9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99.2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F7D2" w14:textId="0884F354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67.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210F" w14:textId="15196B94" w:rsidR="000F7FAF" w:rsidRPr="00072F76" w:rsidRDefault="005F132C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983.2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0F7FAF" w:rsidRPr="00072F76" w14:paraId="7693E8C0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EB23" w14:textId="6DCF743F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1-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4A4C" w14:textId="25A0C448" w:rsidR="000F7FAF" w:rsidRPr="00072F76" w:rsidRDefault="00C86A47" w:rsidP="000F7FA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23D48751" wp14:editId="4C1DE56E">
                  <wp:extent cx="732955" cy="302260"/>
                  <wp:effectExtent l="0" t="0" r="0" b="254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8820" cy="3046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225F" w14:textId="1B739627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593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6B67" w14:textId="3C540560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561.0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46E7" w14:textId="7E5EF7FB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577.0 </w:t>
            </w:r>
          </w:p>
        </w:tc>
      </w:tr>
      <w:tr w:rsidR="000F7FAF" w:rsidRPr="00072F76" w14:paraId="293BCD1C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0FFA" w14:textId="6EF8408D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1N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B7F9" w14:textId="3CE7AD97" w:rsidR="000F7FAF" w:rsidRPr="00072F76" w:rsidRDefault="0018197A" w:rsidP="000F7FA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36459858" wp14:editId="44604945">
                  <wp:extent cx="853440" cy="347345"/>
                  <wp:effectExtent l="0" t="0" r="3810" b="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3440" cy="3473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903E" w14:textId="550217F7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290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6AA0" w14:textId="4C5E3CEA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258.3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3646" w14:textId="5653C335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274.3 </w:t>
            </w:r>
          </w:p>
        </w:tc>
      </w:tr>
      <w:tr w:rsidR="005F132C" w:rsidRPr="00072F76" w14:paraId="10F2532A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6F0E" w14:textId="4D09E2E1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1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5BA7" w14:textId="4B9ADFEF" w:rsidR="005F132C" w:rsidRPr="00072F76" w:rsidRDefault="0018197A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06023D77" wp14:editId="03C87C7A">
                  <wp:extent cx="883920" cy="357912"/>
                  <wp:effectExtent l="0" t="0" r="0" b="4445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081" cy="3648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3049" w14:textId="22D243D8" w:rsidR="006C630B" w:rsidRPr="00072F76" w:rsidRDefault="006C630B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41.1</w:t>
            </w:r>
          </w:p>
          <w:p w14:paraId="780E0156" w14:textId="3D9D9B51" w:rsidR="005F132C" w:rsidRPr="00072F76" w:rsidRDefault="006C630B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（</w:t>
            </w:r>
            <w:r w:rsidR="005F132C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D</w:t>
            </w:r>
            <w:r w:rsidRPr="00072F76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4131" w14:textId="4D0FDA16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09.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7034" w14:textId="77777777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>2925.1</w:t>
            </w:r>
          </w:p>
          <w:p w14:paraId="240FE5DF" w14:textId="31B69013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6C630B"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>（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D</w:t>
            </w:r>
            <w:r w:rsidR="006C630B"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</w:tr>
      <w:tr w:rsidR="005F132C" w:rsidRPr="00072F76" w14:paraId="2AFC2306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19BF" w14:textId="39AB3392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G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83A9" w14:textId="4DE49E0C" w:rsidR="005F132C" w:rsidRPr="00072F76" w:rsidRDefault="0018197A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04A02155" wp14:editId="0D032D11">
                  <wp:extent cx="713105" cy="353695"/>
                  <wp:effectExtent l="0" t="0" r="0" b="8255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105" cy="353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CAF9" w14:textId="649B4D79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B7D5" w14:textId="57765D49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80.1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2625" w14:textId="6E6D5B22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>2796.1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0F7FAF" w:rsidRPr="00072F76" w14:paraId="663612A6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5EE5" w14:textId="77777777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2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D3621" w14:textId="1C439ED0" w:rsidR="000F7FAF" w:rsidRPr="00072F76" w:rsidRDefault="0018197A" w:rsidP="000F7FA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318F57B4" wp14:editId="1FD3D29D">
                  <wp:extent cx="713105" cy="353695"/>
                  <wp:effectExtent l="0" t="0" r="0" b="8255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105" cy="353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28002" w14:textId="77777777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5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5957B" w14:textId="77777777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26.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477D6" w14:textId="77777777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42.2</w:t>
            </w:r>
          </w:p>
        </w:tc>
      </w:tr>
      <w:tr w:rsidR="000A615A" w:rsidRPr="00072F76" w14:paraId="0A521396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5634" w14:textId="7448AAFE" w:rsidR="000A615A" w:rsidRPr="00072F76" w:rsidRDefault="000A615A" w:rsidP="000A61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2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D1F2" w14:textId="1C48FA82" w:rsidR="000A615A" w:rsidRPr="00072F76" w:rsidRDefault="0018197A" w:rsidP="000A615A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1378CCE1" wp14:editId="4AB1A663">
                  <wp:extent cx="890270" cy="353695"/>
                  <wp:effectExtent l="0" t="0" r="5080" b="8255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353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0E92" w14:textId="0E80BC04" w:rsidR="000A615A" w:rsidRPr="00072F76" w:rsidRDefault="000A615A" w:rsidP="000A61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4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F931" w14:textId="7BB99AF3" w:rsidR="000A615A" w:rsidRPr="00072F76" w:rsidRDefault="000A615A" w:rsidP="000A61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17.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93E9" w14:textId="1A7A50A5" w:rsidR="000A615A" w:rsidRPr="00072F76" w:rsidRDefault="000A615A" w:rsidP="000A61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33.3</w:t>
            </w:r>
          </w:p>
        </w:tc>
      </w:tr>
      <w:tr w:rsidR="000A615A" w:rsidRPr="00072F76" w14:paraId="79BE9614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0EFA" w14:textId="77777777" w:rsidR="000A615A" w:rsidRPr="00072F76" w:rsidRDefault="000A615A" w:rsidP="000A61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2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94A1D" w14:textId="3A57266F" w:rsidR="000A615A" w:rsidRPr="00072F76" w:rsidRDefault="0018197A" w:rsidP="000A615A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408699CF" wp14:editId="3C62EE27">
                  <wp:extent cx="713105" cy="353695"/>
                  <wp:effectExtent l="0" t="0" r="0" b="8255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105" cy="353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0457" w14:textId="77777777" w:rsidR="000A615A" w:rsidRPr="00072F76" w:rsidRDefault="000A615A" w:rsidP="000A61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C5439" w14:textId="24BFA35E" w:rsidR="000A615A" w:rsidRPr="00072F76" w:rsidRDefault="000A615A" w:rsidP="000A61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83.2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E7A6" w14:textId="30F22255" w:rsidR="000A615A" w:rsidRPr="00072F76" w:rsidRDefault="005F132C" w:rsidP="000A61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999.2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0F7FAF" w:rsidRPr="00072F76" w14:paraId="212E312F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881C" w14:textId="50A1C758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2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63FB" w14:textId="0AC25D89" w:rsidR="000F7FAF" w:rsidRPr="00072F76" w:rsidRDefault="0018197A" w:rsidP="000F7FA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49DDD8C5" wp14:editId="31C26C52">
                  <wp:extent cx="713105" cy="353695"/>
                  <wp:effectExtent l="0" t="0" r="0" b="8255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105" cy="353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446F" w14:textId="5A3B1510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6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55A1" w14:textId="27A3F27C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29.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CC44" w14:textId="579A598F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45.2</w:t>
            </w:r>
          </w:p>
        </w:tc>
      </w:tr>
      <w:tr w:rsidR="000F7FAF" w:rsidRPr="00072F76" w14:paraId="785F51C0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A1CF" w14:textId="763EEA21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2N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2B7D" w14:textId="70F4D835" w:rsidR="000F7FAF" w:rsidRPr="00072F76" w:rsidRDefault="00382915" w:rsidP="000F7FAF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03A0A64A" wp14:editId="402F4848">
                  <wp:extent cx="890270" cy="353695"/>
                  <wp:effectExtent l="0" t="0" r="5080" b="8255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353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111C" w14:textId="197F2861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452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2994" w14:textId="3E3CC1F1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420.3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D468" w14:textId="3BE916F0" w:rsidR="000F7FAF" w:rsidRPr="00072F76" w:rsidRDefault="000F7FAF" w:rsidP="000F7F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436.3 </w:t>
            </w:r>
          </w:p>
        </w:tc>
      </w:tr>
      <w:tr w:rsidR="005F132C" w:rsidRPr="00072F76" w14:paraId="6EE2A5CA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26E3" w14:textId="0551C57D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2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C148" w14:textId="26E5F1EE" w:rsidR="005F132C" w:rsidRPr="00072F76" w:rsidRDefault="00382915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51968C88" wp14:editId="51258180">
                  <wp:extent cx="890270" cy="353695"/>
                  <wp:effectExtent l="0" t="0" r="5080" b="8255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0270" cy="353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D9DF" w14:textId="1D841FFA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0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1D73" w14:textId="036BAFF9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71.2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8BA8" w14:textId="49F62D56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>3087.2</w:t>
            </w:r>
            <w:r w:rsidR="006C630B" w:rsidRPr="00072F76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5F132C" w:rsidRPr="00072F76" w14:paraId="6D212718" w14:textId="77777777" w:rsidTr="00F01DB0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F16AB" w14:textId="50B1AAC1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2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56155" w14:textId="510A9402" w:rsidR="005F132C" w:rsidRPr="00072F76" w:rsidRDefault="000E018A" w:rsidP="005F132C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7EC52DDD" wp14:editId="36437FB7">
                  <wp:extent cx="925772" cy="395021"/>
                  <wp:effectExtent l="0" t="0" r="8255" b="508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4056" cy="4028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93DEF" w14:textId="67D023D7" w:rsidR="006C630B" w:rsidRPr="00072F76" w:rsidRDefault="006C630B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94.3</w:t>
            </w:r>
          </w:p>
          <w:p w14:paraId="2F43D119" w14:textId="74F116BB" w:rsidR="005F132C" w:rsidRPr="00072F76" w:rsidRDefault="006C630B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（</w:t>
            </w:r>
            <w:r w:rsidR="005F132C"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D</w:t>
            </w:r>
            <w:r w:rsidRPr="00072F76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9700A" w14:textId="05CD1BA0" w:rsidR="005F132C" w:rsidRPr="00072F76" w:rsidRDefault="005F132C" w:rsidP="005F132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362.3 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760BB" w14:textId="77777777" w:rsidR="005F132C" w:rsidRPr="00072F76" w:rsidRDefault="005F132C" w:rsidP="005F132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78.3 </w:t>
            </w:r>
          </w:p>
          <w:p w14:paraId="000C262C" w14:textId="43C2054A" w:rsidR="005F132C" w:rsidRPr="00072F76" w:rsidRDefault="006C630B" w:rsidP="005F13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>（</w:t>
            </w:r>
            <w:r w:rsidRPr="00072F7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D</w:t>
            </w:r>
            <w:r w:rsidRPr="00072F7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</w:tr>
      <w:tr w:rsidR="00041CB2" w:rsidRPr="00072F76" w14:paraId="7B5374E1" w14:textId="77777777" w:rsidTr="00041CB2">
        <w:trPr>
          <w:trHeight w:val="610"/>
        </w:trPr>
        <w:tc>
          <w:tcPr>
            <w:tcW w:w="83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tbl>
            <w:tblPr>
              <w:tblW w:w="13035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35"/>
            </w:tblGrid>
            <w:tr w:rsidR="00041CB2" w:rsidRPr="00072F76" w14:paraId="2A036D51" w14:textId="77777777">
              <w:trPr>
                <w:trHeight w:val="610"/>
                <w:tblCellSpacing w:w="0" w:type="dxa"/>
              </w:trPr>
              <w:tc>
                <w:tcPr>
                  <w:tcW w:w="13040" w:type="dxa"/>
                  <w:noWrap/>
                  <w:vAlign w:val="center"/>
                  <w:hideMark/>
                </w:tcPr>
                <w:bookmarkEnd w:id="0"/>
                <w:p w14:paraId="39EE8E7C" w14:textId="58E7BDDA" w:rsidR="00041CB2" w:rsidRPr="00072F76" w:rsidRDefault="00041CB2">
                  <w:pPr>
                    <w:widowControl/>
                    <w:spacing w:line="360" w:lineRule="auto"/>
                    <w:ind w:firstLineChars="150" w:firstLine="300"/>
                    <w:rPr>
                      <w:rFonts w:ascii="Times New Roman" w:hAnsi="Times New Roman"/>
                      <w:color w:val="000000"/>
                      <w:kern w:val="0"/>
                      <w:sz w:val="22"/>
                    </w:rPr>
                  </w:pPr>
                  <w:r w:rsidRPr="00072F76">
                    <w:rPr>
                      <w:noProof/>
                      <w:sz w:val="2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5680" behindDoc="0" locked="0" layoutInCell="1" allowOverlap="1" wp14:anchorId="4B718763" wp14:editId="1B384625">
                            <wp:simplePos x="0" y="0"/>
                            <wp:positionH relativeFrom="column">
                              <wp:posOffset>3543300</wp:posOffset>
                            </wp:positionH>
                            <wp:positionV relativeFrom="paragraph">
                              <wp:posOffset>41910</wp:posOffset>
                            </wp:positionV>
                            <wp:extent cx="152400" cy="158750"/>
                            <wp:effectExtent l="0" t="0" r="19050" b="12700"/>
                            <wp:wrapNone/>
                            <wp:docPr id="25" name="椭圆 2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1C4E5574-30EF-4768-97FA-0F5CFE0F0AEC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152400" cy="15875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5E618"/>
                                    </a:solidFill>
                                    <a:ln w="12700" cap="flat" cmpd="sng" algn="ctr">
                                      <a:solidFill>
                                        <a:sysClr val="window" lastClr="FFFFFF">
                                          <a:lumMod val="50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vertOverflow="clip" horzOverflow="clip" wrap="square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C8B2CEA" id="椭圆 25" o:spid="_x0000_s1026" style="position:absolute;left:0;text-align:left;margin-left:279pt;margin-top:3.3pt;width:12pt;height:1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" fillcolor="#f5e618" strokecolor="#7f7f7f" strokeweight="1pt">
                            <v:stroke joinstyle="miter"/>
                            <v:path arrowok="t"/>
                          </v:oval>
                        </w:pict>
                      </mc:Fallback>
                    </mc:AlternateContent>
                  </w:r>
                  <w:r w:rsidRPr="00072F76">
                    <w:rPr>
                      <w:noProof/>
                      <w:sz w:val="2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6704" behindDoc="0" locked="0" layoutInCell="1" allowOverlap="1" wp14:anchorId="5D63BE2D" wp14:editId="3F012B50">
                            <wp:simplePos x="0" y="0"/>
                            <wp:positionH relativeFrom="column">
                              <wp:posOffset>2628900</wp:posOffset>
                            </wp:positionH>
                            <wp:positionV relativeFrom="paragraph">
                              <wp:posOffset>41910</wp:posOffset>
                            </wp:positionV>
                            <wp:extent cx="158750" cy="158750"/>
                            <wp:effectExtent l="0" t="0" r="12700" b="12700"/>
                            <wp:wrapNone/>
                            <wp:docPr id="24" name="椭圆 2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70C21F7B-586B-4C58-A2B5-93A4F6FAC485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158750" cy="15875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B050"/>
                                    </a:solidFill>
                                    <a:ln w="12700" cap="flat" cmpd="sng" algn="ctr">
                                      <a:solidFill>
                                        <a:sysClr val="window" lastClr="FFFFFF">
                                          <a:lumMod val="50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vertOverflow="clip" horzOverflow="clip" wrap="square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09CBB78" id="椭圆 24" o:spid="_x0000_s1026" style="position:absolute;left:0;text-align:left;margin-left:207pt;margin-top:3.3pt;width:12.5pt;height:1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" fillcolor="#00b050" strokecolor="#7f7f7f" strokeweight="1pt">
                            <v:stroke joinstyle="miter"/>
                            <v:path arrowok="t"/>
                          </v:oval>
                        </w:pict>
                      </mc:Fallback>
                    </mc:AlternateContent>
                  </w:r>
                  <w:r w:rsidRPr="00072F76">
                    <w:rPr>
                      <w:noProof/>
                      <w:sz w:val="2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7728" behindDoc="0" locked="0" layoutInCell="1" allowOverlap="1" wp14:anchorId="56839CB0" wp14:editId="2D9338E8">
                            <wp:simplePos x="0" y="0"/>
                            <wp:positionH relativeFrom="column">
                              <wp:posOffset>1568450</wp:posOffset>
                            </wp:positionH>
                            <wp:positionV relativeFrom="paragraph">
                              <wp:posOffset>41910</wp:posOffset>
                            </wp:positionV>
                            <wp:extent cx="146050" cy="139065"/>
                            <wp:effectExtent l="19050" t="0" r="44450" b="32385"/>
                            <wp:wrapNone/>
                            <wp:docPr id="23" name="等腰三角形 2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82C4FC1C-4E89-47F6-81FC-590BE7CF75A6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/>
                                  </wps:cNvSpPr>
                                  <wps:spPr>
                                    <a:xfrm rot="10800000">
                                      <a:off x="0" y="0"/>
                                      <a:ext cx="146050" cy="139065"/>
                                    </a:xfrm>
                                    <a:prstGeom prst="triangle">
                                      <a:avLst/>
                                    </a:prstGeom>
                                    <a:solidFill>
                                      <a:srgbClr val="FF0000"/>
                                    </a:solidFill>
                                    <a:ln w="12700" cap="flat" cmpd="sng" algn="ctr">
                                      <a:solidFill>
                                        <a:sysClr val="window" lastClr="FFFFFF">
                                          <a:lumMod val="50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vertOverflow="clip" horzOverflow="clip" wrap="square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65F18C0E" id="_x0000_t5" coordsize="21600,21600" o:spt="5" adj="10800" path="m@0,l,21600r21600,xe">
                            <v:stroke joinstyle="miter"/>
                            <v:formulas>
                              <v:f eqn="val #0"/>
                              <v:f eqn="prod #0 1 2"/>
                              <v:f eqn="sum @1 10800 0"/>
                            </v:formulas>
      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      <v:handles>
                              <v:h position="#0,topLeft" xrange="0,21600"/>
                            </v:handles>
                          </v:shapetype>
                          <v:shape id="等腰三角形 23" o:spid="_x0000_s1026" type="#_x0000_t5" style="position:absolute;left:0;text-align:left;margin-left:123.5pt;margin-top:3.3pt;width:11.5pt;height:10.95pt;rotation:18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" fillcolor="red" strokecolor="#7f7f7f" strokeweight="1pt">
                            <v:path arrowok="t"/>
                          </v:shape>
                        </w:pict>
                      </mc:Fallback>
                    </mc:AlternateContent>
                  </w:r>
                  <w:r w:rsidRPr="00072F76">
                    <w:rPr>
                      <w:noProof/>
                      <w:sz w:val="2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8752" behindDoc="0" locked="0" layoutInCell="1" allowOverlap="1" wp14:anchorId="121EEBB3" wp14:editId="595A7E1A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41910</wp:posOffset>
                            </wp:positionV>
                            <wp:extent cx="133350" cy="139700"/>
                            <wp:effectExtent l="0" t="0" r="19050" b="12700"/>
                            <wp:wrapNone/>
                            <wp:docPr id="22" name="矩形 2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C9ED63BE-2EC1-4C28-B96F-6C1895542733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133350" cy="1397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70C0"/>
                                    </a:solidFill>
                                    <a:ln w="12700" cap="flat" cmpd="sng" algn="ctr">
                                      <a:solidFill>
                                        <a:sysClr val="window" lastClr="FFFFFF">
                                          <a:lumMod val="50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vertOverflow="clip" horzOverflow="clip" wrap="square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DB6E209" id="矩形 22" o:spid="_x0000_s1026" style="position:absolute;left:0;text-align:left;margin-left:0;margin-top:3.3pt;width:10.5pt;height:1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" fillcolor="#0070c0" strokecolor="#7f7f7f" strokeweight="1pt">
                            <v:path arrowok="t"/>
                          </v:rect>
                        </w:pict>
                      </mc:Fallback>
                    </mc:AlternateContent>
                  </w:r>
                  <w:bookmarkStart w:id="1" w:name="_Hlk13153262"/>
                  <w:r w:rsidRPr="00072F76">
                    <w:rPr>
                      <w:rFonts w:ascii="Times New Roman" w:hAnsi="Times New Roman"/>
                      <w:color w:val="000000"/>
                      <w:kern w:val="0"/>
                      <w:sz w:val="22"/>
                    </w:rPr>
                    <w:t>N-acetylglucosamine</w:t>
                  </w:r>
                  <w:bookmarkEnd w:id="1"/>
                  <w:r w:rsidRPr="00072F76">
                    <w:rPr>
                      <w:rFonts w:ascii="Times New Roman" w:hAnsi="Times New Roman"/>
                      <w:color w:val="000000"/>
                      <w:kern w:val="0"/>
                      <w:sz w:val="22"/>
                    </w:rPr>
                    <w:t xml:space="preserve">    Core-fucose    Mannose    Galactose</w:t>
                  </w:r>
                </w:p>
                <w:p w14:paraId="0FDCF082" w14:textId="65D3E011" w:rsidR="00041CB2" w:rsidRPr="00072F76" w:rsidRDefault="00041CB2">
                  <w:pPr>
                    <w:widowControl/>
                    <w:spacing w:line="360" w:lineRule="auto"/>
                    <w:ind w:firstLineChars="150" w:firstLine="300"/>
                    <w:rPr>
                      <w:rFonts w:ascii="Times New Roman" w:hAnsi="Times New Roman"/>
                      <w:color w:val="000000"/>
                      <w:kern w:val="0"/>
                      <w:sz w:val="22"/>
                    </w:rPr>
                  </w:pPr>
                  <w:r w:rsidRPr="00072F76">
                    <w:rPr>
                      <w:noProof/>
                      <w:sz w:val="2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776" behindDoc="0" locked="0" layoutInCell="1" allowOverlap="1" wp14:anchorId="4744EABF" wp14:editId="04DB0205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41910</wp:posOffset>
                            </wp:positionV>
                            <wp:extent cx="171450" cy="180975"/>
                            <wp:effectExtent l="19050" t="19050" r="19050" b="47625"/>
                            <wp:wrapNone/>
                            <wp:docPr id="21" name="菱形 2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D315C4E8-B17F-467C-83BE-25081E0E70B3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171450" cy="180975"/>
                                    </a:xfrm>
                                    <a:prstGeom prst="diamond">
                                      <a:avLst/>
                                    </a:prstGeom>
                                    <a:solidFill>
                                      <a:srgbClr val="7030A0"/>
                                    </a:solidFill>
                                    <a:ln w="12700" cap="flat" cmpd="sng" algn="ctr">
                                      <a:solidFill>
                                        <a:sysClr val="window" lastClr="FFFFFF">
                                          <a:lumMod val="50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vertOverflow="clip" horzOverflow="clip" wrap="square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680A9077" id="_x0000_t4" coordsize="21600,21600" o:spt="4" path="m10800,l,10800,10800,21600,21600,10800xe">
                            <v:stroke joinstyle="miter"/>
                            <v:path gradientshapeok="t" o:connecttype="rect" textboxrect="5400,5400,16200,16200"/>
                          </v:shapetype>
                          <v:shape id="菱形 21" o:spid="_x0000_s1026" type="#_x0000_t4" style="position:absolute;left:0;text-align:left;margin-left:0;margin-top:3.3pt;width:13.5pt;height:14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" fillcolor="#7030a0" strokecolor="#7f7f7f" strokeweight="1pt">
                            <v:path arrowok="t"/>
                          </v:shape>
                        </w:pict>
                      </mc:Fallback>
                    </mc:AlternateContent>
                  </w:r>
                  <w:r w:rsidRPr="00072F76">
                    <w:rPr>
                      <w:rFonts w:ascii="Times New Roman" w:hAnsi="Times New Roman"/>
                      <w:color w:val="000000"/>
                      <w:kern w:val="0"/>
                      <w:sz w:val="22"/>
                    </w:rPr>
                    <w:t>Sialylation</w:t>
                  </w:r>
                </w:p>
              </w:tc>
            </w:tr>
          </w:tbl>
          <w:p w14:paraId="608577D8" w14:textId="77777777" w:rsidR="00041CB2" w:rsidRPr="00072F76" w:rsidRDefault="00041CB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49A98AD0" w14:textId="6DDA0654" w:rsidR="003A1E2E" w:rsidRPr="00072F76" w:rsidRDefault="003534F4" w:rsidP="003A1E2E">
      <w:pPr>
        <w:spacing w:line="360" w:lineRule="auto"/>
        <w:rPr>
          <w:rFonts w:ascii="Times New Roman" w:hAnsi="Times New Roman"/>
          <w:sz w:val="22"/>
        </w:rPr>
      </w:pPr>
      <w:r w:rsidRPr="00072F76">
        <w:rPr>
          <w:rFonts w:ascii="Times New Roman" w:hAnsi="Times New Roman" w:cs="Times New Roman"/>
          <w:b/>
          <w:sz w:val="22"/>
        </w:rPr>
        <w:t>Note:</w:t>
      </w:r>
      <w:r w:rsidRPr="00072F76">
        <w:rPr>
          <w:rFonts w:ascii="Times New Roman" w:hAnsi="Times New Roman" w:cs="Times New Roman"/>
          <w:sz w:val="22"/>
        </w:rPr>
        <w:t xml:space="preserve"> </w:t>
      </w:r>
      <w:r w:rsidRPr="00072F76">
        <w:rPr>
          <w:rFonts w:ascii="Times New Roman" w:hAnsi="Times New Roman" w:cs="Times New Roman"/>
          <w:i/>
          <w:sz w:val="22"/>
          <w:vertAlign w:val="superscript"/>
        </w:rPr>
        <w:t>m</w:t>
      </w:r>
      <w:r w:rsidRPr="00072F76">
        <w:rPr>
          <w:rFonts w:ascii="Times New Roman" w:hAnsi="Times New Roman" w:cs="Times New Roman"/>
          <w:sz w:val="22"/>
        </w:rPr>
        <w:t xml:space="preserve"> represents UniProtKB ID. </w:t>
      </w:r>
      <w:r w:rsidRPr="00072F76">
        <w:rPr>
          <w:rFonts w:ascii="Times New Roman" w:hAnsi="Times New Roman" w:cs="Times New Roman"/>
          <w:sz w:val="22"/>
          <w:vertAlign w:val="superscript"/>
        </w:rPr>
        <w:t>*</w:t>
      </w:r>
      <w:r w:rsidRPr="00072F76">
        <w:rPr>
          <w:rFonts w:ascii="Times New Roman" w:hAnsi="Times New Roman" w:cs="Times New Roman"/>
          <w:sz w:val="22"/>
        </w:rPr>
        <w:t xml:space="preserve">represents the glycosylation site. </w:t>
      </w:r>
      <w:r w:rsidRPr="00072F76">
        <w:rPr>
          <w:rFonts w:ascii="Times New Roman" w:hAnsi="Times New Roman" w:cs="Times New Roman"/>
          <w:i/>
          <w:sz w:val="22"/>
          <w:vertAlign w:val="superscript"/>
        </w:rPr>
        <w:t>a</w:t>
      </w:r>
      <w:r w:rsidRPr="00072F76">
        <w:rPr>
          <w:rFonts w:ascii="Times New Roman" w:hAnsi="Times New Roman" w:cs="Times New Roman"/>
          <w:sz w:val="22"/>
        </w:rPr>
        <w:t xml:space="preserve"> represents isomeric glycopeptides of IgG1 and IgG</w:t>
      </w:r>
      <w:r w:rsidR="003A1E2E" w:rsidRPr="00072F76">
        <w:rPr>
          <w:rFonts w:ascii="Times New Roman" w:hAnsi="Times New Roman" w:cs="Times New Roman"/>
          <w:sz w:val="22"/>
        </w:rPr>
        <w:t>3/</w:t>
      </w:r>
      <w:r w:rsidRPr="00072F76">
        <w:rPr>
          <w:rFonts w:ascii="Times New Roman" w:hAnsi="Times New Roman" w:cs="Times New Roman"/>
          <w:sz w:val="22"/>
        </w:rPr>
        <w:t xml:space="preserve">4. </w:t>
      </w:r>
      <w:r w:rsidRPr="00072F76">
        <w:rPr>
          <w:rFonts w:ascii="Times New Roman" w:hAnsi="Times New Roman" w:cs="Times New Roman"/>
          <w:i/>
          <w:sz w:val="22"/>
          <w:vertAlign w:val="superscript"/>
        </w:rPr>
        <w:t>n</w:t>
      </w:r>
      <w:r w:rsidRPr="00072F76">
        <w:rPr>
          <w:rFonts w:ascii="Times New Roman" w:hAnsi="Times New Roman" w:cs="Times New Roman"/>
          <w:sz w:val="22"/>
        </w:rPr>
        <w:t xml:space="preserve"> represents isomeric glycopeptides of IgG2 and IgG</w:t>
      </w:r>
      <w:r w:rsidR="003A1E2E" w:rsidRPr="00072F76">
        <w:rPr>
          <w:rFonts w:ascii="Times New Roman" w:hAnsi="Times New Roman" w:cs="Times New Roman"/>
          <w:sz w:val="22"/>
        </w:rPr>
        <w:t>3/</w:t>
      </w:r>
      <w:r w:rsidRPr="00072F76">
        <w:rPr>
          <w:rFonts w:ascii="Times New Roman" w:hAnsi="Times New Roman" w:cs="Times New Roman"/>
          <w:sz w:val="22"/>
        </w:rPr>
        <w:t xml:space="preserve">4. </w:t>
      </w:r>
      <w:r w:rsidRPr="00072F76">
        <w:rPr>
          <w:rFonts w:ascii="Times New Roman" w:hAnsi="Times New Roman"/>
          <w:sz w:val="22"/>
        </w:rPr>
        <w:t>The glycan species were named as follows: G0, G1, and G2: different numbers of galactoses, F: fucose, N: N-acetylglucosamine, and S: sialic acid.</w:t>
      </w:r>
      <w:r w:rsidR="003A1E2E" w:rsidRPr="00072F76">
        <w:rPr>
          <w:rFonts w:ascii="Times New Roman" w:hAnsi="Times New Roman"/>
          <w:sz w:val="22"/>
        </w:rPr>
        <w:t xml:space="preserve"> ND: the glycan which was not detected in this study. </w:t>
      </w:r>
    </w:p>
    <w:p w14:paraId="3F67CCC7" w14:textId="083F22FC" w:rsidR="003534F4" w:rsidRPr="00072F76" w:rsidRDefault="003534F4" w:rsidP="003534F4">
      <w:pPr>
        <w:spacing w:line="360" w:lineRule="auto"/>
        <w:rPr>
          <w:rFonts w:ascii="Times New Roman" w:hAnsi="Times New Roman"/>
          <w:sz w:val="22"/>
        </w:rPr>
      </w:pPr>
    </w:p>
    <w:p w14:paraId="573B8294" w14:textId="22B26574" w:rsidR="00FC6534" w:rsidRPr="00072F76" w:rsidRDefault="00FC6534" w:rsidP="00FC6534">
      <w:pPr>
        <w:widowControl/>
        <w:spacing w:line="360" w:lineRule="auto"/>
        <w:rPr>
          <w:rFonts w:ascii="Times New Roman" w:hAnsi="Times New Roman" w:cs="Times New Roman"/>
          <w:b/>
          <w:sz w:val="22"/>
        </w:rPr>
      </w:pPr>
      <w:r w:rsidRPr="00072F76">
        <w:rPr>
          <w:rFonts w:ascii="Times New Roman" w:hAnsi="Times New Roman" w:cs="Times New Roman"/>
          <w:b/>
          <w:sz w:val="22"/>
        </w:rPr>
        <w:t xml:space="preserve">Table S2. RSDs of the average </w:t>
      </w:r>
      <w:r w:rsidR="002E2595" w:rsidRPr="00072F76">
        <w:rPr>
          <w:rFonts w:ascii="Times New Roman" w:hAnsi="Times New Roman" w:cs="Times New Roman"/>
          <w:b/>
          <w:sz w:val="22"/>
        </w:rPr>
        <w:t>abundance</w:t>
      </w:r>
      <w:r w:rsidRPr="00072F76">
        <w:rPr>
          <w:rFonts w:ascii="Times New Roman" w:hAnsi="Times New Roman" w:cs="Times New Roman"/>
          <w:b/>
          <w:sz w:val="22"/>
        </w:rPr>
        <w:t xml:space="preserve"> of </w:t>
      </w:r>
      <w:r w:rsidR="00FB6A3D" w:rsidRPr="00072F76">
        <w:rPr>
          <w:rFonts w:ascii="Times New Roman" w:hAnsi="Times New Roman" w:cs="Times New Roman"/>
          <w:b/>
          <w:sz w:val="22"/>
        </w:rPr>
        <w:t>main</w:t>
      </w:r>
      <w:r w:rsidRPr="00072F76">
        <w:rPr>
          <w:rFonts w:ascii="Times New Roman" w:hAnsi="Times New Roman" w:cs="Times New Roman"/>
          <w:b/>
          <w:sz w:val="22"/>
        </w:rPr>
        <w:t xml:space="preserve"> glycopeptides </w:t>
      </w:r>
      <w:r w:rsidRPr="00072F76">
        <w:rPr>
          <w:rFonts w:ascii="Times New Roman" w:hAnsi="Times New Roman" w:cs="Times New Roman" w:hint="eastAsia"/>
          <w:b/>
          <w:sz w:val="22"/>
        </w:rPr>
        <w:t>in</w:t>
      </w:r>
      <w:r w:rsidRPr="00072F76">
        <w:rPr>
          <w:rFonts w:ascii="Times New Roman" w:hAnsi="Times New Roman" w:cs="Times New Roman"/>
          <w:b/>
          <w:sz w:val="22"/>
        </w:rPr>
        <w:t xml:space="preserve"> standard IVIGs.</w:t>
      </w:r>
    </w:p>
    <w:tbl>
      <w:tblPr>
        <w:tblStyle w:val="a7"/>
        <w:tblW w:w="7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864"/>
        <w:gridCol w:w="866"/>
        <w:gridCol w:w="1075"/>
        <w:gridCol w:w="1193"/>
        <w:gridCol w:w="901"/>
        <w:gridCol w:w="864"/>
      </w:tblGrid>
      <w:tr w:rsidR="00FB6A3D" w:rsidRPr="00072F76" w14:paraId="04C9C648" w14:textId="77777777" w:rsidTr="00FB6A3D">
        <w:trPr>
          <w:trHeight w:val="288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C6862" w14:textId="77777777" w:rsidR="00FB6A3D" w:rsidRPr="00072F76" w:rsidRDefault="00FB6A3D" w:rsidP="007A591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Theo. MH+ [Da]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11D4EBE" w14:textId="77777777" w:rsidR="00FB6A3D" w:rsidRPr="00072F76" w:rsidRDefault="00FB6A3D" w:rsidP="007A591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I</w:t>
            </w: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VIG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0C62B262" w14:textId="77777777" w:rsidR="00FB6A3D" w:rsidRPr="00072F76" w:rsidRDefault="00FB6A3D" w:rsidP="007A591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I</w:t>
            </w: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VIG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16207AF" w14:textId="77777777" w:rsidR="00FB6A3D" w:rsidRPr="00072F76" w:rsidRDefault="00FB6A3D" w:rsidP="007A591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I</w:t>
            </w: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VIG3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77576" w14:textId="77777777" w:rsidR="00FB6A3D" w:rsidRPr="00072F76" w:rsidRDefault="00FB6A3D" w:rsidP="007A591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AVERAG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1EF43" w14:textId="77777777" w:rsidR="00FB6A3D" w:rsidRPr="00072F76" w:rsidRDefault="00FB6A3D" w:rsidP="007A591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 xml:space="preserve">　</w:t>
            </w: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S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505BC" w14:textId="4918CC8F" w:rsidR="00FB6A3D" w:rsidRPr="00072F76" w:rsidRDefault="00FB6A3D" w:rsidP="00FB6A3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RSD</w:t>
            </w:r>
          </w:p>
        </w:tc>
      </w:tr>
      <w:tr w:rsidR="00FB6A3D" w:rsidRPr="00072F76" w14:paraId="25FE8014" w14:textId="77777777" w:rsidTr="00FB6A3D">
        <w:trPr>
          <w:trHeight w:val="288"/>
        </w:trPr>
        <w:tc>
          <w:tcPr>
            <w:tcW w:w="1956" w:type="dxa"/>
            <w:noWrap/>
            <w:vAlign w:val="center"/>
          </w:tcPr>
          <w:p w14:paraId="02FB6856" w14:textId="53570B80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2602.</w:t>
            </w: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01DE6C6F" w14:textId="021172A0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1.11%</w:t>
            </w:r>
          </w:p>
        </w:tc>
        <w:tc>
          <w:tcPr>
            <w:tcW w:w="866" w:type="dxa"/>
            <w:vAlign w:val="center"/>
          </w:tcPr>
          <w:p w14:paraId="4CF292DA" w14:textId="75917CAE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1.89%</w:t>
            </w:r>
          </w:p>
        </w:tc>
        <w:tc>
          <w:tcPr>
            <w:tcW w:w="1075" w:type="dxa"/>
            <w:vAlign w:val="center"/>
          </w:tcPr>
          <w:p w14:paraId="10F88C56" w14:textId="00517DFC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1.38%</w:t>
            </w:r>
          </w:p>
        </w:tc>
        <w:tc>
          <w:tcPr>
            <w:tcW w:w="1193" w:type="dxa"/>
            <w:noWrap/>
            <w:vAlign w:val="center"/>
          </w:tcPr>
          <w:p w14:paraId="62C70E43" w14:textId="7F83BFBB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1.46%</w:t>
            </w:r>
          </w:p>
        </w:tc>
        <w:tc>
          <w:tcPr>
            <w:tcW w:w="901" w:type="dxa"/>
            <w:noWrap/>
            <w:vAlign w:val="center"/>
          </w:tcPr>
          <w:p w14:paraId="097B0725" w14:textId="75569E2E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0.32%</w:t>
            </w:r>
          </w:p>
        </w:tc>
        <w:tc>
          <w:tcPr>
            <w:tcW w:w="864" w:type="dxa"/>
            <w:noWrap/>
            <w:vAlign w:val="center"/>
          </w:tcPr>
          <w:p w14:paraId="4FCDD202" w14:textId="59F84F9E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2.81%</w:t>
            </w:r>
          </w:p>
        </w:tc>
      </w:tr>
      <w:tr w:rsidR="00FB6A3D" w:rsidRPr="00072F76" w14:paraId="45E7DE3F" w14:textId="77777777" w:rsidTr="00FB6A3D">
        <w:trPr>
          <w:trHeight w:val="288"/>
        </w:trPr>
        <w:tc>
          <w:tcPr>
            <w:tcW w:w="1956" w:type="dxa"/>
            <w:noWrap/>
            <w:vAlign w:val="center"/>
          </w:tcPr>
          <w:p w14:paraId="2E7B4902" w14:textId="1AAF1F7F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2634.0</w:t>
            </w:r>
          </w:p>
        </w:tc>
        <w:tc>
          <w:tcPr>
            <w:tcW w:w="864" w:type="dxa"/>
            <w:vAlign w:val="center"/>
          </w:tcPr>
          <w:p w14:paraId="4AACB036" w14:textId="24E9C805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8.13%</w:t>
            </w:r>
          </w:p>
        </w:tc>
        <w:tc>
          <w:tcPr>
            <w:tcW w:w="866" w:type="dxa"/>
            <w:vAlign w:val="center"/>
          </w:tcPr>
          <w:p w14:paraId="5DF0E354" w14:textId="3ECF098B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7.77%</w:t>
            </w:r>
          </w:p>
        </w:tc>
        <w:tc>
          <w:tcPr>
            <w:tcW w:w="1075" w:type="dxa"/>
            <w:vAlign w:val="center"/>
          </w:tcPr>
          <w:p w14:paraId="7D4DF3F0" w14:textId="54633E2F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6.60%</w:t>
            </w:r>
          </w:p>
        </w:tc>
        <w:tc>
          <w:tcPr>
            <w:tcW w:w="1193" w:type="dxa"/>
            <w:noWrap/>
            <w:vAlign w:val="center"/>
          </w:tcPr>
          <w:p w14:paraId="1BFDF6EA" w14:textId="4BCA9B07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7.50%</w:t>
            </w:r>
          </w:p>
        </w:tc>
        <w:tc>
          <w:tcPr>
            <w:tcW w:w="901" w:type="dxa"/>
            <w:noWrap/>
            <w:vAlign w:val="center"/>
          </w:tcPr>
          <w:p w14:paraId="78F640AD" w14:textId="3CD70ADE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0.65%</w:t>
            </w:r>
          </w:p>
        </w:tc>
        <w:tc>
          <w:tcPr>
            <w:tcW w:w="864" w:type="dxa"/>
            <w:noWrap/>
            <w:vAlign w:val="center"/>
          </w:tcPr>
          <w:p w14:paraId="1A1C2C9A" w14:textId="4DEF8B37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8.72%</w:t>
            </w:r>
          </w:p>
        </w:tc>
      </w:tr>
      <w:tr w:rsidR="00FB6A3D" w:rsidRPr="00072F76" w14:paraId="4CFD9FF0" w14:textId="77777777" w:rsidTr="00FB6A3D">
        <w:trPr>
          <w:trHeight w:val="288"/>
        </w:trPr>
        <w:tc>
          <w:tcPr>
            <w:tcW w:w="1956" w:type="dxa"/>
            <w:noWrap/>
            <w:vAlign w:val="center"/>
          </w:tcPr>
          <w:p w14:paraId="031C9561" w14:textId="5649FA36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2764.1</w:t>
            </w:r>
          </w:p>
        </w:tc>
        <w:tc>
          <w:tcPr>
            <w:tcW w:w="864" w:type="dxa"/>
            <w:vAlign w:val="center"/>
          </w:tcPr>
          <w:p w14:paraId="7A9B5BEA" w14:textId="3091268C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5.21%</w:t>
            </w:r>
          </w:p>
        </w:tc>
        <w:tc>
          <w:tcPr>
            <w:tcW w:w="866" w:type="dxa"/>
            <w:vAlign w:val="center"/>
          </w:tcPr>
          <w:p w14:paraId="35220A42" w14:textId="20B5014A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6.10%</w:t>
            </w:r>
          </w:p>
        </w:tc>
        <w:tc>
          <w:tcPr>
            <w:tcW w:w="1075" w:type="dxa"/>
            <w:vAlign w:val="center"/>
          </w:tcPr>
          <w:p w14:paraId="75F06642" w14:textId="0A5EFD0B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5.27%</w:t>
            </w:r>
          </w:p>
        </w:tc>
        <w:tc>
          <w:tcPr>
            <w:tcW w:w="1193" w:type="dxa"/>
            <w:noWrap/>
            <w:vAlign w:val="center"/>
          </w:tcPr>
          <w:p w14:paraId="54C7F90F" w14:textId="530CA6CC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5.53%</w:t>
            </w:r>
          </w:p>
        </w:tc>
        <w:tc>
          <w:tcPr>
            <w:tcW w:w="901" w:type="dxa"/>
            <w:noWrap/>
            <w:vAlign w:val="center"/>
          </w:tcPr>
          <w:p w14:paraId="16AA9F73" w14:textId="5177EF66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0.41%</w:t>
            </w:r>
          </w:p>
        </w:tc>
        <w:tc>
          <w:tcPr>
            <w:tcW w:w="864" w:type="dxa"/>
            <w:noWrap/>
            <w:vAlign w:val="center"/>
          </w:tcPr>
          <w:p w14:paraId="2AB3C0F1" w14:textId="735677C7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2.61%</w:t>
            </w:r>
          </w:p>
        </w:tc>
      </w:tr>
      <w:tr w:rsidR="00FB6A3D" w:rsidRPr="00072F76" w14:paraId="6BD9A8DC" w14:textId="77777777" w:rsidTr="00FB6A3D">
        <w:trPr>
          <w:trHeight w:val="288"/>
        </w:trPr>
        <w:tc>
          <w:tcPr>
            <w:tcW w:w="1956" w:type="dxa"/>
            <w:noWrap/>
            <w:vAlign w:val="center"/>
          </w:tcPr>
          <w:p w14:paraId="5D85E116" w14:textId="0DCA9D82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2796.1</w:t>
            </w:r>
          </w:p>
        </w:tc>
        <w:tc>
          <w:tcPr>
            <w:tcW w:w="864" w:type="dxa"/>
            <w:vAlign w:val="center"/>
          </w:tcPr>
          <w:p w14:paraId="7418F0D7" w14:textId="1B9ACE98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1.31%</w:t>
            </w:r>
          </w:p>
        </w:tc>
        <w:tc>
          <w:tcPr>
            <w:tcW w:w="866" w:type="dxa"/>
            <w:vAlign w:val="center"/>
          </w:tcPr>
          <w:p w14:paraId="7BDC5EDD" w14:textId="64FF005E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1.05%</w:t>
            </w:r>
          </w:p>
        </w:tc>
        <w:tc>
          <w:tcPr>
            <w:tcW w:w="1075" w:type="dxa"/>
            <w:vAlign w:val="center"/>
          </w:tcPr>
          <w:p w14:paraId="503040BE" w14:textId="04E5B4FB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8.91%</w:t>
            </w:r>
          </w:p>
        </w:tc>
        <w:tc>
          <w:tcPr>
            <w:tcW w:w="1193" w:type="dxa"/>
            <w:noWrap/>
            <w:vAlign w:val="center"/>
          </w:tcPr>
          <w:p w14:paraId="414CC394" w14:textId="7FE6BD75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0.43%</w:t>
            </w:r>
          </w:p>
        </w:tc>
        <w:tc>
          <w:tcPr>
            <w:tcW w:w="901" w:type="dxa"/>
            <w:noWrap/>
            <w:vAlign w:val="center"/>
          </w:tcPr>
          <w:p w14:paraId="38F7CEA5" w14:textId="45B2A378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.08%</w:t>
            </w:r>
          </w:p>
        </w:tc>
        <w:tc>
          <w:tcPr>
            <w:tcW w:w="864" w:type="dxa"/>
            <w:noWrap/>
            <w:vAlign w:val="center"/>
          </w:tcPr>
          <w:p w14:paraId="15BF6D88" w14:textId="428D643A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10.34%</w:t>
            </w:r>
          </w:p>
        </w:tc>
      </w:tr>
      <w:tr w:rsidR="00FB6A3D" w:rsidRPr="00072F76" w14:paraId="1FB25942" w14:textId="77777777" w:rsidTr="00FB6A3D">
        <w:trPr>
          <w:trHeight w:val="288"/>
        </w:trPr>
        <w:tc>
          <w:tcPr>
            <w:tcW w:w="1956" w:type="dxa"/>
            <w:noWrap/>
            <w:vAlign w:val="center"/>
          </w:tcPr>
          <w:p w14:paraId="0D96134E" w14:textId="62A33CEC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29</w:t>
            </w: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26.2</w:t>
            </w:r>
          </w:p>
        </w:tc>
        <w:tc>
          <w:tcPr>
            <w:tcW w:w="864" w:type="dxa"/>
            <w:vAlign w:val="center"/>
          </w:tcPr>
          <w:p w14:paraId="516F3E60" w14:textId="2CED9BB1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8.20%</w:t>
            </w:r>
          </w:p>
        </w:tc>
        <w:tc>
          <w:tcPr>
            <w:tcW w:w="866" w:type="dxa"/>
            <w:vAlign w:val="center"/>
          </w:tcPr>
          <w:p w14:paraId="33B8CBB5" w14:textId="24846D72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8.65%</w:t>
            </w:r>
          </w:p>
        </w:tc>
        <w:tc>
          <w:tcPr>
            <w:tcW w:w="1075" w:type="dxa"/>
            <w:vAlign w:val="center"/>
          </w:tcPr>
          <w:p w14:paraId="536BA8A2" w14:textId="27CC4F57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8.32%</w:t>
            </w:r>
          </w:p>
        </w:tc>
        <w:tc>
          <w:tcPr>
            <w:tcW w:w="1193" w:type="dxa"/>
            <w:noWrap/>
            <w:vAlign w:val="center"/>
          </w:tcPr>
          <w:p w14:paraId="2DB7F932" w14:textId="65929417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8.39%</w:t>
            </w:r>
          </w:p>
        </w:tc>
        <w:tc>
          <w:tcPr>
            <w:tcW w:w="901" w:type="dxa"/>
            <w:noWrap/>
            <w:vAlign w:val="center"/>
          </w:tcPr>
          <w:p w14:paraId="05DFCEA8" w14:textId="3F9F1475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0.19%</w:t>
            </w:r>
          </w:p>
        </w:tc>
        <w:tc>
          <w:tcPr>
            <w:tcW w:w="864" w:type="dxa"/>
            <w:noWrap/>
            <w:vAlign w:val="center"/>
          </w:tcPr>
          <w:p w14:paraId="7607AE30" w14:textId="46AE2E6C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2.29%</w:t>
            </w:r>
          </w:p>
        </w:tc>
      </w:tr>
      <w:tr w:rsidR="00FB6A3D" w:rsidRPr="00072F76" w14:paraId="23CF8B95" w14:textId="77777777" w:rsidTr="00FB6A3D">
        <w:trPr>
          <w:trHeight w:val="288"/>
        </w:trPr>
        <w:tc>
          <w:tcPr>
            <w:tcW w:w="1956" w:type="dxa"/>
            <w:noWrap/>
            <w:vAlign w:val="center"/>
          </w:tcPr>
          <w:p w14:paraId="66D7A4C3" w14:textId="3781E7D7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/>
                <w:sz w:val="20"/>
                <w:szCs w:val="21"/>
              </w:rPr>
              <w:t>2958.2</w:t>
            </w:r>
          </w:p>
        </w:tc>
        <w:tc>
          <w:tcPr>
            <w:tcW w:w="864" w:type="dxa"/>
            <w:vAlign w:val="center"/>
          </w:tcPr>
          <w:p w14:paraId="79D8B0F1" w14:textId="51C66728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6.92%</w:t>
            </w:r>
          </w:p>
        </w:tc>
        <w:tc>
          <w:tcPr>
            <w:tcW w:w="866" w:type="dxa"/>
            <w:vAlign w:val="center"/>
          </w:tcPr>
          <w:p w14:paraId="0909012B" w14:textId="43263895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6.76%</w:t>
            </w:r>
          </w:p>
        </w:tc>
        <w:tc>
          <w:tcPr>
            <w:tcW w:w="1075" w:type="dxa"/>
            <w:vAlign w:val="center"/>
          </w:tcPr>
          <w:p w14:paraId="397E8C96" w14:textId="6896C60A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5.72%</w:t>
            </w:r>
          </w:p>
        </w:tc>
        <w:tc>
          <w:tcPr>
            <w:tcW w:w="1193" w:type="dxa"/>
            <w:noWrap/>
            <w:vAlign w:val="center"/>
          </w:tcPr>
          <w:p w14:paraId="3E8A5BC5" w14:textId="2A1AAB10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6.47%</w:t>
            </w:r>
          </w:p>
        </w:tc>
        <w:tc>
          <w:tcPr>
            <w:tcW w:w="901" w:type="dxa"/>
            <w:noWrap/>
            <w:vAlign w:val="center"/>
          </w:tcPr>
          <w:p w14:paraId="5CEF5920" w14:textId="043C60BF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0.53%</w:t>
            </w:r>
          </w:p>
        </w:tc>
        <w:tc>
          <w:tcPr>
            <w:tcW w:w="864" w:type="dxa"/>
            <w:noWrap/>
            <w:vAlign w:val="center"/>
          </w:tcPr>
          <w:p w14:paraId="653B022E" w14:textId="1F2036EE" w:rsidR="00FB6A3D" w:rsidRPr="00072F76" w:rsidRDefault="00FB6A3D" w:rsidP="00FB6A3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1"/>
              </w:rPr>
              <w:t>8.27%</w:t>
            </w:r>
          </w:p>
        </w:tc>
      </w:tr>
    </w:tbl>
    <w:p w14:paraId="7276FAEA" w14:textId="77777777" w:rsidR="005973B2" w:rsidRPr="00072F76" w:rsidRDefault="005973B2">
      <w:pPr>
        <w:rPr>
          <w:b/>
          <w:bCs/>
          <w:sz w:val="20"/>
          <w:szCs w:val="21"/>
        </w:rPr>
      </w:pPr>
    </w:p>
    <w:p w14:paraId="59CE9CC3" w14:textId="15492C0D" w:rsidR="00F01DB0" w:rsidRPr="00072F76" w:rsidRDefault="00F01DB0" w:rsidP="00F01DB0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072F76">
        <w:rPr>
          <w:rFonts w:ascii="Times New Roman" w:hAnsi="Times New Roman" w:cs="Times New Roman"/>
          <w:b/>
          <w:sz w:val="22"/>
        </w:rPr>
        <w:t>Table S</w:t>
      </w:r>
      <w:r w:rsidR="00903544" w:rsidRPr="00072F76">
        <w:rPr>
          <w:rFonts w:ascii="Times New Roman" w:hAnsi="Times New Roman" w:cs="Times New Roman"/>
          <w:b/>
          <w:sz w:val="22"/>
        </w:rPr>
        <w:t>3</w:t>
      </w:r>
      <w:r w:rsidRPr="00072F76">
        <w:rPr>
          <w:rFonts w:ascii="Times New Roman" w:hAnsi="Times New Roman" w:cs="Times New Roman"/>
          <w:b/>
          <w:sz w:val="22"/>
        </w:rPr>
        <w:t xml:space="preserve">. Comparison of the </w:t>
      </w:r>
      <w:bookmarkStart w:id="2" w:name="OLE_LINK3"/>
      <w:r w:rsidRPr="00072F76">
        <w:rPr>
          <w:rFonts w:ascii="Times New Roman" w:hAnsi="Times New Roman" w:cs="Times New Roman"/>
          <w:b/>
          <w:sz w:val="22"/>
        </w:rPr>
        <w:t>abundance</w:t>
      </w:r>
      <w:bookmarkEnd w:id="2"/>
      <w:r w:rsidRPr="00072F76">
        <w:rPr>
          <w:rFonts w:ascii="Times New Roman" w:hAnsi="Times New Roman" w:cs="Times New Roman"/>
          <w:b/>
          <w:sz w:val="22"/>
        </w:rPr>
        <w:t xml:space="preserve"> of IgG Fc N-glycopeptides in </w:t>
      </w:r>
      <w:bookmarkStart w:id="3" w:name="OLE_LINK1"/>
      <w:r w:rsidRPr="00072F76">
        <w:rPr>
          <w:rFonts w:ascii="Times New Roman" w:hAnsi="Times New Roman" w:cs="Times New Roman"/>
          <w:b/>
          <w:sz w:val="22"/>
        </w:rPr>
        <w:t>migraine</w:t>
      </w:r>
      <w:bookmarkEnd w:id="3"/>
      <w:r w:rsidRPr="00072F76">
        <w:rPr>
          <w:rFonts w:ascii="Times New Roman" w:hAnsi="Times New Roman" w:cs="Times New Roman"/>
          <w:b/>
          <w:sz w:val="22"/>
        </w:rPr>
        <w:t xml:space="preserve"> cohorts compared with those of control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916"/>
        <w:gridCol w:w="927"/>
        <w:gridCol w:w="1985"/>
        <w:gridCol w:w="1984"/>
        <w:gridCol w:w="992"/>
        <w:gridCol w:w="1418"/>
      </w:tblGrid>
      <w:tr w:rsidR="005B1889" w:rsidRPr="00072F76" w14:paraId="1716782C" w14:textId="66D042AD" w:rsidTr="004F73BA">
        <w:trPr>
          <w:trHeight w:val="1114"/>
        </w:trPr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FBD1BCE" w14:textId="77777777" w:rsidR="005B1889" w:rsidRPr="00072F76" w:rsidRDefault="005B1889" w:rsidP="007A591B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gG subclass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34E0782A" w14:textId="77777777" w:rsidR="005B1889" w:rsidRPr="00072F76" w:rsidRDefault="005B1889" w:rsidP="007A591B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hAnsi="Times New Roman" w:cs="Times New Roman"/>
                <w:sz w:val="20"/>
                <w:szCs w:val="20"/>
              </w:rPr>
              <w:t>Glycan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C44B" w14:textId="77777777" w:rsidR="005B1889" w:rsidRPr="00072F76" w:rsidRDefault="005B1889" w:rsidP="007A59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hAnsi="Times New Roman" w:cs="Times New Roman"/>
                <w:sz w:val="20"/>
                <w:szCs w:val="20"/>
              </w:rPr>
              <w:t xml:space="preserve">Control (%) </w:t>
            </w:r>
          </w:p>
          <w:p w14:paraId="0E6D2D58" w14:textId="77777777" w:rsidR="005B1889" w:rsidRPr="00072F76" w:rsidRDefault="005B1889" w:rsidP="007A59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hAnsi="Times New Roman" w:cs="Times New Roman"/>
                <w:sz w:val="20"/>
                <w:szCs w:val="20"/>
              </w:rPr>
              <w:t>Average (95%CI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13003" w14:textId="136FC418" w:rsidR="005B1889" w:rsidRPr="00072F76" w:rsidRDefault="005B1889" w:rsidP="007A59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  <w:r w:rsidRPr="00072F7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072F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72F7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4A4B888E" w14:textId="77777777" w:rsidR="005B1889" w:rsidRPr="00072F76" w:rsidRDefault="005B1889" w:rsidP="007A59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hAnsi="Times New Roman" w:cs="Times New Roman"/>
                <w:sz w:val="20"/>
                <w:szCs w:val="20"/>
              </w:rPr>
              <w:t>Average (95%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C28288" w14:textId="74496F7C" w:rsidR="005B1889" w:rsidRPr="00072F76" w:rsidRDefault="00C81748" w:rsidP="007A59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5B1889" w:rsidRPr="00072F7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E9ACAE0" w14:textId="44399F04" w:rsidR="005B1889" w:rsidRPr="00072F76" w:rsidRDefault="00C81748" w:rsidP="005B188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329F5" w:rsidRPr="00072F76" w14:paraId="0A31B12B" w14:textId="7365E005" w:rsidTr="004F73BA">
        <w:trPr>
          <w:trHeight w:val="400"/>
        </w:trPr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40CDE84" w14:textId="7EB25387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IgG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0CC14014" w14:textId="72A8030B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3F5BC" w14:textId="055509B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7 (0.89-1.2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2F86" w14:textId="08BF97E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21 (1.01-1.4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A6F5D4" w14:textId="64A094B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00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500832" w14:textId="5308596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20</w:t>
            </w:r>
          </w:p>
        </w:tc>
      </w:tr>
      <w:tr w:rsidR="004329F5" w:rsidRPr="00072F76" w14:paraId="2DDA7E20" w14:textId="67571AB0" w:rsidTr="004F73BA">
        <w:trPr>
          <w:trHeight w:val="400"/>
        </w:trPr>
        <w:tc>
          <w:tcPr>
            <w:tcW w:w="916" w:type="dxa"/>
            <w:vAlign w:val="center"/>
          </w:tcPr>
          <w:p w14:paraId="2F666882" w14:textId="3AEF5284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06C40B50" w14:textId="59D3BBC2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F2A580" w14:textId="6BE2FFB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.62 (6.54-8.6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C3E422" w14:textId="7E5FA5B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.69 (6.25-9.1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13D4E0" w14:textId="3F11404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089</w:t>
            </w:r>
          </w:p>
        </w:tc>
        <w:tc>
          <w:tcPr>
            <w:tcW w:w="1418" w:type="dxa"/>
          </w:tcPr>
          <w:p w14:paraId="13A7B871" w14:textId="6EE46E9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30</w:t>
            </w:r>
          </w:p>
        </w:tc>
      </w:tr>
      <w:tr w:rsidR="004329F5" w:rsidRPr="00072F76" w14:paraId="6938F35A" w14:textId="245B8D1C" w:rsidTr="004F73BA">
        <w:trPr>
          <w:trHeight w:val="400"/>
        </w:trPr>
        <w:tc>
          <w:tcPr>
            <w:tcW w:w="916" w:type="dxa"/>
            <w:vAlign w:val="center"/>
          </w:tcPr>
          <w:p w14:paraId="322568EB" w14:textId="0A3D7670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6036CA4C" w14:textId="1E10B92E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FBB807" w14:textId="7D08DB4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 (0.71-0.8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CFA608" w14:textId="14D1169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5 (0.75-0.9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21514F" w14:textId="4CD9543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675</w:t>
            </w:r>
          </w:p>
        </w:tc>
        <w:tc>
          <w:tcPr>
            <w:tcW w:w="1418" w:type="dxa"/>
          </w:tcPr>
          <w:p w14:paraId="67413EA4" w14:textId="32021F8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04</w:t>
            </w:r>
          </w:p>
        </w:tc>
      </w:tr>
      <w:tr w:rsidR="004329F5" w:rsidRPr="00072F76" w14:paraId="7C7673C2" w14:textId="4D0D00C1" w:rsidTr="004F73BA">
        <w:trPr>
          <w:trHeight w:val="400"/>
        </w:trPr>
        <w:tc>
          <w:tcPr>
            <w:tcW w:w="916" w:type="dxa"/>
            <w:vAlign w:val="center"/>
          </w:tcPr>
          <w:p w14:paraId="48DCB19D" w14:textId="72F54A0D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5596BFC8" w14:textId="63CD8DAD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N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483D24" w14:textId="2AD94D0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6 (1.43-1.7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5E4D9E" w14:textId="08013EE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75 (1.56-1.9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D48170" w14:textId="76C192F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278</w:t>
            </w:r>
          </w:p>
        </w:tc>
        <w:tc>
          <w:tcPr>
            <w:tcW w:w="1418" w:type="dxa"/>
          </w:tcPr>
          <w:p w14:paraId="06E2CA87" w14:textId="148C92F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09</w:t>
            </w:r>
          </w:p>
        </w:tc>
      </w:tr>
      <w:tr w:rsidR="004329F5" w:rsidRPr="00072F76" w14:paraId="7B0D2B8C" w14:textId="45804B6C" w:rsidTr="004F73BA">
        <w:trPr>
          <w:trHeight w:val="400"/>
        </w:trPr>
        <w:tc>
          <w:tcPr>
            <w:tcW w:w="916" w:type="dxa"/>
            <w:vAlign w:val="center"/>
          </w:tcPr>
          <w:p w14:paraId="6743E404" w14:textId="4726CABC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328F681D" w14:textId="594C00D1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-N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99E146" w14:textId="432F81E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3 (0.75-0.9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6411DF" w14:textId="05BE416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7 (0.89-1.0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0E70E1" w14:textId="32711EB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2.626</w:t>
            </w:r>
          </w:p>
        </w:tc>
        <w:tc>
          <w:tcPr>
            <w:tcW w:w="1418" w:type="dxa"/>
          </w:tcPr>
          <w:p w14:paraId="65DA58C8" w14:textId="32377F8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0.012</w:t>
            </w:r>
            <w:r w:rsidRPr="00072F7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4329F5" w:rsidRPr="00072F76" w14:paraId="1D76024A" w14:textId="048CD5BD" w:rsidTr="004F73BA">
        <w:trPr>
          <w:trHeight w:val="400"/>
        </w:trPr>
        <w:tc>
          <w:tcPr>
            <w:tcW w:w="916" w:type="dxa"/>
            <w:vAlign w:val="center"/>
          </w:tcPr>
          <w:p w14:paraId="434C8276" w14:textId="363C6B6F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6935B238" w14:textId="54C1AB33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C0307E1" w14:textId="45A3308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75 (1.52-1.9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520E0B" w14:textId="37BE08B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77 (1.49-2.0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F18488" w14:textId="7832B46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124</w:t>
            </w:r>
          </w:p>
        </w:tc>
        <w:tc>
          <w:tcPr>
            <w:tcW w:w="1418" w:type="dxa"/>
          </w:tcPr>
          <w:p w14:paraId="29F06869" w14:textId="1F5C9C8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02</w:t>
            </w:r>
          </w:p>
        </w:tc>
      </w:tr>
      <w:tr w:rsidR="004329F5" w:rsidRPr="00072F76" w14:paraId="59D978B9" w14:textId="06E25931" w:rsidTr="004F73BA">
        <w:trPr>
          <w:trHeight w:val="400"/>
        </w:trPr>
        <w:tc>
          <w:tcPr>
            <w:tcW w:w="916" w:type="dxa"/>
            <w:vAlign w:val="center"/>
          </w:tcPr>
          <w:p w14:paraId="5342A327" w14:textId="46F252B2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3E79F9F1" w14:textId="23370AE8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F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876662B" w14:textId="457FE81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1.73 (10.67-12.7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3A74BC" w14:textId="564CBE4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.9 (9.46-12.3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9D2677" w14:textId="075BBA8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44</w:t>
            </w:r>
          </w:p>
        </w:tc>
        <w:tc>
          <w:tcPr>
            <w:tcW w:w="1418" w:type="dxa"/>
          </w:tcPr>
          <w:p w14:paraId="3484667F" w14:textId="08C31D5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51</w:t>
            </w:r>
          </w:p>
        </w:tc>
      </w:tr>
      <w:tr w:rsidR="004329F5" w:rsidRPr="00072F76" w14:paraId="1755560C" w14:textId="565CEABB" w:rsidTr="004F73BA">
        <w:trPr>
          <w:trHeight w:val="400"/>
        </w:trPr>
        <w:tc>
          <w:tcPr>
            <w:tcW w:w="916" w:type="dxa"/>
            <w:vAlign w:val="center"/>
          </w:tcPr>
          <w:p w14:paraId="06F934B7" w14:textId="595B5A8B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21680C5A" w14:textId="3336FFA6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F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AE9131" w14:textId="5887E8F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7 (0.57-0.7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04DCFE" w14:textId="67F39E6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8 (0.54-0.8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9ECE18" w14:textId="176D5ED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129</w:t>
            </w:r>
          </w:p>
        </w:tc>
        <w:tc>
          <w:tcPr>
            <w:tcW w:w="1418" w:type="dxa"/>
          </w:tcPr>
          <w:p w14:paraId="45A5E48C" w14:textId="5DC8A67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98</w:t>
            </w:r>
          </w:p>
        </w:tc>
      </w:tr>
      <w:tr w:rsidR="004329F5" w:rsidRPr="00072F76" w14:paraId="3763ACFF" w14:textId="083D95D2" w:rsidTr="004F73BA">
        <w:trPr>
          <w:trHeight w:val="400"/>
        </w:trPr>
        <w:tc>
          <w:tcPr>
            <w:tcW w:w="916" w:type="dxa"/>
            <w:tcBorders>
              <w:left w:val="nil"/>
            </w:tcBorders>
            <w:vAlign w:val="center"/>
          </w:tcPr>
          <w:p w14:paraId="3FD2D06B" w14:textId="20AD6535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14:paraId="15926C58" w14:textId="3C9395D7" w:rsidR="004329F5" w:rsidRPr="00072F76" w:rsidRDefault="004329F5" w:rsidP="004329F5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-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532CC8" w14:textId="489733F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9 (0.31-0.4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E9D310" w14:textId="7B1EF08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8 (0.31-0.4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5307EC" w14:textId="789B93A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64</w:t>
            </w:r>
          </w:p>
        </w:tc>
        <w:tc>
          <w:tcPr>
            <w:tcW w:w="1418" w:type="dxa"/>
          </w:tcPr>
          <w:p w14:paraId="3DA94D4A" w14:textId="6656AB9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93</w:t>
            </w:r>
          </w:p>
        </w:tc>
      </w:tr>
      <w:tr w:rsidR="004329F5" w:rsidRPr="00072F76" w14:paraId="65AF4C44" w14:textId="2306EBF9" w:rsidTr="004F73BA">
        <w:trPr>
          <w:trHeight w:val="400"/>
        </w:trPr>
        <w:tc>
          <w:tcPr>
            <w:tcW w:w="916" w:type="dxa"/>
            <w:tcBorders>
              <w:left w:val="nil"/>
              <w:bottom w:val="nil"/>
              <w:right w:val="nil"/>
            </w:tcBorders>
            <w:vAlign w:val="center"/>
          </w:tcPr>
          <w:p w14:paraId="05F07853" w14:textId="37106C8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14:paraId="7544B8C7" w14:textId="6459F98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A613" w14:textId="02D14DB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5 (0.79-0.92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0370" w14:textId="792038B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8 (0.78-0.9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C60B" w14:textId="0AA9290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38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B976BFF" w14:textId="5B00022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06</w:t>
            </w:r>
          </w:p>
        </w:tc>
      </w:tr>
      <w:tr w:rsidR="004329F5" w:rsidRPr="00072F76" w14:paraId="57105CF2" w14:textId="5B170CD9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B65B" w14:textId="0C1F914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78E1" w14:textId="1CEBF61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35F1" w14:textId="1843C3C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23 (2.01-2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2F19" w14:textId="44EE1BE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39 (2.2-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CB60A" w14:textId="406E5D6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54BA4C" w14:textId="1613FE3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80</w:t>
            </w:r>
          </w:p>
        </w:tc>
      </w:tr>
      <w:tr w:rsidR="004329F5" w:rsidRPr="00072F76" w14:paraId="58AF2C41" w14:textId="337BCACE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9C69" w14:textId="3215AA7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4295" w14:textId="048A8D1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-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312E" w14:textId="559984C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4 (0.39-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6DC" w14:textId="2F34D56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7 (0.4-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E738" w14:textId="1020DBC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00878" w14:textId="2258793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63</w:t>
            </w:r>
          </w:p>
        </w:tc>
      </w:tr>
      <w:tr w:rsidR="004329F5" w:rsidRPr="00072F76" w14:paraId="3622042B" w14:textId="7AF1AFF1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9C71" w14:textId="04393DE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8B4C" w14:textId="3063DE3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N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99D6" w14:textId="1AC8052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1 (0.81-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5533" w14:textId="19CBF67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4 (0.9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50AF" w14:textId="6410B04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F7B447" w14:textId="23AFE13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21</w:t>
            </w:r>
          </w:p>
        </w:tc>
      </w:tr>
      <w:tr w:rsidR="004329F5" w:rsidRPr="00072F76" w14:paraId="13339D31" w14:textId="4DCBC7DB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C11C" w14:textId="2308498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20B1" w14:textId="35ED28E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181E" w14:textId="644E695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6 (0.64-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0D5D" w14:textId="1F705A3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3 (0.55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9A27" w14:textId="3A58460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BF0204" w14:textId="14BBB0A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60</w:t>
            </w:r>
          </w:p>
        </w:tc>
      </w:tr>
      <w:tr w:rsidR="004329F5" w:rsidRPr="00072F76" w14:paraId="0DC95E63" w14:textId="43BD04AE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1E2B" w14:textId="0FFA1AB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2865" w14:textId="5880FB5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7D30" w14:textId="66C817B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.1 (5.88-8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3C0" w14:textId="2E10646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.18 (5.3-7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7A5F" w14:textId="5E48DDE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96E03" w14:textId="6538CE6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22</w:t>
            </w:r>
          </w:p>
        </w:tc>
      </w:tr>
      <w:tr w:rsidR="004329F5" w:rsidRPr="00072F76" w14:paraId="457B72A5" w14:textId="78AE4B05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C792" w14:textId="08DE867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EA15" w14:textId="302A7ED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EA63" w14:textId="75A96FD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61 (2.11-3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DD9A" w14:textId="709F1CD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45 (2.11-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21F5" w14:textId="25C0AC4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80E82A" w14:textId="53BBE47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97</w:t>
            </w:r>
          </w:p>
        </w:tc>
      </w:tr>
      <w:tr w:rsidR="004329F5" w:rsidRPr="00072F76" w14:paraId="22EEEA46" w14:textId="59577C15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F816" w14:textId="5BD9435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3D28" w14:textId="6BA18CF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0738" w14:textId="1BDCCC9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3 (0.55-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A119" w14:textId="44C2563C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3 (0.56-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06F0" w14:textId="4F09774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400FE4" w14:textId="1958564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20</w:t>
            </w:r>
          </w:p>
        </w:tc>
      </w:tr>
      <w:tr w:rsidR="004329F5" w:rsidRPr="00072F76" w14:paraId="298EB525" w14:textId="10AE64A3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450A" w14:textId="38FA599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60A8" w14:textId="175A1E0C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E692" w14:textId="2E41AD2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8 (0.97-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B34" w14:textId="37B9366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23 (1.1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CD66" w14:textId="5C01358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578DA5" w14:textId="7E9FA22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85</w:t>
            </w:r>
          </w:p>
        </w:tc>
      </w:tr>
      <w:tr w:rsidR="004329F5" w:rsidRPr="00072F76" w14:paraId="19B445AA" w14:textId="72E1B0E8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2647" w14:textId="774B098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69D4" w14:textId="049E7C6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N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C368" w14:textId="42A8552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2 (0.64-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3B02" w14:textId="6765164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 (0.55-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877A" w14:textId="306090B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C9670" w14:textId="56B66DD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69</w:t>
            </w:r>
          </w:p>
        </w:tc>
      </w:tr>
      <w:tr w:rsidR="004329F5" w:rsidRPr="00072F76" w14:paraId="7DB7B991" w14:textId="30341EBB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456D" w14:textId="14B8A76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490D" w14:textId="678D079C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6B7C" w14:textId="2542C03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1 (0.59-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663D" w14:textId="4ADB8F1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9 (0.64-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051C" w14:textId="7619D5C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BAFD1" w14:textId="07477BA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73</w:t>
            </w:r>
          </w:p>
        </w:tc>
      </w:tr>
      <w:tr w:rsidR="004329F5" w:rsidRPr="00072F76" w14:paraId="2A32DBDA" w14:textId="3BE4D47F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EAF0" w14:textId="001DDBC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IgG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A504" w14:textId="76B922C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949F" w14:textId="584AE8D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8 (0.57-0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6F80" w14:textId="48BCFB2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1 (0.64-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763E" w14:textId="18033FD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B8D15F" w14:textId="42D6756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14</w:t>
            </w:r>
          </w:p>
        </w:tc>
      </w:tr>
      <w:tr w:rsidR="004329F5" w:rsidRPr="00072F76" w14:paraId="6F4EDAFC" w14:textId="5144FD0E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FDEE" w14:textId="0AFAF8E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837A" w14:textId="4983AA4C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CE71" w14:textId="19D47A5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1.18 (9.7-12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86D7" w14:textId="04A4EC4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1.24 (9.15-13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AC04" w14:textId="4018DB2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CF03B" w14:textId="551015C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63</w:t>
            </w:r>
          </w:p>
        </w:tc>
      </w:tr>
      <w:tr w:rsidR="004329F5" w:rsidRPr="00072F76" w14:paraId="7E98A3F3" w14:textId="2B88E1B9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E4F7" w14:textId="592B91A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B577" w14:textId="6C9E4D0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78FC" w14:textId="4B99B21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 (0.2-0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44D2" w14:textId="07C1963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1 (0.31-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0E11" w14:textId="7811E62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484B53" w14:textId="358559C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96</w:t>
            </w:r>
          </w:p>
        </w:tc>
      </w:tr>
      <w:tr w:rsidR="004329F5" w:rsidRPr="00072F76" w14:paraId="57D5C6B4" w14:textId="197E962E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9232" w14:textId="777EB3E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57D1" w14:textId="2218FEC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A3A0" w14:textId="08469F6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1 (0.71-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FB87" w14:textId="47290ED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13 (0.8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690D" w14:textId="5290110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543330" w14:textId="0004C00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77</w:t>
            </w:r>
          </w:p>
        </w:tc>
      </w:tr>
      <w:tr w:rsidR="004329F5" w:rsidRPr="00072F76" w14:paraId="516F46F5" w14:textId="413C6F0F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BCF6" w14:textId="52C8FD7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ED7A" w14:textId="55469F4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-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3F6F" w14:textId="45CF436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8 (0.9-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3E33" w14:textId="52D6A63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2 (0.93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D8D5" w14:textId="1A62F6A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7D7C3F" w14:textId="4FB1901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44</w:t>
            </w:r>
          </w:p>
        </w:tc>
      </w:tr>
      <w:tr w:rsidR="004329F5" w:rsidRPr="00072F76" w14:paraId="700F16CB" w14:textId="57146902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0E34" w14:textId="03B06F9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BBA1" w14:textId="1A6AEFB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E80E" w14:textId="4BEC350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93 (1.69-2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2F63" w14:textId="1B6402A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23 (1.93-2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ABBB0" w14:textId="6F1BFCA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D4FB0" w14:textId="5BE8D60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18</w:t>
            </w:r>
          </w:p>
        </w:tc>
      </w:tr>
      <w:tr w:rsidR="004329F5" w:rsidRPr="00072F76" w14:paraId="382D1122" w14:textId="2AB6E43C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4B02" w14:textId="22B6820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3682" w14:textId="0D41CCC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0E91" w14:textId="31748D5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4.76 (13.29-16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958A" w14:textId="6564A76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3.83 (12.33-15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7FD7" w14:textId="549B207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5EAEB5" w14:textId="3A77E6D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76</w:t>
            </w:r>
          </w:p>
        </w:tc>
      </w:tr>
      <w:tr w:rsidR="004329F5" w:rsidRPr="00072F76" w14:paraId="38EF3816" w14:textId="5C613895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05CA" w14:textId="4EA7E00C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F851" w14:textId="62ECCA7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FE69" w14:textId="0856D8C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68 (1.55-1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AD3" w14:textId="1A1F2A7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71 (1.54-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4A9D" w14:textId="4F24586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C49C60" w14:textId="6F48EAC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06</w:t>
            </w:r>
          </w:p>
        </w:tc>
      </w:tr>
      <w:tr w:rsidR="004329F5" w:rsidRPr="00072F76" w14:paraId="243A7A08" w14:textId="49AFC619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6FAB" w14:textId="194B167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DE7E" w14:textId="27B2374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-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6CC7" w14:textId="163C6CC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1 (0.34-0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E26F" w14:textId="07E4F01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7 (0.4-0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BBDA" w14:textId="2512A68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4F81E6" w14:textId="6CE649E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70</w:t>
            </w:r>
          </w:p>
        </w:tc>
      </w:tr>
      <w:tr w:rsidR="004329F5" w:rsidRPr="00072F76" w14:paraId="70966F1F" w14:textId="40374612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6452" w14:textId="70A9682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7C80" w14:textId="576371C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04C2" w14:textId="04F4172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2 (0.59-0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3A2E" w14:textId="5E0BEC9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8 (0.77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0B6ED" w14:textId="1B08F7D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80193" w14:textId="362B928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56</w:t>
            </w:r>
          </w:p>
        </w:tc>
      </w:tr>
      <w:tr w:rsidR="004329F5" w:rsidRPr="00072F76" w14:paraId="780B1FA0" w14:textId="33B1207F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9FA3" w14:textId="2E0CD43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293A" w14:textId="10A0D2D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56F6" w14:textId="2AE9C96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29 (1.1-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DA61" w14:textId="119619F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35 (1.15-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DB239" w14:textId="0D8C7D0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38758A" w14:textId="40CC023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78</w:t>
            </w:r>
          </w:p>
        </w:tc>
      </w:tr>
      <w:tr w:rsidR="004329F5" w:rsidRPr="00072F76" w14:paraId="54DB2DB3" w14:textId="6A01FAF5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7168" w14:textId="3D352EB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986B" w14:textId="61A854E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-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219B" w14:textId="77FC5EE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5 (0.88-1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FDF7" w14:textId="423BD6C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 (0.92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ED195" w14:textId="49F0BA7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058250" w14:textId="130FA3D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53</w:t>
            </w:r>
          </w:p>
        </w:tc>
      </w:tr>
      <w:tr w:rsidR="004329F5" w:rsidRPr="00072F76" w14:paraId="0A304418" w14:textId="136513D4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2148" w14:textId="3C4F322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A1E4" w14:textId="183FBD8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N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A6C2" w14:textId="5F6BAEF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7 (0.04-0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2EED" w14:textId="35E0BE6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7 (0.04-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51AC2" w14:textId="4CB6676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65A8C" w14:textId="09831A6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35</w:t>
            </w:r>
          </w:p>
        </w:tc>
      </w:tr>
      <w:tr w:rsidR="004329F5" w:rsidRPr="00072F76" w14:paraId="0555A0D1" w14:textId="19BC7EFC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A84C" w14:textId="4543B0B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5556" w14:textId="6AAF790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8308" w14:textId="32E94BF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6 (0.49-0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ABFD" w14:textId="185D82B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6 (0.45-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4D9D6" w14:textId="731A4CE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604004" w14:textId="0846439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66</w:t>
            </w:r>
          </w:p>
        </w:tc>
      </w:tr>
      <w:tr w:rsidR="004329F5" w:rsidRPr="00072F76" w14:paraId="3CC2B95D" w14:textId="5A84DBAD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A54E" w14:textId="50DE952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8D3C" w14:textId="6D1D73D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FFDA" w14:textId="1EAD306C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95 (1.67-2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2BDB" w14:textId="0351A2A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03 (1.71-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94C58" w14:textId="276C69E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EC705D" w14:textId="503BD45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98</w:t>
            </w:r>
          </w:p>
        </w:tc>
      </w:tr>
      <w:tr w:rsidR="004329F5" w:rsidRPr="00072F76" w14:paraId="3ABA55C3" w14:textId="4A9F6492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BBAA" w14:textId="060CAFA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4584" w14:textId="6FFE4E3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D435" w14:textId="03A8AC2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.01 (6.35-7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EDD0" w14:textId="7FC3723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.97 (5.83-8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62871" w14:textId="49FB8FFC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E20523" w14:textId="7E2B2B6C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57</w:t>
            </w:r>
          </w:p>
        </w:tc>
      </w:tr>
      <w:tr w:rsidR="004329F5" w:rsidRPr="00072F76" w14:paraId="5627F5DF" w14:textId="7CEBF038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F88D" w14:textId="2FBB027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141D" w14:textId="3BD3922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5CAC" w14:textId="4A05768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42 (2.14-2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1EE7" w14:textId="76B957F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65 (2.16-3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07DD4" w14:textId="62A7394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B92C0" w14:textId="7656684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18</w:t>
            </w:r>
          </w:p>
        </w:tc>
      </w:tr>
      <w:tr w:rsidR="004329F5" w:rsidRPr="00072F76" w14:paraId="0EFE0B04" w14:textId="73E993B5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776F" w14:textId="3459770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B3B7" w14:textId="16AD61C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5DE1" w14:textId="3C96011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 (0.75-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57E1" w14:textId="131564D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7 (0.98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E3617" w14:textId="68ADB11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47D4A" w14:textId="691B0C9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53</w:t>
            </w:r>
          </w:p>
        </w:tc>
      </w:tr>
      <w:tr w:rsidR="004329F5" w:rsidRPr="00072F76" w14:paraId="0625C3E7" w14:textId="0CD77E71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D786" w14:textId="67390AE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0805" w14:textId="153A860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8794" w14:textId="40AC1C9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11 (1.02-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F17C" w14:textId="090E7BD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26 (1.12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40F24" w14:textId="5EBF93EF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1A6082" w14:textId="39C74CF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71</w:t>
            </w:r>
          </w:p>
        </w:tc>
      </w:tr>
      <w:tr w:rsidR="004329F5" w:rsidRPr="00072F76" w14:paraId="4511275A" w14:textId="08F5428E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CD77" w14:textId="12654B2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3F98" w14:textId="0DFF1F2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N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A3AE" w14:textId="284E67C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6 (0.29-0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0EA0" w14:textId="4440985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9 (0.24-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FBD62" w14:textId="137B925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070792" w14:textId="2CC25E0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11</w:t>
            </w:r>
          </w:p>
        </w:tc>
      </w:tr>
      <w:tr w:rsidR="004329F5" w:rsidRPr="00072F76" w14:paraId="170884B9" w14:textId="5CBA388A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AE6B" w14:textId="53016A0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370E" w14:textId="0C9B7E4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FB6B" w14:textId="2A6C52E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7 (0.52-0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D77F" w14:textId="5B10041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4 (0.57-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AC948" w14:textId="2C13B5B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17F16D" w14:textId="2222558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67</w:t>
            </w:r>
          </w:p>
        </w:tc>
      </w:tr>
      <w:tr w:rsidR="004329F5" w:rsidRPr="00072F76" w14:paraId="733F8573" w14:textId="0495E700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76A2" w14:textId="784CFA8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0343" w14:textId="628A03F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F615" w14:textId="7BE4666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 (0.23-0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6E2E" w14:textId="1B9AD20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6 (0.26-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B9993" w14:textId="470A9F0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CB9CFB" w14:textId="2A8DB209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84</w:t>
            </w:r>
          </w:p>
        </w:tc>
      </w:tr>
      <w:tr w:rsidR="004329F5" w:rsidRPr="00072F76" w14:paraId="7F366D5E" w14:textId="6F520293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5910" w14:textId="74B4A1C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IgG3</w:t>
            </w: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8273" w14:textId="2872AD3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1BC5" w14:textId="5D6DD8B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6 (0.47-0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0B91" w14:textId="36559A7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7 (0.4-0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57996" w14:textId="6DC82C8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39C6DA" w14:textId="378ACFD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04</w:t>
            </w:r>
          </w:p>
        </w:tc>
      </w:tr>
      <w:tr w:rsidR="004329F5" w:rsidRPr="00072F76" w14:paraId="735587FF" w14:textId="1B8E6001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2336" w14:textId="50AE6AE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AE4E" w14:textId="526AEAB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-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9817" w14:textId="44F6D98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8 (0.3-0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7536" w14:textId="02C9BA9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9 (0.32-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65DB4" w14:textId="0E38058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0.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05D2CA" w14:textId="0518D4D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42</w:t>
            </w:r>
          </w:p>
        </w:tc>
      </w:tr>
      <w:tr w:rsidR="004329F5" w:rsidRPr="00072F76" w14:paraId="05C6CB59" w14:textId="3A7473B6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CC6A" w14:textId="4E47776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E04A" w14:textId="0AC31A6E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1N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524B" w14:textId="1A16060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1 (0.35-0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F82A" w14:textId="32F4341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 (0.4-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D32E7" w14:textId="72B0C81C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87EF47" w14:textId="45722FA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41</w:t>
            </w:r>
          </w:p>
        </w:tc>
      </w:tr>
      <w:tr w:rsidR="004329F5" w:rsidRPr="00072F76" w14:paraId="59207A64" w14:textId="19F32853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8FCE" w14:textId="26BBBA2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94D2" w14:textId="79D9976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24F7" w14:textId="1C32122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34 (1.16-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E80D" w14:textId="6165283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27 (1.1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13023" w14:textId="2A80751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5EAE1A" w14:textId="6A0C6CFD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89</w:t>
            </w:r>
          </w:p>
        </w:tc>
      </w:tr>
      <w:tr w:rsidR="004329F5" w:rsidRPr="00072F76" w14:paraId="39EFF0E9" w14:textId="6B49ECE4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right w:val="nil"/>
            </w:tcBorders>
            <w:vAlign w:val="center"/>
          </w:tcPr>
          <w:p w14:paraId="0A67E0ED" w14:textId="0AE22672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vAlign w:val="center"/>
          </w:tcPr>
          <w:p w14:paraId="4E2C8896" w14:textId="2B91E8B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F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0CDF1" w14:textId="0B24323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4 (0.72-0.9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95C28" w14:textId="53792D5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2 (0.73-0.9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0160EA" w14:textId="38C92666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9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E11D1AE" w14:textId="0FF7EF51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68</w:t>
            </w:r>
          </w:p>
        </w:tc>
      </w:tr>
      <w:tr w:rsidR="004329F5" w:rsidRPr="00072F76" w14:paraId="2191B619" w14:textId="5CA5B496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B8CE" w14:textId="20E98B9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AD4C" w14:textId="1798907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1D32" w14:textId="0CA8EB78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 (0.5-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BFCF" w14:textId="7D51A59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6 (0.58-0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84E54" w14:textId="049C0030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1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0DB70E" w14:textId="2F1F9DCB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15</w:t>
            </w:r>
          </w:p>
        </w:tc>
      </w:tr>
      <w:tr w:rsidR="004329F5" w:rsidRPr="00072F76" w14:paraId="045561A9" w14:textId="153488C1" w:rsidTr="004F73BA">
        <w:trPr>
          <w:trHeight w:val="400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9759E" w14:textId="3A9C6E07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1F38F" w14:textId="7599E1F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sz w:val="20"/>
                <w:szCs w:val="20"/>
              </w:rPr>
              <w:t>G2NF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98186" w14:textId="5F3F28E3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5 (0.19-0.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AE3F2" w14:textId="348469BA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2 (0.17-0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3794D5" w14:textId="59F2E724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F0079" w14:textId="75ED4F85" w:rsidR="004329F5" w:rsidRPr="00072F76" w:rsidRDefault="004329F5" w:rsidP="004329F5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25</w:t>
            </w:r>
          </w:p>
        </w:tc>
      </w:tr>
    </w:tbl>
    <w:p w14:paraId="3912B28F" w14:textId="40868311" w:rsidR="00F01DB0" w:rsidRPr="00072F76" w:rsidRDefault="00F01DB0" w:rsidP="00F01DB0">
      <w:pPr>
        <w:spacing w:line="360" w:lineRule="auto"/>
        <w:rPr>
          <w:rFonts w:ascii="Times New Roman" w:eastAsia="等线" w:hAnsi="Times New Roman" w:cs="Times New Roman"/>
          <w:kern w:val="0"/>
          <w:sz w:val="22"/>
        </w:rPr>
      </w:pPr>
      <w:r w:rsidRPr="00072F76">
        <w:rPr>
          <w:rFonts w:ascii="Times New Roman" w:hAnsi="Times New Roman" w:cs="Times New Roman"/>
          <w:b/>
          <w:sz w:val="22"/>
        </w:rPr>
        <w:t xml:space="preserve">Note: </w:t>
      </w:r>
      <w:r w:rsidRPr="00072F76">
        <w:rPr>
          <w:rFonts w:ascii="Times New Roman" w:hAnsi="Times New Roman" w:cs="Times New Roman"/>
          <w:sz w:val="22"/>
        </w:rPr>
        <w:t xml:space="preserve">the ratios of significant differences were emphasized with </w:t>
      </w:r>
      <w:r w:rsidRPr="00072F76">
        <w:rPr>
          <w:rFonts w:ascii="Times New Roman" w:hAnsi="Times New Roman" w:cs="Times New Roman"/>
          <w:sz w:val="22"/>
          <w:vertAlign w:val="superscript"/>
        </w:rPr>
        <w:t>*</w:t>
      </w:r>
      <w:r w:rsidRPr="00072F76">
        <w:rPr>
          <w:rFonts w:ascii="Times New Roman" w:hAnsi="Times New Roman" w:cs="Times New Roman"/>
          <w:sz w:val="22"/>
        </w:rPr>
        <w:t>(</w:t>
      </w:r>
      <w:bookmarkStart w:id="4" w:name="OLE_LINK2"/>
      <w:r w:rsidRPr="00072F76">
        <w:rPr>
          <w:rFonts w:ascii="Times New Roman" w:hAnsi="Times New Roman" w:cs="Times New Roman"/>
          <w:sz w:val="22"/>
          <w:vertAlign w:val="superscript"/>
        </w:rPr>
        <w:t>*</w:t>
      </w:r>
      <w:bookmarkEnd w:id="4"/>
      <w:r w:rsidRPr="00072F76">
        <w:rPr>
          <w:rFonts w:ascii="Times New Roman" w:hAnsi="Times New Roman" w:cs="Times New Roman"/>
          <w:sz w:val="22"/>
        </w:rPr>
        <w:t xml:space="preserve">: </w:t>
      </w:r>
      <w:r w:rsidRPr="00072F76">
        <w:rPr>
          <w:rFonts w:ascii="Times New Roman" w:hAnsi="Times New Roman" w:cs="Times New Roman"/>
          <w:i/>
          <w:sz w:val="22"/>
        </w:rPr>
        <w:t>p</w:t>
      </w:r>
      <w:r w:rsidRPr="00072F76">
        <w:rPr>
          <w:rFonts w:ascii="Times New Roman" w:hAnsi="Times New Roman" w:cs="Times New Roman"/>
          <w:sz w:val="22"/>
        </w:rPr>
        <w:t>&lt;0.05).</w:t>
      </w:r>
      <w:r w:rsidRPr="00072F76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072F76">
        <w:rPr>
          <w:rFonts w:ascii="Times New Roman" w:hAnsi="Times New Roman"/>
          <w:sz w:val="22"/>
        </w:rPr>
        <w:t>The glycan species were named as follows: G0, G1, and G2: different numbers of galactoses, F: fucose, N: N-acetylglucosamine, and S: sialic acid.</w:t>
      </w:r>
    </w:p>
    <w:p w14:paraId="376D4D63" w14:textId="0F7BEA4F" w:rsidR="00B11449" w:rsidRPr="00072F76" w:rsidRDefault="00B11449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072F76">
        <w:rPr>
          <w:rFonts w:ascii="Times New Roman" w:hAnsi="Times New Roman" w:cs="Times New Roman"/>
          <w:b/>
          <w:sz w:val="22"/>
        </w:rPr>
        <w:br w:type="page"/>
      </w:r>
    </w:p>
    <w:p w14:paraId="54A38177" w14:textId="77777777" w:rsidR="00B11449" w:rsidRPr="00072F76" w:rsidRDefault="00B11449" w:rsidP="00F01DB0">
      <w:pPr>
        <w:spacing w:line="360" w:lineRule="auto"/>
        <w:rPr>
          <w:rFonts w:ascii="Times New Roman" w:hAnsi="Times New Roman" w:cs="Times New Roman"/>
          <w:b/>
          <w:sz w:val="22"/>
        </w:rPr>
        <w:sectPr w:rsidR="00B11449" w:rsidRPr="00072F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9FF12F" w14:textId="3554FFD5" w:rsidR="00B11449" w:rsidRPr="00072F76" w:rsidRDefault="00B11449" w:rsidP="00B11449">
      <w:pPr>
        <w:widowControl/>
        <w:spacing w:line="360" w:lineRule="auto"/>
        <w:rPr>
          <w:rFonts w:ascii="Times New Roman" w:hAnsi="Times New Roman" w:cs="Times New Roman"/>
          <w:bCs/>
          <w:szCs w:val="21"/>
        </w:rPr>
      </w:pPr>
      <w:r w:rsidRPr="00072F76">
        <w:rPr>
          <w:rFonts w:ascii="Times New Roman" w:hAnsi="Times New Roman" w:cs="Times New Roman" w:hint="eastAsia"/>
          <w:b/>
          <w:szCs w:val="21"/>
        </w:rPr>
        <w:lastRenderedPageBreak/>
        <w:t>Table S</w:t>
      </w:r>
      <w:r w:rsidRPr="00072F76">
        <w:rPr>
          <w:rFonts w:ascii="Times New Roman" w:hAnsi="Times New Roman" w:cs="Times New Roman"/>
          <w:b/>
          <w:szCs w:val="21"/>
        </w:rPr>
        <w:t xml:space="preserve">4. Description of individual IgG glycopeptides among the subgroups of migraine. </w:t>
      </w:r>
    </w:p>
    <w:tbl>
      <w:tblPr>
        <w:tblStyle w:val="a7"/>
        <w:tblW w:w="1400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418"/>
        <w:gridCol w:w="708"/>
        <w:gridCol w:w="709"/>
        <w:gridCol w:w="1559"/>
        <w:gridCol w:w="1560"/>
        <w:gridCol w:w="708"/>
        <w:gridCol w:w="709"/>
        <w:gridCol w:w="1418"/>
        <w:gridCol w:w="1417"/>
        <w:gridCol w:w="709"/>
        <w:gridCol w:w="677"/>
      </w:tblGrid>
      <w:tr w:rsidR="003D5571" w:rsidRPr="00072F76" w14:paraId="77290501" w14:textId="77777777" w:rsidTr="00072F76">
        <w:trPr>
          <w:trHeight w:val="124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F45F08" w14:textId="77777777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Glycan 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FC499" w14:textId="77777777" w:rsidR="0066407C" w:rsidRPr="00072F76" w:rsidRDefault="0066407C" w:rsidP="00072F76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Migraine in the interictal phase (%)</w:t>
            </w:r>
          </w:p>
          <w:p w14:paraId="52218327" w14:textId="0B660205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E170D" w14:textId="77777777" w:rsidR="0066407C" w:rsidRPr="00072F76" w:rsidRDefault="0066407C" w:rsidP="00072F76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Migraine in the ictal phase (%)</w:t>
            </w:r>
          </w:p>
          <w:p w14:paraId="2FA673C0" w14:textId="27D7168E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6DE96" w14:textId="537ED57A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t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36637" w14:textId="4B2DE77F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5212D" w14:textId="77777777" w:rsidR="0066407C" w:rsidRPr="00072F76" w:rsidRDefault="0066407C" w:rsidP="00072F76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Migraine without aura (%)</w:t>
            </w:r>
          </w:p>
          <w:p w14:paraId="02B682FC" w14:textId="77777777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BA389" w14:textId="77777777" w:rsidR="0066407C" w:rsidRPr="00072F76" w:rsidRDefault="0066407C" w:rsidP="00072F76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Migraine with aura (%)</w:t>
            </w:r>
          </w:p>
          <w:p w14:paraId="554D9C22" w14:textId="77777777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3839C" w14:textId="3D6B6E53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t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B9B45" w14:textId="6D2BB60A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307484" w14:textId="77777777" w:rsidR="0066407C" w:rsidRPr="00072F76" w:rsidRDefault="0066407C" w:rsidP="00072F76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Migraine without family history (%)</w:t>
            </w:r>
          </w:p>
          <w:p w14:paraId="11F2CC9D" w14:textId="77777777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A062A7" w14:textId="77777777" w:rsidR="0066407C" w:rsidRPr="00072F76" w:rsidRDefault="0066407C" w:rsidP="00072F76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Migraine with family history (%)</w:t>
            </w:r>
          </w:p>
          <w:p w14:paraId="65F55C4F" w14:textId="77777777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95680" w14:textId="4249365A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T valu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E33305" w14:textId="343EA8AA" w:rsidR="0066407C" w:rsidRPr="00072F76" w:rsidRDefault="0066407C" w:rsidP="00072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19141B" w:rsidRPr="00072F76" w14:paraId="74149733" w14:textId="77777777" w:rsidTr="00072F76">
        <w:trPr>
          <w:gridAfter w:val="12"/>
          <w:wAfter w:w="13151" w:type="dxa"/>
          <w:trHeight w:val="299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1EE6C" w14:textId="46D8570C" w:rsidR="0019141B" w:rsidRPr="00072F76" w:rsidRDefault="0019141B" w:rsidP="00072F76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gG1</w:t>
            </w:r>
          </w:p>
        </w:tc>
      </w:tr>
      <w:tr w:rsidR="009E257F" w:rsidRPr="00072F76" w14:paraId="792AC1A0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4F96401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7E6A87" w14:textId="33FFB4A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8 (0.99-1.5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C9BA06" w14:textId="7AC5EF3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8 (0.84-1.3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C4FF084" w14:textId="16763C1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F2511F" w14:textId="07D43C9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1EDD0B" w14:textId="6546F1D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8 (0.94-1.2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112AD1C" w14:textId="367425B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60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8- 2.3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4DF2176" w14:textId="2771C64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7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87FB43" w14:textId="06D0C22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BF2F5B" w14:textId="578C819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6 (0.97-1.36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4886CD6" w14:textId="5F1D1B0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4 (0.89-1.5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897085" w14:textId="7AA2066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392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0C3F8C1" w14:textId="295C7A3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00</w:t>
            </w:r>
          </w:p>
        </w:tc>
      </w:tr>
      <w:tr w:rsidR="009E257F" w:rsidRPr="00072F76" w14:paraId="62C25B9B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8531C32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6DA652" w14:textId="3C9ED4F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.33 (6.14-10.5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9270E1" w14:textId="115C8D8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.5 (5.88-7.1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98C50B3" w14:textId="26AE4FE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014073" w14:textId="0B3AB85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127E60" w14:textId="5D3C3E3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.65 (5.85- 9.4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8719CA" w14:textId="6CBD5CC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7.82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.73- 10.9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E169EBA" w14:textId="5DEC8BD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1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F55052" w14:textId="6BDD1CD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172FE2" w14:textId="20180E9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.88 (6.34-9.4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394BFA0" w14:textId="1556847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.54 (5.03-1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733FAF" w14:textId="3325579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33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C8844C1" w14:textId="4305529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18</w:t>
            </w:r>
          </w:p>
        </w:tc>
      </w:tr>
      <w:tr w:rsidR="009E257F" w:rsidRPr="00072F76" w14:paraId="2990992C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5412BB0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35EBBC" w14:textId="19A4564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6 (0.73-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A15B3E" w14:textId="3583C91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2 (0.65-0.9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11E308C" w14:textId="1BC657A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365276" w14:textId="2871C9B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0632EF" w14:textId="3A82BA2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0 (0.69- 0.9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7DCF242" w14:textId="10885C5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99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6- 1.2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079B82D" w14:textId="26875BF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7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46BC7F" w14:textId="7CECC4D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BA2AE8" w14:textId="6FEBCE3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9 (0.71-1.08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70CC6CC" w14:textId="54B86BE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1 (0.69-0.9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8A6D65" w14:textId="42101A7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46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603342A5" w14:textId="0608EB3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08</w:t>
            </w:r>
          </w:p>
        </w:tc>
      </w:tr>
      <w:tr w:rsidR="009E257F" w:rsidRPr="00072F76" w14:paraId="1BA7087D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B50EFAC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076649" w14:textId="340DF50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84 (1.6-2.0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EBDF54" w14:textId="0872E4D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58 (1.29-1.8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4EDE5A2" w14:textId="3AC2663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4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E36712" w14:textId="5F47E6B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F5D0F1" w14:textId="22A0A43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72 (1.50- 1.9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B5D7841" w14:textId="04228A2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83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41- 2.2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B2C35A3" w14:textId="35A2249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5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DB331F" w14:textId="0620B9B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45207B" w14:textId="1B32B47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91 (1.64-2.17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DFBB799" w14:textId="3EED350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2 (1.36-1.8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F0732D" w14:textId="2D19359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35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CBF22CF" w14:textId="3646DCD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19</w:t>
            </w:r>
          </w:p>
        </w:tc>
      </w:tr>
      <w:tr w:rsidR="009E257F" w:rsidRPr="00072F76" w14:paraId="20CA4002" w14:textId="77777777" w:rsidTr="00072F76">
        <w:trPr>
          <w:trHeight w:val="299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1FD5A1B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-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76AE94" w14:textId="4842BE8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6 (0.89-1.0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14257B" w14:textId="4A056A1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9 (0.77-1.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4B116D3" w14:textId="4CC2DE9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EE9E9F" w14:textId="687B8DC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4829C8" w14:textId="3463AF0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6 (0.85- 1.0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E77A656" w14:textId="0808C29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02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3- 1.1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7D72658" w14:textId="06702CC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6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35126C" w14:textId="171E1AE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10A9A1" w14:textId="2E75C7C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4 (0.8-1.0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4484AA6" w14:textId="0F76E69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 (0.89-1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0F98AD" w14:textId="5F77E4C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668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4648EE3" w14:textId="5E7A449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12</w:t>
            </w:r>
          </w:p>
        </w:tc>
      </w:tr>
      <w:tr w:rsidR="009E257F" w:rsidRPr="00072F76" w14:paraId="5BF02162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A064048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DCBC6F" w14:textId="0416606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8 (1.39-2.2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35C398" w14:textId="0E6327D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72 (1.31-2.1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38BE013" w14:textId="0CFD259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9D6CD1" w14:textId="7777676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647C85" w14:textId="777EB19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56 (1.30- 1.8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C09D80D" w14:textId="2A2DB51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2.43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75- 3.1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B310385" w14:textId="68DC89B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3.2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B24D7B" w14:textId="34AF19E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532A98" w14:textId="4759AF5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8 (1.32-2.0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895EAED" w14:textId="42351D0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85 (1.38-2.3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091842" w14:textId="0AA6C5B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593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6A626601" w14:textId="15EBE25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60</w:t>
            </w:r>
          </w:p>
        </w:tc>
      </w:tr>
      <w:tr w:rsidR="009E257F" w:rsidRPr="00072F76" w14:paraId="7D5737F9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63D9175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01FBB7" w14:textId="5FA6004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1.13 (9.1-13.1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E225687" w14:textId="37132B2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0.48 (8.24-12.7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33680C7" w14:textId="756A449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5E319E" w14:textId="3F25FD1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A23333" w14:textId="15E9EB5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0.35 (8.71- 12.0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792D2DE" w14:textId="351C067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2.55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.09- 16.0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3FCF127" w14:textId="2767DE1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3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6B04FFC" w14:textId="1B036DA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F95F5F" w14:textId="7BBE178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0.54 (9.11-11.97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DCC9DD9" w14:textId="2DCCC88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1.19 (8.66-13.7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9E2406" w14:textId="2436C14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450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3DD05B9C" w14:textId="2CE6166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58</w:t>
            </w:r>
          </w:p>
        </w:tc>
      </w:tr>
      <w:tr w:rsidR="009E257F" w:rsidRPr="00072F76" w14:paraId="0F84280C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60B5687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033150" w14:textId="05BDE87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8 (0.48-0.8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87B3B6" w14:textId="52A0730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7 (0.5-0.8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3F44889" w14:textId="706AB5B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062B4D" w14:textId="1E50573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B80F2E" w14:textId="66CAD9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7 (0.48- 0.8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92B01E5" w14:textId="7CFDA66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7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9- 0.8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299A620" w14:textId="12F042F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F49226" w14:textId="629F345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977B1F" w14:textId="31B7E93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3 (0.37-0.8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45B1A65" w14:textId="1BDAF8D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2 (0.55-0.8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D48F47" w14:textId="3A88D3E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605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16106F22" w14:textId="11494B6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53</w:t>
            </w:r>
          </w:p>
        </w:tc>
      </w:tr>
      <w:tr w:rsidR="009E257F" w:rsidRPr="00072F76" w14:paraId="4FCC9604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C010CC7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-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5425E1" w14:textId="482A1FA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7 (0.29-0.4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3DFEAE" w14:textId="06F90F9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9 (0.24-0.5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97ED63C" w14:textId="1BD6D88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60402A" w14:textId="0B3C8E1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8A54C3" w14:textId="6A44E34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8 (0.29- 0.4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FE29DF3" w14:textId="6AF94D5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37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1- 0.5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6110D0E" w14:textId="0C81007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D23656" w14:textId="78E9920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7B70E3" w14:textId="69C28BA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6 (0.29-0.4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4A680AB" w14:textId="7519801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9 (0.27-0.5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7B516F" w14:textId="6E52CF9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558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52A2EF8B" w14:textId="0D7A6CC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86</w:t>
            </w:r>
          </w:p>
        </w:tc>
      </w:tr>
      <w:tr w:rsidR="009E257F" w:rsidRPr="00072F76" w14:paraId="5697184B" w14:textId="77777777" w:rsidTr="00072F76">
        <w:trPr>
          <w:trHeight w:val="299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6A3EE38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F6C139" w14:textId="5F7B726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4 (0.72-0.9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5F6A51" w14:textId="4593780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4 (0.75-1.1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560FFA1" w14:textId="45706A0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9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7E91A0" w14:textId="72C39F8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A565B1" w14:textId="0C7F931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4 (0.72- 0.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3B047B" w14:textId="4D9C476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97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9- 1.1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2D1886D" w14:textId="65830E5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1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627999B" w14:textId="5142F93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3CAE9F" w14:textId="1AF796F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3 (0.65-1.0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B03BF09" w14:textId="3AB9633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1 (0.79-1.0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5E7524" w14:textId="75205AF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819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9C49BBB" w14:textId="47137AD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23</w:t>
            </w:r>
          </w:p>
        </w:tc>
      </w:tr>
      <w:tr w:rsidR="009E257F" w:rsidRPr="00072F76" w14:paraId="42532F82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D8BDA65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465D22" w14:textId="439D58B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41 (2.22-2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6FD8B7" w14:textId="3E01B69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37 (1.85-2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CDE3C5D" w14:textId="62C7D9A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D9A598" w14:textId="4B9FDE3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B28C24" w14:textId="3C7C1B1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30 (2.09- 2.5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0B70557" w14:textId="6476823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2.67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18- 3.1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B6F207C" w14:textId="32AB649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7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54A04A" w14:textId="1D18584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960DDF" w14:textId="3D8E85F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46 (2.15-2.78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49F1FCC" w14:textId="596E13A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34 (2.06-2.6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978921" w14:textId="6EF3E8D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37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7938B49" w14:textId="55D8D90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32</w:t>
            </w:r>
          </w:p>
        </w:tc>
      </w:tr>
      <w:tr w:rsidR="009E257F" w:rsidRPr="00072F76" w14:paraId="12BFAB31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C526CB7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-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215DD4" w14:textId="7CF904F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7 (0.4-0.5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197472" w14:textId="4ABBE79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7 (0.29-0.6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27B5F09" w14:textId="25AFF14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94F881" w14:textId="1AC8058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0E4475" w14:textId="1A53810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7 (0.39- 0.5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64FCF1" w14:textId="72BE1A8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46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2- 0.6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37ABB66" w14:textId="16A2C08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488B7B" w14:textId="6B8871C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1BD709" w14:textId="6BF27D1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6 (0.4-0.5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9153694" w14:textId="0E1C427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7 (0.35-0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0E29F1" w14:textId="6D2DC40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12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1DDBC274" w14:textId="29E11A5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35</w:t>
            </w:r>
          </w:p>
        </w:tc>
      </w:tr>
      <w:tr w:rsidR="009E257F" w:rsidRPr="00072F76" w14:paraId="423C13AF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E17427A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N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5E2DB1" w14:textId="2C4D2F4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9 (0.83-1.1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0BC44D" w14:textId="30F06A3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4 (0.83-1.4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50B337D" w14:textId="1226EAD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1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76B87C" w14:textId="5CEA860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901FD9" w14:textId="589B64D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4 (0.88- 1.2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22A785" w14:textId="1AEBD16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03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5- 1.4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BF0E61C" w14:textId="03EF08E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814B13" w14:textId="2EAA967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29BC64" w14:textId="5DCEDC7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 (0.82-1.1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F2D33C7" w14:textId="17CF31D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7 (0.85-1.2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52C64E" w14:textId="02B8FA8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496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74281F0C" w14:textId="376CDF0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26</w:t>
            </w:r>
          </w:p>
        </w:tc>
      </w:tr>
      <w:tr w:rsidR="009E257F" w:rsidRPr="00072F76" w14:paraId="3A7B8D92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5CBF206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1094AA" w14:textId="5DE76C3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3 (0.42-1.2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241859" w14:textId="3AF7A4C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3 (0.41-1.2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D7E70A8" w14:textId="49781D7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0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C6D8F7" w14:textId="20D083B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7E2BEA" w14:textId="26B5F12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0 (0.39- 1.0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8675B9E" w14:textId="3977ECB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2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1- 1.9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8E59A32" w14:textId="7427BD7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6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328B4C" w14:textId="21E58D2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16C6B6" w14:textId="0C20989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3 (0.34-0.9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AD227BA" w14:textId="2B8E02C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9 (0.52-1.4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01D1ED" w14:textId="020C632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329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6B4B1543" w14:textId="7D89517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00</w:t>
            </w:r>
          </w:p>
        </w:tc>
      </w:tr>
      <w:tr w:rsidR="009E257F" w:rsidRPr="00072F76" w14:paraId="67133689" w14:textId="77777777" w:rsidTr="00072F76">
        <w:trPr>
          <w:trHeight w:val="299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0F2F8F9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46479D" w14:textId="3EB35B9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.08 (4.93-7.2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364619" w14:textId="347023E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.38 (4.68-8.0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AA51F8B" w14:textId="4D1E2C7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3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82C14DD" w14:textId="00B622E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29055B" w14:textId="47C9B3F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.92 (5.04- 6.8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6BF27D6" w14:textId="44C7208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6.98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.02- 9.9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DE5BE1A" w14:textId="5BE9A96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0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6803ED" w14:textId="5D5EE20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6B6401" w14:textId="216DD71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.92 (4.77-7.06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DE84A15" w14:textId="00C3CBE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.4 (4.98-7.8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5A3AC8" w14:textId="7272B90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552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536F1205" w14:textId="40FE20A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88</w:t>
            </w:r>
          </w:p>
        </w:tc>
      </w:tr>
      <w:tr w:rsidR="009E257F" w:rsidRPr="00072F76" w14:paraId="3C30ED9B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720151C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D6D03A" w14:textId="38142CD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36 (1.94-2.7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FF20FA" w14:textId="499C93D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63 (1.93-3.3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86ABC2A" w14:textId="16E11EF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7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A103D8" w14:textId="0D70CA9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1D33F7" w14:textId="658B2C2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38 (1.98- 2.7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5F2A93" w14:textId="33F1B73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2.66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83- 3.4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3F3216B" w14:textId="7A5DA4D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7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F12ACF" w14:textId="5211106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04319A" w14:textId="3FD6552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33 (1.9-2.7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BEF91B9" w14:textId="02A8D33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55 (1.99-3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AB94FA" w14:textId="21BBF10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647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10B64991" w14:textId="0315A38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26</w:t>
            </w:r>
          </w:p>
        </w:tc>
      </w:tr>
      <w:tr w:rsidR="009E257F" w:rsidRPr="00072F76" w14:paraId="08796B83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C183A69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85A597" w14:textId="3F063BC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 (0.53-0.6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2E445C" w14:textId="13F3D0B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9 (0.52-0.8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9AE8944" w14:textId="0B99D7D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2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01413C" w14:textId="65BAA89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305D09" w14:textId="0259755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2 (0.53- 0.7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6DEBA0" w14:textId="000E53B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67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6- 0.7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554A7B9" w14:textId="24D5214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5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F52C4D" w14:textId="4D3B2C3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B12AE9" w14:textId="432709C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1 (0.51-0.7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3C81B8A" w14:textId="762DB08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5 (0.54-0.7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5F1C79" w14:textId="51D9539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486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6ED55060" w14:textId="6F7772E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33</w:t>
            </w:r>
          </w:p>
        </w:tc>
      </w:tr>
      <w:tr w:rsidR="009E257F" w:rsidRPr="00072F76" w14:paraId="4C460E36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51E4526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4FA45C" w14:textId="294F0E7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9 (1.06-1.3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614A4B" w14:textId="1C63E1A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9 (0.96-1.6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DCB4F65" w14:textId="3ED5323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7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6BF62A" w14:textId="410642E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CF77B6" w14:textId="3B422D7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1 (1.04- 1.3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8303B69" w14:textId="0276087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27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5- 1.3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4D375E0" w14:textId="358AEB4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3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641120" w14:textId="0023390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F1B445" w14:textId="3CDC26D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8 (1.01-1.36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D9D8506" w14:textId="40AE4E0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6 (1.06-1.4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A219D5" w14:textId="79F4F76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618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F04F560" w14:textId="0CD2BF1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44</w:t>
            </w:r>
          </w:p>
        </w:tc>
      </w:tr>
      <w:tr w:rsidR="009E257F" w:rsidRPr="00072F76" w14:paraId="60A06D9A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69BF925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N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B1DDE1" w14:textId="5F05B58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5 (0.51-0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99C79E" w14:textId="1439BE1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7 (0.4-1.1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C5412CF" w14:textId="063DE56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7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8BF227" w14:textId="155F66E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D5C8D1" w14:textId="5246FA4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8 (0.50- 0.8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385BD23" w14:textId="34F91B9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75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5- 1.0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5E795EE" w14:textId="76818D2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4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B5BEEE" w14:textId="285464D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6A9AC8" w14:textId="69C97BC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 (0.42-0.77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BC0E145" w14:textId="7BF43AD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8 (0.55-1.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0C3F9D" w14:textId="638194A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291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18EDC27" w14:textId="793670C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13</w:t>
            </w:r>
          </w:p>
        </w:tc>
      </w:tr>
      <w:tr w:rsidR="009E257F" w:rsidRPr="00072F76" w14:paraId="6AE0C137" w14:textId="77777777" w:rsidTr="00072F76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59997F3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66EC8A" w14:textId="63538BC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2 (0.67-0.9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8D4ADE" w14:textId="1FC150C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3 (0.38-1.0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A4A9777" w14:textId="5644086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7DED4E" w14:textId="72350DD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05AE30" w14:textId="54C640F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3 (0.55- 0.9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F85403" w14:textId="7A5F5F5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96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4- 1.1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32E6EC9" w14:textId="304F59C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4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BBB236" w14:textId="249E530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B08129" w14:textId="2714EF1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4 (0.53-0.9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E57B693" w14:textId="4ABB516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3 (0.61-1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0E9BDF" w14:textId="0F2FC20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644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5603CD1D" w14:textId="0E58B5E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28</w:t>
            </w:r>
          </w:p>
        </w:tc>
      </w:tr>
      <w:tr w:rsidR="00072F76" w:rsidRPr="00072F76" w14:paraId="6C8FFE4F" w14:textId="77777777" w:rsidTr="00072F76">
        <w:trPr>
          <w:gridAfter w:val="9"/>
          <w:wAfter w:w="9466" w:type="dxa"/>
          <w:trHeight w:val="299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3DE3" w14:textId="2A7EAD67" w:rsidR="00072F76" w:rsidRPr="00072F76" w:rsidRDefault="00072F76" w:rsidP="00072F7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lastRenderedPageBreak/>
              <w:t>IgG2</w:t>
            </w:r>
          </w:p>
        </w:tc>
      </w:tr>
      <w:tr w:rsidR="009E257F" w:rsidRPr="00072F76" w14:paraId="60D62C4D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B1C1C86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7F3C63" w14:textId="2CF7A61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8 (0.58-0.7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3C779C" w14:textId="7A3BE64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5 (0.66-0.8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0CE311C" w14:textId="66FD8D3A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9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C566C0" w14:textId="67BC7B8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03ADBD" w14:textId="2262AF7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67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9- 0.7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E2D0B45" w14:textId="0C0C4E1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83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0- 0.9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E43F3E2" w14:textId="5111966B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2.1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162737" w14:textId="4D17BCC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EB37F5" w14:textId="06E0C98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 (0.61-0.8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FCE76B7" w14:textId="395FC4F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1 (0.59-0.8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77D4401" w14:textId="2A133A61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124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4EAD139C" w14:textId="00892C8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03</w:t>
            </w:r>
          </w:p>
        </w:tc>
      </w:tr>
      <w:tr w:rsidR="009E257F" w:rsidRPr="00072F76" w14:paraId="3C89F1F9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36E5DA4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0B23FD" w14:textId="5C98392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1.14 (8.44-13.8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70585C" w14:textId="3FD6E00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1.42 (7.31-15.5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BDFCCEB" w14:textId="315CBF83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1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AFA84C8" w14:textId="030C9EA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C4D1D0" w14:textId="1D1ED4F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1.64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.01- 14.2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4B1D448" w14:textId="0C95998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0.0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.13- 13.8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1120365" w14:textId="0A88504C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299F14" w14:textId="1D96711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C8A2B3" w14:textId="59E9D1D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1.13 (9.42-12.8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4167E1B" w14:textId="60EA4F7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1.32 (7.52-15.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820CEB" w14:textId="17F6EF6F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100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6DF07373" w14:textId="3F10FA4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21</w:t>
            </w:r>
          </w:p>
        </w:tc>
      </w:tr>
      <w:tr w:rsidR="009E257F" w:rsidRPr="00072F76" w14:paraId="1984579C" w14:textId="77777777" w:rsidTr="00284D4F">
        <w:trPr>
          <w:trHeight w:val="299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314A637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394DC5" w14:textId="17BC52B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 (0.28-0.5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69447A" w14:textId="374C1FE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3 (0.24-0.6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0768377" w14:textId="7E7021E6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3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74C1DB" w14:textId="35DA986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3DB79D" w14:textId="3D57BA0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46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6- 0.5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4B9DFB3" w14:textId="34622F0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25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7- 0.4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840A5EC" w14:textId="61B3E813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1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C78B74" w14:textId="68C5EF2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3DA82C" w14:textId="0AE0D8B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7 (0.4-0.5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3698151" w14:textId="78F99DF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6 (0.19-0.5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D6CB03" w14:textId="1B2E1B52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78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2192D865" w14:textId="32AC726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23</w:t>
            </w:r>
          </w:p>
        </w:tc>
      </w:tr>
      <w:tr w:rsidR="009E257F" w:rsidRPr="00072F76" w14:paraId="03978077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521C900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28C9DB" w14:textId="516EDDD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6 (0.71-1.6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D4D3FD" w14:textId="01F5DC2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6 (0.52-1.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90D5394" w14:textId="500B6F67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D56D72" w14:textId="4103E57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D494C4" w14:textId="5936E58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22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7- 1.5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A5C01AF" w14:textId="5D2AC6E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5 (-0.16- 1.8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FF98863" w14:textId="4632D7D4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B998A7" w14:textId="2780262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21FEBC" w14:textId="07587D6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34 (0.91-1.77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8363162" w14:textId="1F089C5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5 (0.44-1.4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EE0E55" w14:textId="2862535B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29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52117A8E" w14:textId="16949B1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35</w:t>
            </w:r>
          </w:p>
        </w:tc>
      </w:tr>
      <w:tr w:rsidR="009E257F" w:rsidRPr="00072F76" w14:paraId="191B8E50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62817C4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-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249F6F" w14:textId="53DF92D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9 (0.87-1.1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052803" w14:textId="7937AE8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7 (0.94-1.2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6EFD5A3" w14:textId="682E636D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8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DCC7E4" w14:textId="363F39C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ED56A3" w14:textId="5546055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03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3- 1.1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2178C5" w14:textId="15DBA1F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0 (0.71- 1.2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03CA0E8" w14:textId="5EF100C9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22D0F8" w14:textId="566D981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B784CC" w14:textId="7A3588F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2 (0.94-1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76E63A0" w14:textId="7230CDA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3 (0.86-1.1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3F6B52" w14:textId="554E0762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128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30F0989D" w14:textId="5CF955A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00</w:t>
            </w:r>
          </w:p>
        </w:tc>
      </w:tr>
      <w:tr w:rsidR="009E257F" w:rsidRPr="00072F76" w14:paraId="58F981FD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12F4D48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B4A22B" w14:textId="0F40F39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35 (1.92-2.7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BE0B63" w14:textId="194CFF9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 (1.68-2.3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849DCF" w14:textId="39F50F81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C79E8C" w14:textId="59F4B5E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1A2292" w14:textId="2C1EA85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2.28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89- 2.6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DAD2058" w14:textId="15C845F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2.07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1- 2.5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CF06F6E" w14:textId="1A7CC24D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BE999F" w14:textId="31004A4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C1857CE" w14:textId="3B2D460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49 (2.03-2.9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CED5B05" w14:textId="7F54558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02 (1.62-2.4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64A813" w14:textId="6161B418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60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28C998D9" w14:textId="4668293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14</w:t>
            </w:r>
          </w:p>
        </w:tc>
      </w:tr>
      <w:tr w:rsidR="009E257F" w:rsidRPr="00072F76" w14:paraId="1AA7872F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6FCB9D9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72AC19" w14:textId="3025A46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3.49 (11.57-15.4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411512" w14:textId="43D0E69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4.47 (11.53-17.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4BF34B9" w14:textId="402BC49D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6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D23326" w14:textId="4DAD306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0109F3" w14:textId="456D87C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4.32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2.35- 16.2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EE7A49D" w14:textId="6E309B0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2.39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1.16- 13.6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76E5D36" w14:textId="1DB8ED27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A30642" w14:textId="64C87BE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33E90B" w14:textId="093CD2C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3.83 (12.59-15.07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6802762" w14:textId="3219AFF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3.84 (11.09-16.5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327951" w14:textId="1E7F5724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004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3D73B304" w14:textId="019D1C2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97</w:t>
            </w:r>
          </w:p>
        </w:tc>
      </w:tr>
      <w:tr w:rsidR="009E257F" w:rsidRPr="00072F76" w14:paraId="1F27C381" w14:textId="77777777" w:rsidTr="00284D4F">
        <w:trPr>
          <w:trHeight w:val="299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7F9CAAD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E115F5" w14:textId="7FE315F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7 (1.42-1.9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1419F1" w14:textId="02F487A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77 (1.55-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CC328CE" w14:textId="7A03B1EE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6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340666" w14:textId="4875768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E63458" w14:textId="2AC2935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73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54- 1.9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730423" w14:textId="16885FD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65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3- 2.1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F713BF3" w14:textId="3A08AD66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728955" w14:textId="2E6C415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0B5AD1" w14:textId="7C99E8C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71 (1.53-1.8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6A7F511" w14:textId="4ED1688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71 (1.41-2.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CE8AF3" w14:textId="52A353FD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22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547171CE" w14:textId="68A81E1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83</w:t>
            </w:r>
          </w:p>
        </w:tc>
      </w:tr>
      <w:tr w:rsidR="009E257F" w:rsidRPr="00072F76" w14:paraId="52BED606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383F345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-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187BE1" w14:textId="75598A0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7 (0.36-0.5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552A1A" w14:textId="559DE03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8 (0.38-0.5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F64B62C" w14:textId="24AECF4F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1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3CE63D" w14:textId="662566A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596DE0" w14:textId="02FFE89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49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1- 0.5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4D921AA" w14:textId="0C61905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4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0- 0.6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FCF0F38" w14:textId="2098A793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ED30D4" w14:textId="067F2D0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770616" w14:textId="00C0F82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7 (0.39-0.56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731685D" w14:textId="617C3E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7 (0.34-0.6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BE8929" w14:textId="76754CED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009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7D7D80B0" w14:textId="7E2EBF9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93</w:t>
            </w:r>
          </w:p>
        </w:tc>
      </w:tr>
      <w:tr w:rsidR="009E257F" w:rsidRPr="00072F76" w14:paraId="3ACF2BC4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E258835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E745E7" w14:textId="5F9F08E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 (0.73-1.0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717114" w14:textId="099E687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4 (0.71-0.9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E87826B" w14:textId="1D1A7E1D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20BF504" w14:textId="67CD35B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C37D35" w14:textId="25F4C0D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9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9- 1.0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9A743AE" w14:textId="65DF322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78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6- 1.1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77906C8" w14:textId="629BFEA7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DC337E" w14:textId="32B83D2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B034F9" w14:textId="13929AC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8 (0.87-1.0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4ED2A3F" w14:textId="4C242FD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9 (0.61-0.9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59EDCD" w14:textId="234C0E78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782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97A7B0C" w14:textId="53EE21A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92</w:t>
            </w:r>
          </w:p>
        </w:tc>
      </w:tr>
      <w:tr w:rsidR="009E257F" w:rsidRPr="00072F76" w14:paraId="286D415A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8CEBEB8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775B61" w14:textId="171F739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35 (1.06-1.6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F97D77" w14:textId="49B2F56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35 (1.09-1.6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0ED1425" w14:textId="717DA837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4F275B" w14:textId="4F2F479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A5A1E8" w14:textId="6EE71AB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4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9- 1.6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540FE92" w14:textId="01A5DC8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15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8- 1.6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E40D688" w14:textId="3B8B87C3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9731735" w14:textId="3279233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4E22E0" w14:textId="4A0EEE6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47 (1.21-1.7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39C9DF4" w14:textId="73FE67B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5 (0.95-1.5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F3C757" w14:textId="01DE4C20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79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6A64646B" w14:textId="5341C23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54</w:t>
            </w:r>
          </w:p>
        </w:tc>
      </w:tr>
      <w:tr w:rsidR="009E257F" w:rsidRPr="00072F76" w14:paraId="6F3E2358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270E36E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-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D19C3F" w14:textId="60B2F17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7 (0.85-1.0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63F9F3" w14:textId="7C87298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6 (0.96-1.1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3DEE3B1" w14:textId="685098B3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0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78C0B0" w14:textId="2CC9DCD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84D883" w14:textId="60D6EA7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0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1- 1.1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372D263" w14:textId="32B33C7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96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0- 1.1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39ED4B3" w14:textId="41B180BA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6FDF92A" w14:textId="2488DF5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4CB6A6" w14:textId="51D3D82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3 (0.93-1.1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207B17C" w14:textId="5DB545A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8 (0.84-1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050C04" w14:textId="0E3F37AC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04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7C3097D8" w14:textId="1510B40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53</w:t>
            </w:r>
          </w:p>
        </w:tc>
      </w:tr>
      <w:tr w:rsidR="009E257F" w:rsidRPr="00072F76" w14:paraId="7C428E06" w14:textId="77777777" w:rsidTr="00284D4F">
        <w:trPr>
          <w:trHeight w:val="299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DDECAB3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N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1305E0" w14:textId="033FE51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8 (0.03-0.1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D53BD7" w14:textId="507A9E4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5 (0-0.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4360D4A" w14:textId="0B179058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657C4C" w14:textId="58B94F0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5E5D9B" w14:textId="7230CBB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06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3- 0.0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139CFA9" w14:textId="3E17F73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1 (-0.02- 0.2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F304AAA" w14:textId="6E33D372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9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E063C2" w14:textId="20F89E8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5FC963" w14:textId="49A4C62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7 (0.02-0.1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DBDD8D8" w14:textId="77B21E8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7 (0.02-0.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CB4E55" w14:textId="074AE94F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015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3734B64E" w14:textId="74FC724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88</w:t>
            </w:r>
          </w:p>
        </w:tc>
      </w:tr>
      <w:tr w:rsidR="009E257F" w:rsidRPr="00072F76" w14:paraId="242C6512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04F6528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E87571" w14:textId="3B6C57A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5 (0.41-0.6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EE3596" w14:textId="7FE7409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8 (0.33-0.9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6B55035" w14:textId="65A5F19D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8A848D" w14:textId="0434BE7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0BCC85" w14:textId="4A55553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55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1- 0.6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DB1E61A" w14:textId="0F54B41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0 (0.3- 0.9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D2E16F6" w14:textId="1C078CA5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3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D560D7" w14:textId="1062B19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F0F971" w14:textId="6305E8C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 (0.48-1.08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79E15A7" w14:textId="115C48E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3 (0.34-0.8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A8CC9A" w14:textId="1C648C06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60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46B18AF3" w14:textId="701D088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82</w:t>
            </w:r>
          </w:p>
        </w:tc>
      </w:tr>
      <w:tr w:rsidR="009E257F" w:rsidRPr="00072F76" w14:paraId="07EE2664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62E2061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9D15F6" w14:textId="73BADC2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08 (1.62-2.5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60475A" w14:textId="510D09F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93 (1.46-3.3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D05C199" w14:textId="7C43210A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9DF806" w14:textId="526BD15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40DE17" w14:textId="7FA99BB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2.08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6- 2.4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194DF04" w14:textId="07710DE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89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38- 2.3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37149D2" w14:textId="4423B395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3C5AF1" w14:textId="1A80911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79BC1F" w14:textId="41C8A18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23 (1.97-4.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632DE21" w14:textId="5F5B9C9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86 (1.3-3.1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59DA6C" w14:textId="58921A9A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60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48809558" w14:textId="19995BD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61</w:t>
            </w:r>
          </w:p>
        </w:tc>
      </w:tr>
      <w:tr w:rsidR="009E257F" w:rsidRPr="00072F76" w14:paraId="11549F7A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6438080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A594D9" w14:textId="6049459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.75 (5.06-8.4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4C4DAE" w14:textId="1763173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.38 (6-13.3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D4C048D" w14:textId="4F7D4083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5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4CE800" w14:textId="6B24CCB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6D0F09" w14:textId="6D4AACB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7.30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.91- 8.7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6E6873D" w14:textId="4C95854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5.97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.68- 8.2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9186239" w14:textId="3BB37E61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DF0720" w14:textId="6980A34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2139E8" w14:textId="3E2443F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.78 (5.56-12.3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4B7469C" w14:textId="0120115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.13 (5.15-12.2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8A7AF1" w14:textId="4646D2A9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301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61C9389" w14:textId="44F9D07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67</w:t>
            </w:r>
          </w:p>
        </w:tc>
      </w:tr>
      <w:tr w:rsidR="009E257F" w:rsidRPr="00072F76" w14:paraId="728E832C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676C157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E42562" w14:textId="2BFF7F7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57 (1.9-3.2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7B0753" w14:textId="017B8B3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8 (1.97-4.7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2FB0920" w14:textId="7B978A20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4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D4FC7B" w14:textId="7252C16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E6C1F0" w14:textId="5438DFB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2.77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16- 3.3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5AB0A6C" w14:textId="14DB682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2.3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8- 3.3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4490FA2" w14:textId="3322E570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BBC334" w14:textId="205648F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3C5FEE" w14:textId="495DD61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52 (2.02-4.5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2391695" w14:textId="44889E3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76 (1.9-4.6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A67DA8" w14:textId="482AAD40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532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13244C44" w14:textId="03DF358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03</w:t>
            </w:r>
          </w:p>
        </w:tc>
      </w:tr>
      <w:tr w:rsidR="009E257F" w:rsidRPr="00072F76" w14:paraId="662C9B88" w14:textId="77777777" w:rsidTr="00284D4F">
        <w:trPr>
          <w:trHeight w:val="299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04B3135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ABB2C5" w14:textId="5A990DB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4 (0.92-1.1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F5F45A" w14:textId="4A9D138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2 (0.96-2.0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BF3D767" w14:textId="0702E1F6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7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ABF0CB" w14:textId="57950D2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417C41" w14:textId="52BCCA5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06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4- 1.1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C48A1A8" w14:textId="51DA258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10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3- 1.2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A354F11" w14:textId="08B9DD8E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3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6E6DEA" w14:textId="7745258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7B9994" w14:textId="378A795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4 (1.02-2.16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CBF8813" w14:textId="446E276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1 (0.87-1.8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19282B" w14:textId="50EA851D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558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6AD41B6A" w14:textId="68DFA01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37</w:t>
            </w:r>
          </w:p>
        </w:tc>
      </w:tr>
      <w:tr w:rsidR="009E257F" w:rsidRPr="00072F76" w14:paraId="60AC42FE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8578B25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81E302" w14:textId="3121109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2 (1.05-1.3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EE9206" w14:textId="3CB4E57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33 (1.07-2.4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CF11537" w14:textId="02D31086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8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64E945" w14:textId="4C24FFD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559D90" w14:textId="702CFD5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26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0- 1.4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A8A5835" w14:textId="04206A9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23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3- 1.5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7ACEEFF" w14:textId="25BC4E2B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66C5C1" w14:textId="267B600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BD4CD6" w14:textId="3E379F0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4 (1.07-2.3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E3991C5" w14:textId="2F04200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7 (1.05-2.3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26E315" w14:textId="4C4D69E9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17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119A1F37" w14:textId="77823B5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31</w:t>
            </w:r>
          </w:p>
        </w:tc>
      </w:tr>
      <w:tr w:rsidR="009E257F" w:rsidRPr="00072F76" w14:paraId="6F52A6F6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B92E516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N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6B5C86" w14:textId="7330C27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7 (0.2-0.3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C97138" w14:textId="52B18D4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4 (0.25-0.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3D5D1B" w14:textId="00858269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5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096ACE" w14:textId="25CE3E4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532540" w14:textId="76BD70D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3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4- 0.3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9C8B582" w14:textId="32157C9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25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8- 0.3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782B13C" w14:textId="3E2AAF61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E80AFA" w14:textId="67237DA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F9EEFC" w14:textId="31DFF2E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1 (0.24-0.5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A523566" w14:textId="6BE2AA2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8 (0.2-0.4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E6D1B8" w14:textId="71A7BE96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03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3ED793EC" w14:textId="1234F20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91</w:t>
            </w:r>
          </w:p>
        </w:tc>
      </w:tr>
      <w:tr w:rsidR="009E257F" w:rsidRPr="00072F76" w14:paraId="4B24A415" w14:textId="77777777" w:rsidTr="00284D4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0DC3097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40E933" w14:textId="40B84C6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3 (0.54-0.7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3F02ED" w14:textId="6906C02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5 (0.53-1.1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E83317D" w14:textId="43078B70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1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5FF6D1" w14:textId="42A727C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8C9D05" w14:textId="4FE12DC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63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3- 0.7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70B4A4" w14:textId="612C92C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68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7- 0.7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C014FAC" w14:textId="73A340BE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6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CEB9AA" w14:textId="3267395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B5908A" w14:textId="4539D13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3 (0.52-1.1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776D98B" w14:textId="67FABC3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5 (0.54-1.1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B6B62C" w14:textId="19127FF7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95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5849A6B" w14:textId="77FE193F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71</w:t>
            </w:r>
          </w:p>
        </w:tc>
      </w:tr>
      <w:tr w:rsidR="009E257F" w:rsidRPr="00072F76" w14:paraId="0F8E4F66" w14:textId="77777777" w:rsidTr="009E257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7B78FB8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S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117ABC" w14:textId="3CF3F21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3 (0.24-0.4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9E3F90" w14:textId="70B43BF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2 (0.15-0.5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790C3C1" w14:textId="4D6C58C1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8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EF932CD" w14:textId="1A185D2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1EEB38" w14:textId="7EB868B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34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2- 0.4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23289D9" w14:textId="0FE6542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43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2- 0.6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6390B7C" w14:textId="7B5D3FC1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7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DF471D" w14:textId="68401AB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B7F1FC" w14:textId="12218F2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5 (0.22-0.57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ACB3135" w14:textId="773F448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8 (0.21-0.5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560F77" w14:textId="5133D404" w:rsidR="009E257F" w:rsidRPr="00284D4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64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302B7E05" w14:textId="20563D8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84D4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95</w:t>
            </w:r>
          </w:p>
        </w:tc>
      </w:tr>
      <w:tr w:rsidR="00706DCF" w:rsidRPr="00072F76" w14:paraId="55E4ED81" w14:textId="77777777" w:rsidTr="009E257F">
        <w:trPr>
          <w:gridAfter w:val="9"/>
          <w:wAfter w:w="9466" w:type="dxa"/>
          <w:trHeight w:val="299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BDC4" w14:textId="109C1EC7" w:rsidR="00706DCF" w:rsidRPr="00072F76" w:rsidRDefault="00706DCF" w:rsidP="00072F76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gG3/4</w:t>
            </w:r>
          </w:p>
        </w:tc>
      </w:tr>
      <w:tr w:rsidR="009E257F" w:rsidRPr="00072F76" w14:paraId="2647797C" w14:textId="77777777" w:rsidTr="009E257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A785DE1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B66FC9" w14:textId="454BE1E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9 (0.4-0.5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EB2CD7" w14:textId="4B0C3A2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3 (0.32-0.7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C98E6B4" w14:textId="2F1F6081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23FE23" w14:textId="03B39DA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D949E0" w14:textId="63C4F11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48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0- 0.5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9F3E2F4" w14:textId="7ED7A4D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44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8- 0.6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58801FF" w14:textId="76B6D5C3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C56768B" w14:textId="56A9EC3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C0E8C6A" w14:textId="0D012FA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9 (0.4-0.8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52D70C9" w14:textId="6113DD2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5 (0.34-0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902D07" w14:textId="52189A15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83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5B4CA449" w14:textId="531F0D8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35</w:t>
            </w:r>
          </w:p>
        </w:tc>
      </w:tr>
      <w:tr w:rsidR="009E257F" w:rsidRPr="00072F76" w14:paraId="732E077F" w14:textId="77777777" w:rsidTr="009E257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F0C5248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-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BD4B87" w14:textId="4D9C04B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 (0.32-0.4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075CCD" w14:textId="2659B00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7 (0.24-0.6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731C747" w14:textId="59C34606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7FE763" w14:textId="5B078AE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DC7C50" w14:textId="3FD93D2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42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4- 0.4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699B725" w14:textId="2806C8F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3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5- 0.4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C6D02B8" w14:textId="1B5078DF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5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13D51F" w14:textId="388D4EE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E3AF1A" w14:textId="5EE2C03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2 (0.33-0.7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2C12BB2" w14:textId="66D8AC54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6 (0.26-0.6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9537DD" w14:textId="21580C20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22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7B62ECC" w14:textId="30E0B0F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22</w:t>
            </w:r>
          </w:p>
        </w:tc>
      </w:tr>
      <w:tr w:rsidR="009E257F" w:rsidRPr="00072F76" w14:paraId="20D4C635" w14:textId="77777777" w:rsidTr="009E257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7E2869A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G1N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529856" w14:textId="74799671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1 (0.39-0.6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AB05A3" w14:textId="07184EC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6 (0.28-0.7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8B2A047" w14:textId="4A92CD15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043BB9" w14:textId="327578F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73E546" w14:textId="615AB84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50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9- 0.6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D2F89B1" w14:textId="0594D8D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49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1- 0.7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B0A142A" w14:textId="47EE7202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C24549" w14:textId="7353CED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E8D044" w14:textId="4AFB899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4 (0.43-0.97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48ABD3B" w14:textId="00C29B4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6 (0.3-0.7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D73828" w14:textId="44CBAA9D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70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98A7C72" w14:textId="15EA132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51</w:t>
            </w:r>
          </w:p>
        </w:tc>
      </w:tr>
      <w:tr w:rsidR="009E257F" w:rsidRPr="00072F76" w14:paraId="126D87EF" w14:textId="77777777" w:rsidTr="009E257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DC499DA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4EF552" w14:textId="0622E4B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9 (1.04-1.5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261C4F" w14:textId="117B956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24 (1.02-2.2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90D42CC" w14:textId="4D1F464A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18F483" w14:textId="6229292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69426C" w14:textId="0868D30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30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7- 1.5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C25F463" w14:textId="48DF3C2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1.18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8- 1.3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D597679" w14:textId="54EA07BB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1D5AEC" w14:textId="35C302B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35EB38" w14:textId="11B77C9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41 (1.21-2.6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B8DBB3B" w14:textId="2F10F08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16 (0.89-2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B559EA" w14:textId="37E951E0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562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475491E3" w14:textId="741C6FC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36</w:t>
            </w:r>
          </w:p>
        </w:tc>
      </w:tr>
      <w:tr w:rsidR="009E257F" w:rsidRPr="00072F76" w14:paraId="57A756FE" w14:textId="77777777" w:rsidTr="009E257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F04A6D5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80E609" w14:textId="6977B00C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2 (0.67-0.9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05CB00" w14:textId="1C6EF79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3 (0.71-1.5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417D21A" w14:textId="681DA496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1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498FC5" w14:textId="364A4DD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1D716E" w14:textId="2D27B176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82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0- 0.9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E953BFC" w14:textId="4BB6EFE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82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7- 0.9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0FE8DCB" w14:textId="358CF904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2B2723" w14:textId="55FE667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893577" w14:textId="1D7906B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3 (0.81-1.7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2D50892" w14:textId="419097C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4 (0.6-1.3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F89C05" w14:textId="631AD28E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198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01B6AA13" w14:textId="52B2E412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41</w:t>
            </w:r>
          </w:p>
        </w:tc>
      </w:tr>
      <w:tr w:rsidR="009E257F" w:rsidRPr="00072F76" w14:paraId="7303D21A" w14:textId="77777777" w:rsidTr="009E257F">
        <w:trPr>
          <w:trHeight w:val="299"/>
        </w:trPr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9C1420A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N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0F5C77" w14:textId="5C40D02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6 (0.55-0.7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5B0B1C" w14:textId="529FE65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6 (0.52-1.1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DA89D9A" w14:textId="5B53D884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C60EC2" w14:textId="118E8E8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30FD4C" w14:textId="676961E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67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7- 0.7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C7217C3" w14:textId="67A822E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66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9- 0.9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87D7DD2" w14:textId="71E601B3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00674CB" w14:textId="5DBA332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BB91BF" w14:textId="7758D210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9 (0.6-1.2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0D32BEC" w14:textId="2AC1E6F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4 (0.5-1.1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457111" w14:textId="6BC67B14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92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vAlign w:val="center"/>
          </w:tcPr>
          <w:p w14:paraId="3048C6EA" w14:textId="38E76BF3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61</w:t>
            </w:r>
          </w:p>
        </w:tc>
      </w:tr>
      <w:tr w:rsidR="009E257F" w:rsidRPr="00072F76" w14:paraId="59ED84F5" w14:textId="77777777" w:rsidTr="009E257F">
        <w:trPr>
          <w:trHeight w:val="31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A01A24" w14:textId="77777777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NF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D17CA18" w14:textId="282E6E2B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3 (0.16-0.2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4B0CDAA" w14:textId="30DC60D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1 (0.09-0.29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79ABB566" w14:textId="117C2460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DCECF85" w14:textId="366F8E4D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9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1FBF636" w14:textId="69798DC9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21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5- 0.28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A2147BD" w14:textId="1C4209A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0.24 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1- 0.38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61E56A1F" w14:textId="17FA4D82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50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9C9FA7F" w14:textId="5105B3CA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49BB5FF" w14:textId="42FC87B8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6 (0.17-0.4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A1EC00" w14:textId="3AF4790E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9 (0.12-0.3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CC70392" w14:textId="4FD4E920" w:rsidR="009E257F" w:rsidRPr="009E257F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336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E79937" w14:textId="42723D35" w:rsidR="009E257F" w:rsidRPr="00072F76" w:rsidRDefault="009E257F" w:rsidP="009E257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E257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98</w:t>
            </w:r>
          </w:p>
        </w:tc>
      </w:tr>
    </w:tbl>
    <w:p w14:paraId="08128AC4" w14:textId="77777777" w:rsidR="00B11449" w:rsidRPr="00072F76" w:rsidRDefault="00B11449" w:rsidP="00B11449">
      <w:pPr>
        <w:widowControl/>
        <w:spacing w:line="360" w:lineRule="auto"/>
        <w:rPr>
          <w:rFonts w:ascii="Times New Roman" w:hAnsi="Times New Roman"/>
          <w:szCs w:val="21"/>
        </w:rPr>
      </w:pPr>
      <w:bookmarkStart w:id="5" w:name="_Hlk82095872"/>
      <w:r w:rsidRPr="00072F76">
        <w:rPr>
          <w:rFonts w:ascii="Times New Roman" w:hAnsi="Times New Roman"/>
          <w:szCs w:val="21"/>
        </w:rPr>
        <w:t xml:space="preserve">Note: P values result from Student </w:t>
      </w:r>
      <w:r w:rsidRPr="00072F76">
        <w:rPr>
          <w:rFonts w:ascii="Times New Roman" w:hAnsi="Times New Roman"/>
          <w:i/>
          <w:iCs/>
          <w:szCs w:val="21"/>
        </w:rPr>
        <w:t xml:space="preserve">t </w:t>
      </w:r>
      <w:r w:rsidRPr="00072F76">
        <w:rPr>
          <w:rFonts w:ascii="Times New Roman" w:hAnsi="Times New Roman"/>
          <w:szCs w:val="21"/>
        </w:rPr>
        <w:t xml:space="preserve">test. G0, G1 and G2: different numbers of galactoses, F: fucose, N: N-acetylglucosamine and S: sialic acid. Glycan structures are annotated as described in </w:t>
      </w:r>
      <w:r w:rsidRPr="00072F76">
        <w:rPr>
          <w:rFonts w:ascii="Times New Roman" w:hAnsi="Times New Roman"/>
          <w:b/>
          <w:bCs/>
          <w:szCs w:val="21"/>
        </w:rPr>
        <w:t>Table S1</w:t>
      </w:r>
    </w:p>
    <w:bookmarkEnd w:id="5"/>
    <w:p w14:paraId="1FD89552" w14:textId="5801B5AD" w:rsidR="00F01DB0" w:rsidRPr="00072F76" w:rsidRDefault="00F01DB0" w:rsidP="00F01DB0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0060D8CD" w14:textId="7C57B3A1" w:rsidR="00F01DB0" w:rsidRPr="00072F76" w:rsidRDefault="00F01DB0" w:rsidP="00F01DB0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072F76">
        <w:rPr>
          <w:rFonts w:ascii="Times New Roman" w:hAnsi="Times New Roman" w:cs="Times New Roman"/>
          <w:b/>
          <w:sz w:val="22"/>
        </w:rPr>
        <w:t>Table S</w:t>
      </w:r>
      <w:r w:rsidR="002C3D74" w:rsidRPr="00072F76">
        <w:rPr>
          <w:rFonts w:ascii="Times New Roman" w:hAnsi="Times New Roman" w:cs="Times New Roman"/>
          <w:b/>
          <w:sz w:val="22"/>
        </w:rPr>
        <w:t>5</w:t>
      </w:r>
      <w:r w:rsidRPr="00072F76">
        <w:rPr>
          <w:rFonts w:ascii="Times New Roman" w:hAnsi="Times New Roman" w:cs="Times New Roman"/>
          <w:b/>
          <w:sz w:val="22"/>
        </w:rPr>
        <w:t>. Comparison of the abundance of IgG N-glycosylation features</w:t>
      </w:r>
      <w:r w:rsidRPr="00072F76">
        <w:rPr>
          <w:rFonts w:ascii="Times New Roman" w:hAnsi="Times New Roman" w:cs="Times New Roman"/>
          <w:b/>
          <w:bCs/>
          <w:sz w:val="22"/>
        </w:rPr>
        <w:t xml:space="preserve"> in </w:t>
      </w:r>
      <w:r w:rsidRPr="00072F76">
        <w:rPr>
          <w:rFonts w:ascii="Times New Roman" w:hAnsi="Times New Roman" w:cs="Times New Roman"/>
          <w:b/>
          <w:sz w:val="22"/>
        </w:rPr>
        <w:t>migraine</w:t>
      </w:r>
      <w:r w:rsidRPr="00072F76">
        <w:rPr>
          <w:rFonts w:ascii="Times New Roman" w:hAnsi="Times New Roman" w:cs="Times New Roman"/>
          <w:b/>
          <w:bCs/>
          <w:sz w:val="22"/>
        </w:rPr>
        <w:t xml:space="preserve"> patients and controls.</w:t>
      </w:r>
    </w:p>
    <w:tbl>
      <w:tblPr>
        <w:tblW w:w="9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410"/>
        <w:gridCol w:w="2126"/>
        <w:gridCol w:w="1276"/>
        <w:gridCol w:w="1276"/>
      </w:tblGrid>
      <w:tr w:rsidR="00AF5994" w:rsidRPr="00072F76" w14:paraId="12CE21F5" w14:textId="77777777" w:rsidTr="00DE593B">
        <w:trPr>
          <w:trHeight w:val="1202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8201" w14:textId="77777777" w:rsidR="00AF5994" w:rsidRPr="00072F76" w:rsidRDefault="00AF5994" w:rsidP="00AF599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ycosylation featu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4EE3" w14:textId="77777777" w:rsidR="00AF5994" w:rsidRPr="00072F76" w:rsidRDefault="00AF5994" w:rsidP="00AF599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 subclas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0ADF" w14:textId="77777777" w:rsidR="00AF5994" w:rsidRPr="00072F76" w:rsidRDefault="00AF5994" w:rsidP="00AF599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ntrol (%) </w:t>
            </w:r>
          </w:p>
          <w:p w14:paraId="0378CD87" w14:textId="77777777" w:rsidR="00AF5994" w:rsidRPr="00072F76" w:rsidRDefault="00AF5994" w:rsidP="00AF599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verage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717694" w14:textId="10C3FD44" w:rsidR="00AF5994" w:rsidRPr="00072F76" w:rsidRDefault="00AF5994" w:rsidP="00AF599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graine</w:t>
            </w: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（</w:t>
            </w: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</w:t>
            </w: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）</w:t>
            </w:r>
          </w:p>
          <w:p w14:paraId="37DEF0FF" w14:textId="77777777" w:rsidR="00AF5994" w:rsidRPr="00072F76" w:rsidRDefault="00AF5994" w:rsidP="00AF5994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verage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A9AE8C" w14:textId="4E5E3888" w:rsidR="00AF5994" w:rsidRPr="00072F76" w:rsidRDefault="00AF5994" w:rsidP="00AF5994">
            <w:pPr>
              <w:spacing w:line="360" w:lineRule="auto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i/>
                <w:kern w:val="0"/>
                <w:sz w:val="20"/>
                <w:szCs w:val="20"/>
              </w:rPr>
              <w:t>t</w:t>
            </w: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D02952" w14:textId="3293D045" w:rsidR="00AF5994" w:rsidRPr="00072F76" w:rsidRDefault="00AF5994" w:rsidP="00AF5994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AF748E" w:rsidRPr="00072F76" w14:paraId="7A65A714" w14:textId="77777777" w:rsidTr="00AF5994">
        <w:trPr>
          <w:trHeight w:val="239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6E87" w14:textId="1F146AD3" w:rsidR="00AF748E" w:rsidRPr="00072F76" w:rsidRDefault="00EE36B8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-</w:t>
            </w:r>
            <w:r w:rsidR="00AF748E"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DF32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AC7D2C" w14:textId="1A0E4948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.82 (8.27-9.3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CC11" w14:textId="6B0C67D8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.46 (8.73-10.1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CF3E5" w14:textId="41B73BC1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1.4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5BCC" w14:textId="0E48060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1</w:t>
            </w:r>
          </w:p>
        </w:tc>
      </w:tr>
      <w:tr w:rsidR="00AF748E" w:rsidRPr="00072F76" w14:paraId="4D3F6C52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C7A1C7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E59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E1A5" w14:textId="300C22B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.66 (5.01-6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6251" w14:textId="583902B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.45 (5.87-7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07097" w14:textId="24C3A3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1.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7C12" w14:textId="6BBCA23F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0</w:t>
            </w:r>
          </w:p>
        </w:tc>
      </w:tr>
      <w:tr w:rsidR="00AF748E" w:rsidRPr="00072F76" w14:paraId="25935EE6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2B5EF5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9653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C645" w14:textId="7BB8FF44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5.74 (15.07-16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0FEB" w14:textId="5DA9982B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7.29 (16.22-18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70506D" w14:textId="75B74DA2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2.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95D1" w14:textId="2598383F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0.018</w:t>
            </w:r>
            <w:r w:rsidRPr="00072F7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</w:tr>
      <w:tr w:rsidR="00AF748E" w:rsidRPr="00072F76" w14:paraId="27B31990" w14:textId="77777777" w:rsidTr="00AF5994">
        <w:trPr>
          <w:trHeight w:val="23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6DA8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802C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1664" w14:textId="00D46AB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7.53 (34.28-40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BE4A" w14:textId="5546686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6.46 (33.24-39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889F7" w14:textId="09CA86B4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ED0F" w14:textId="0A758F4F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34</w:t>
            </w:r>
          </w:p>
        </w:tc>
      </w:tr>
      <w:tr w:rsidR="00AF748E" w:rsidRPr="00072F76" w14:paraId="14E15E81" w14:textId="77777777" w:rsidTr="00AF5994">
        <w:trPr>
          <w:trHeight w:val="203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E87D3C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2B0F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A422" w14:textId="482386FD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2.72 (39.04-4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8357" w14:textId="5B02FF94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2.52 (38.4-46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B1362" w14:textId="19A9A9C6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9C63" w14:textId="4211616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40</w:t>
            </w:r>
          </w:p>
        </w:tc>
      </w:tr>
      <w:tr w:rsidR="00AF748E" w:rsidRPr="00072F76" w14:paraId="795D6512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F33ADB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9BAF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3DED" w14:textId="3A0DE84E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4.08 (82.95-85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6D29" w14:textId="07D82398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2.84 (81.8-83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BCBD2" w14:textId="12554F7A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A35A" w14:textId="626F3D96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6</w:t>
            </w:r>
          </w:p>
        </w:tc>
      </w:tr>
      <w:tr w:rsidR="00AF748E" w:rsidRPr="00072F76" w14:paraId="2A9E85F5" w14:textId="77777777" w:rsidTr="00AF5994">
        <w:trPr>
          <w:trHeight w:val="23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EFE0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 neural</w:t>
            </w:r>
          </w:p>
          <w:p w14:paraId="0EFB5848" w14:textId="3F53F7B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F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75A1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9985" w14:textId="250E51CA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2.62 (29.76-35.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8313" w14:textId="773691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1.59 (28.43-34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916917" w14:textId="19D6B974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17C4" w14:textId="46F157D1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24</w:t>
            </w:r>
          </w:p>
        </w:tc>
      </w:tr>
      <w:tr w:rsidR="00AF748E" w:rsidRPr="00072F76" w14:paraId="78125047" w14:textId="77777777" w:rsidTr="00AF5994">
        <w:trPr>
          <w:trHeight w:val="203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85D3FC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2512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D1B2" w14:textId="50B5115E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8.18 (34.74-41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6F4E" w14:textId="302F706F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7.79 (33.86-4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043356" w14:textId="3EBE88D6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F4C8" w14:textId="0C7F5F7C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80</w:t>
            </w:r>
          </w:p>
        </w:tc>
      </w:tr>
      <w:tr w:rsidR="00AF748E" w:rsidRPr="00072F76" w14:paraId="681EB5F7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9EB9C3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6559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FCBF" w14:textId="53E28A65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3.12 (71.62-74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F723" w14:textId="2F79AD5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1.7 (69.9-7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2FE4C" w14:textId="4CB496B5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EC0F" w14:textId="5FC1E165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25</w:t>
            </w:r>
          </w:p>
        </w:tc>
      </w:tr>
      <w:tr w:rsidR="00AF748E" w:rsidRPr="00072F76" w14:paraId="36FE8C30" w14:textId="77777777" w:rsidTr="00AF5994">
        <w:trPr>
          <w:trHeight w:val="23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F727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 sialo</w:t>
            </w:r>
          </w:p>
          <w:p w14:paraId="7D37BF9C" w14:textId="1A2DAF26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F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BFAD" w14:textId="72A40BDC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415D" w14:textId="50A51E9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91 (4.27-5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6DBD" w14:textId="309BAC58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87 (4.31-5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64FE92" w14:textId="3E217CE1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ED82" w14:textId="689831E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23</w:t>
            </w:r>
          </w:p>
        </w:tc>
      </w:tr>
      <w:tr w:rsidR="00AF748E" w:rsidRPr="00072F76" w14:paraId="1C13EF95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9E145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CBE4" w14:textId="1A67E61E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A9AB" w14:textId="6E4510B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54 (4.12-4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D5AC" w14:textId="4DD5730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.73 (4.07-5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D5BF6" w14:textId="56724AF1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FE514" w14:textId="36AB85FA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33</w:t>
            </w:r>
          </w:p>
        </w:tc>
      </w:tr>
      <w:tr w:rsidR="00AF748E" w:rsidRPr="00072F76" w14:paraId="172811D5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33E34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37D7" w14:textId="1EF3D5A8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22FA" w14:textId="3A1045C3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.96 (10.16-11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8BA4" w14:textId="4AC1B3AE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.13 (9.96-12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7B969" w14:textId="7E3338B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CDC9B" w14:textId="7C71AE61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05</w:t>
            </w:r>
          </w:p>
        </w:tc>
      </w:tr>
      <w:tr w:rsidR="00AF748E" w:rsidRPr="00072F76" w14:paraId="221129C8" w14:textId="77777777" w:rsidTr="00AF5994">
        <w:trPr>
          <w:trHeight w:val="23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DFDB" w14:textId="606060C6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CD44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9B71" w14:textId="3902A70F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7 (0.23-0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3410" w14:textId="7E6ADF65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 (0.25-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B78B64" w14:textId="2D04FCA9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26DF" w14:textId="2CA3AF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74</w:t>
            </w:r>
          </w:p>
        </w:tc>
      </w:tr>
      <w:tr w:rsidR="00AF748E" w:rsidRPr="00072F76" w14:paraId="494AB185" w14:textId="77777777" w:rsidTr="00AF5994">
        <w:trPr>
          <w:trHeight w:val="203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7C9F5F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E73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31CB" w14:textId="73D61889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7 (0.24-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27C9" w14:textId="57FC4AA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9 (0.23-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F932F8" w14:textId="27252C85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51B7" w14:textId="50048181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70</w:t>
            </w:r>
          </w:p>
        </w:tc>
      </w:tr>
      <w:tr w:rsidR="00AF748E" w:rsidRPr="00072F76" w14:paraId="7D7C076A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892590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F4E2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4755" w14:textId="21E8D046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6 (0.23-0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81CA" w14:textId="15EC0C63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8 (0.23-0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6974A8" w14:textId="79DF6F22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EA3C" w14:textId="15BA42F1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97</w:t>
            </w:r>
          </w:p>
        </w:tc>
      </w:tr>
      <w:tr w:rsidR="00AF748E" w:rsidRPr="00072F76" w14:paraId="5D62B4B8" w14:textId="77777777" w:rsidTr="00AF5994">
        <w:trPr>
          <w:trHeight w:val="203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6505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3FDF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F353" w14:textId="5D9E9551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.91 (10.64-13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A285" w14:textId="6A289DC5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2.47 (10.83-14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045FB9" w14:textId="3D6FA38E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D3AF" w14:textId="4D025849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87</w:t>
            </w:r>
          </w:p>
        </w:tc>
      </w:tr>
      <w:tr w:rsidR="00AF748E" w:rsidRPr="00072F76" w14:paraId="48D930BB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BBD003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BC68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E042" w14:textId="559E08AD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4.04 (12.31-15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3532" w14:textId="1A85BA9B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4.5 (12.07-16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BE483" w14:textId="23322B9A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8452" w14:textId="0BBCE163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55</w:t>
            </w:r>
          </w:p>
        </w:tc>
      </w:tr>
      <w:tr w:rsidR="00AF748E" w:rsidRPr="00072F76" w14:paraId="5FD22086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2F41FC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4865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4175" w14:textId="13E0E316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6.51 (24.37-28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D52A" w14:textId="51C9160E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7.44 (24.53-3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9FA5E" w14:textId="3FCCAD33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4D73" w14:textId="40409EC1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03</w:t>
            </w:r>
          </w:p>
        </w:tc>
      </w:tr>
      <w:tr w:rsidR="00AF748E" w:rsidRPr="00072F76" w14:paraId="36B4B9DA" w14:textId="77777777" w:rsidTr="00AF5994">
        <w:trPr>
          <w:trHeight w:val="23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AD3E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1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E0F8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3B7A" w14:textId="3717B4A4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8.98 (17.64-20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5F54" w14:textId="104A6B3D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8.51 (16.81-2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A66067" w14:textId="441472BA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1991" w14:textId="1E6746E3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63</w:t>
            </w:r>
          </w:p>
        </w:tc>
      </w:tr>
      <w:tr w:rsidR="00AF748E" w:rsidRPr="00072F76" w14:paraId="26D8BACB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4AA282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258D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6146" w14:textId="4627F168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2.36 (20.62-24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861B" w14:textId="0ED1AAB6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2.1 (20.46-23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24376" w14:textId="2D0FAD4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A52F" w14:textId="4D362F5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27</w:t>
            </w:r>
          </w:p>
        </w:tc>
      </w:tr>
      <w:tr w:rsidR="00AF748E" w:rsidRPr="00072F76" w14:paraId="3408542F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82B27E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872F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CFC5" w14:textId="7ADD1772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2.13 (41.29-42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8D29" w14:textId="48269F1C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1.5 (40.86-4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C37BC" w14:textId="41DF21B8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3A81" w14:textId="0CEA7F0D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30</w:t>
            </w:r>
          </w:p>
        </w:tc>
      </w:tr>
      <w:tr w:rsidR="00AF748E" w:rsidRPr="00072F76" w14:paraId="4C3104F7" w14:textId="77777777" w:rsidTr="00AF5994">
        <w:trPr>
          <w:trHeight w:val="23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6983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2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A9A6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FDB9" w14:textId="1F33AEFD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.71 (11.73-15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99CA" w14:textId="7B461292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2.81 (11.09-14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8E7AC9" w14:textId="159BB0B0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D6B0" w14:textId="7DBDE622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88</w:t>
            </w:r>
          </w:p>
        </w:tc>
      </w:tr>
      <w:tr w:rsidR="00AF748E" w:rsidRPr="00072F76" w14:paraId="529405DD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984835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CFE0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AE2C" w14:textId="26045495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4.62 (13.65-15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BA1C" w14:textId="61A2075C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5.27 (13.6-16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06A21C" w14:textId="683BD34E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7BC6" w14:textId="069558E3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94</w:t>
            </w:r>
          </w:p>
        </w:tc>
      </w:tr>
      <w:tr w:rsidR="00AF748E" w:rsidRPr="00072F76" w14:paraId="14C75ECC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B1CC33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CFF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0C84" w14:textId="7CF85FF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1.36 (29.07-33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0189" w14:textId="4532E4BF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1.06 (27.99-34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BDFA40" w14:textId="23FB208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DFF5" w14:textId="65C0763B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74</w:t>
            </w:r>
          </w:p>
        </w:tc>
      </w:tr>
      <w:tr w:rsidR="00AF748E" w:rsidRPr="00072F76" w14:paraId="3D10F00A" w14:textId="77777777" w:rsidTr="00AF5994">
        <w:trPr>
          <w:trHeight w:val="203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72B5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4D40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3E7C" w14:textId="4F4208C2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.62 (4.94-6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D14B" w14:textId="2815B6D4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.66 (4.98-6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AFA45" w14:textId="6180AEEA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C1791" w14:textId="7A934232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28</w:t>
            </w:r>
          </w:p>
        </w:tc>
      </w:tr>
      <w:tr w:rsidR="00AF748E" w:rsidRPr="00072F76" w14:paraId="6240ACF5" w14:textId="77777777" w:rsidTr="00AF5994">
        <w:trPr>
          <w:trHeight w:val="2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58BB8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4C1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G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3A98" w14:textId="304E97D3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.27 (5.77-6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D90D" w14:textId="2DE575DD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.66 (5.77-7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64FE5" w14:textId="07BFE214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76B4" w14:textId="2255607D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47</w:t>
            </w:r>
          </w:p>
        </w:tc>
      </w:tr>
      <w:tr w:rsidR="00AF748E" w:rsidRPr="00072F76" w14:paraId="042C7E35" w14:textId="77777777" w:rsidTr="00AF5994">
        <w:trPr>
          <w:trHeight w:val="3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81D7A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FAF6F" w14:textId="77777777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9EE31" w14:textId="419EB50B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.4 (12.49-14.3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3C8D6" w14:textId="53D59469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.85 (12.32-15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9280C" w14:textId="22B012C4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5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C76F6" w14:textId="6418BD8A" w:rsidR="00AF748E" w:rsidRPr="00072F76" w:rsidRDefault="00AF748E" w:rsidP="00AF748E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72F7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07</w:t>
            </w:r>
          </w:p>
        </w:tc>
      </w:tr>
    </w:tbl>
    <w:p w14:paraId="70484C4A" w14:textId="78AFCD02" w:rsidR="00F01DB0" w:rsidRPr="00072F76" w:rsidRDefault="00F01DB0" w:rsidP="00F01DB0">
      <w:pPr>
        <w:spacing w:line="360" w:lineRule="auto"/>
        <w:rPr>
          <w:rFonts w:ascii="Times New Roman" w:hAnsi="Times New Roman" w:cs="Times New Roman"/>
          <w:sz w:val="22"/>
        </w:rPr>
      </w:pPr>
      <w:r w:rsidRPr="00072F76">
        <w:rPr>
          <w:rFonts w:ascii="Times New Roman" w:hAnsi="Times New Roman" w:cs="Times New Roman"/>
          <w:b/>
          <w:sz w:val="22"/>
        </w:rPr>
        <w:t xml:space="preserve">Note: </w:t>
      </w:r>
      <w:r w:rsidRPr="00072F76">
        <w:rPr>
          <w:rFonts w:ascii="Times New Roman" w:hAnsi="Times New Roman" w:cs="Times New Roman"/>
          <w:sz w:val="22"/>
        </w:rPr>
        <w:t xml:space="preserve">the ratios of significant differences were emphasized with </w:t>
      </w:r>
      <w:r w:rsidRPr="00072F76">
        <w:rPr>
          <w:rFonts w:ascii="Times New Roman" w:hAnsi="Times New Roman" w:cs="Times New Roman"/>
          <w:sz w:val="22"/>
          <w:vertAlign w:val="superscript"/>
        </w:rPr>
        <w:t>*</w:t>
      </w:r>
      <w:r w:rsidRPr="00072F76">
        <w:rPr>
          <w:rFonts w:ascii="Times New Roman" w:hAnsi="Times New Roman" w:cs="Times New Roman"/>
          <w:sz w:val="22"/>
        </w:rPr>
        <w:t>(</w:t>
      </w:r>
      <w:r w:rsidRPr="00072F76">
        <w:rPr>
          <w:rFonts w:ascii="Times New Roman" w:hAnsi="Times New Roman" w:cs="Times New Roman"/>
          <w:sz w:val="22"/>
          <w:vertAlign w:val="superscript"/>
        </w:rPr>
        <w:t>*</w:t>
      </w:r>
      <w:r w:rsidRPr="00072F76">
        <w:rPr>
          <w:rFonts w:ascii="Times New Roman" w:hAnsi="Times New Roman" w:cs="Times New Roman"/>
          <w:sz w:val="22"/>
        </w:rPr>
        <w:t xml:space="preserve">: </w:t>
      </w:r>
      <w:r w:rsidRPr="00072F76">
        <w:rPr>
          <w:rFonts w:ascii="Times New Roman" w:hAnsi="Times New Roman" w:cs="Times New Roman"/>
          <w:i/>
          <w:sz w:val="22"/>
        </w:rPr>
        <w:t>p</w:t>
      </w:r>
      <w:r w:rsidRPr="00072F76">
        <w:rPr>
          <w:rFonts w:ascii="Times New Roman" w:hAnsi="Times New Roman" w:cs="Times New Roman"/>
          <w:sz w:val="22"/>
        </w:rPr>
        <w:t xml:space="preserve">&lt;0.05, </w:t>
      </w:r>
      <w:r w:rsidRPr="00072F76">
        <w:rPr>
          <w:rFonts w:ascii="Times New Roman" w:hAnsi="Times New Roman" w:cs="Times New Roman"/>
          <w:sz w:val="22"/>
          <w:vertAlign w:val="superscript"/>
        </w:rPr>
        <w:t>**</w:t>
      </w:r>
      <w:r w:rsidRPr="00072F76">
        <w:rPr>
          <w:rFonts w:ascii="Times New Roman" w:hAnsi="Times New Roman" w:cs="Times New Roman"/>
          <w:sz w:val="22"/>
        </w:rPr>
        <w:t>:</w:t>
      </w:r>
      <w:r w:rsidRPr="00072F76">
        <w:rPr>
          <w:rFonts w:ascii="Times New Roman" w:hAnsi="Times New Roman" w:cs="Times New Roman"/>
          <w:i/>
          <w:sz w:val="22"/>
        </w:rPr>
        <w:t xml:space="preserve"> p</w:t>
      </w:r>
      <w:r w:rsidRPr="00072F76">
        <w:rPr>
          <w:rFonts w:ascii="Times New Roman" w:hAnsi="Times New Roman" w:cs="Times New Roman"/>
          <w:sz w:val="22"/>
        </w:rPr>
        <w:t xml:space="preserve">&lt;0.01). </w:t>
      </w:r>
      <w:r w:rsidR="00341FAD" w:rsidRPr="00341FAD">
        <w:rPr>
          <w:rFonts w:ascii="Times New Roman" w:hAnsi="Times New Roman" w:cs="Times New Roman"/>
          <w:sz w:val="22"/>
        </w:rPr>
        <w:t>bi-N: bisecting N-acetylglucosamine</w:t>
      </w:r>
      <w:r w:rsidRPr="00072F76">
        <w:rPr>
          <w:rFonts w:ascii="Times New Roman" w:hAnsi="Times New Roman" w:cs="Times New Roman"/>
          <w:sz w:val="22"/>
        </w:rPr>
        <w:t>; F: fucosylation; F neural: fucosylation of neutral glycans, F sialo: fucosylation of sialylated glycans, G</w:t>
      </w:r>
      <w:r w:rsidRPr="00072F76">
        <w:rPr>
          <w:rFonts w:ascii="Times New Roman" w:hAnsi="Times New Roman" w:cs="Times New Roman" w:hint="eastAsia"/>
          <w:sz w:val="22"/>
        </w:rPr>
        <w:t>：</w:t>
      </w:r>
      <w:r w:rsidRPr="00072F76">
        <w:rPr>
          <w:rFonts w:ascii="Times New Roman" w:hAnsi="Times New Roman" w:cs="Times New Roman"/>
          <w:sz w:val="22"/>
        </w:rPr>
        <w:t xml:space="preserve"> galactosylation, G0</w:t>
      </w:r>
      <w:r w:rsidRPr="00072F76">
        <w:rPr>
          <w:rFonts w:ascii="Times New Roman" w:hAnsi="Times New Roman" w:cs="Times New Roman" w:hint="eastAsia"/>
          <w:sz w:val="22"/>
        </w:rPr>
        <w:t>：</w:t>
      </w:r>
      <w:r w:rsidRPr="00072F76">
        <w:rPr>
          <w:rFonts w:ascii="Times New Roman" w:hAnsi="Times New Roman" w:cs="Times New Roman"/>
          <w:sz w:val="22"/>
        </w:rPr>
        <w:t xml:space="preserve"> agalactosylation, G1’: monogalactosylation; G2’: digalactosylation; S: sialylation.</w:t>
      </w:r>
    </w:p>
    <w:p w14:paraId="1261D80C" w14:textId="77777777" w:rsidR="00614BC9" w:rsidRPr="00072F76" w:rsidRDefault="00614BC9" w:rsidP="00F01DB0">
      <w:pPr>
        <w:spacing w:line="360" w:lineRule="auto"/>
        <w:rPr>
          <w:rFonts w:ascii="Times New Roman" w:hAnsi="Times New Roman" w:cs="Times New Roman"/>
          <w:sz w:val="22"/>
        </w:rPr>
        <w:sectPr w:rsidR="00614BC9" w:rsidRPr="00072F76" w:rsidSect="00B11449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6F4A1204" w14:textId="77777777" w:rsidR="00F00CB4" w:rsidRPr="00072F76" w:rsidRDefault="00F00CB4" w:rsidP="00354CE5"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DB43027" w14:textId="6A602F97" w:rsidR="00354CE5" w:rsidRPr="00072F76" w:rsidRDefault="00354CE5" w:rsidP="00354CE5">
      <w:pPr>
        <w:widowControl/>
        <w:spacing w:line="360" w:lineRule="auto"/>
        <w:rPr>
          <w:rFonts w:ascii="Times New Roman" w:hAnsi="Times New Roman" w:cs="Times New Roman"/>
          <w:bCs/>
          <w:szCs w:val="21"/>
        </w:rPr>
      </w:pPr>
      <w:r w:rsidRPr="00072F76">
        <w:rPr>
          <w:rFonts w:ascii="Times New Roman" w:hAnsi="Times New Roman" w:cs="Times New Roman" w:hint="eastAsia"/>
          <w:b/>
          <w:szCs w:val="21"/>
        </w:rPr>
        <w:t>Table S</w:t>
      </w:r>
      <w:r w:rsidR="00903544" w:rsidRPr="00072F76">
        <w:rPr>
          <w:rFonts w:ascii="Times New Roman" w:hAnsi="Times New Roman" w:cs="Times New Roman"/>
          <w:b/>
          <w:szCs w:val="21"/>
        </w:rPr>
        <w:t>6</w:t>
      </w:r>
      <w:r w:rsidRPr="00072F76">
        <w:rPr>
          <w:rFonts w:ascii="Times New Roman" w:hAnsi="Times New Roman" w:cs="Times New Roman"/>
          <w:b/>
          <w:szCs w:val="21"/>
        </w:rPr>
        <w:t xml:space="preserve">. Description of individual IgG </w:t>
      </w:r>
      <w:r w:rsidR="006E5FC1" w:rsidRPr="00072F76">
        <w:rPr>
          <w:rFonts w:ascii="Times New Roman" w:hAnsi="Times New Roman" w:cs="Times New Roman"/>
          <w:b/>
          <w:szCs w:val="21"/>
        </w:rPr>
        <w:t>glycosylation</w:t>
      </w:r>
      <w:r w:rsidRPr="00072F76">
        <w:rPr>
          <w:rFonts w:ascii="Times New Roman" w:hAnsi="Times New Roman" w:cs="Times New Roman"/>
          <w:b/>
          <w:szCs w:val="21"/>
        </w:rPr>
        <w:t xml:space="preserve"> among the subgroups of migraine. </w:t>
      </w:r>
    </w:p>
    <w:tbl>
      <w:tblPr>
        <w:tblStyle w:val="a7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543"/>
        <w:gridCol w:w="1562"/>
        <w:gridCol w:w="695"/>
        <w:gridCol w:w="576"/>
        <w:gridCol w:w="1533"/>
        <w:gridCol w:w="173"/>
        <w:gridCol w:w="1365"/>
        <w:gridCol w:w="762"/>
        <w:gridCol w:w="634"/>
        <w:gridCol w:w="1488"/>
        <w:gridCol w:w="1608"/>
        <w:gridCol w:w="715"/>
        <w:gridCol w:w="581"/>
      </w:tblGrid>
      <w:tr w:rsidR="00872440" w:rsidRPr="00072F76" w14:paraId="610928CC" w14:textId="77777777" w:rsidTr="005322D8">
        <w:trPr>
          <w:trHeight w:val="1245"/>
        </w:trPr>
        <w:tc>
          <w:tcPr>
            <w:tcW w:w="25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A81CD7" w14:textId="2DC4B171" w:rsidR="009976B4" w:rsidRPr="00072F76" w:rsidRDefault="009976B4" w:rsidP="006E5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Glyco-sylation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41E50" w14:textId="1C652829" w:rsidR="009976B4" w:rsidRPr="00072F76" w:rsidRDefault="009976B4" w:rsidP="006E5FC1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 xml:space="preserve">Migraine </w:t>
            </w:r>
            <w:r w:rsidR="007E2086" w:rsidRPr="00072F76">
              <w:rPr>
                <w:rFonts w:ascii="Times New Roman" w:hAnsi="Times New Roman" w:cs="Times New Roman"/>
                <w:sz w:val="16"/>
                <w:szCs w:val="16"/>
              </w:rPr>
              <w:t>in the interictal phase</w:t>
            </w: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14:paraId="6F762FFC" w14:textId="2A0BAD78" w:rsidR="009976B4" w:rsidRPr="00072F76" w:rsidRDefault="009976B4" w:rsidP="006E5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233C5" w14:textId="4AC28F7B" w:rsidR="009976B4" w:rsidRPr="00072F76" w:rsidRDefault="009976B4" w:rsidP="006E5FC1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 xml:space="preserve">Migraine </w:t>
            </w:r>
            <w:r w:rsidR="007E2086" w:rsidRPr="00072F76">
              <w:rPr>
                <w:rFonts w:ascii="Times New Roman" w:hAnsi="Times New Roman" w:cs="Times New Roman"/>
                <w:sz w:val="16"/>
                <w:szCs w:val="16"/>
              </w:rPr>
              <w:t xml:space="preserve">in the ictal phase </w:t>
            </w: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  <w:p w14:paraId="5B2CD3F2" w14:textId="32F8DA58" w:rsidR="009976B4" w:rsidRPr="00072F76" w:rsidRDefault="009976B4" w:rsidP="006E5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0B1A6" w14:textId="492AB14F" w:rsidR="009976B4" w:rsidRPr="00072F76" w:rsidRDefault="009976B4" w:rsidP="009976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t value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BC02E" w14:textId="7B052DF3" w:rsidR="009976B4" w:rsidRPr="00072F76" w:rsidRDefault="009976B4" w:rsidP="006E5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4CF31" w14:textId="77777777" w:rsidR="009976B4" w:rsidRPr="00072F76" w:rsidRDefault="009976B4" w:rsidP="006E5FC1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Migraine without aura (%)</w:t>
            </w:r>
          </w:p>
          <w:p w14:paraId="594C4A14" w14:textId="515D8F80" w:rsidR="009976B4" w:rsidRPr="00072F76" w:rsidRDefault="009976B4" w:rsidP="006E5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91EF8" w14:textId="77777777" w:rsidR="009976B4" w:rsidRPr="00072F76" w:rsidRDefault="009976B4" w:rsidP="006E5FC1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Migraine with aura (%)</w:t>
            </w:r>
          </w:p>
          <w:p w14:paraId="702645C1" w14:textId="5395F0AD" w:rsidR="009976B4" w:rsidRPr="00072F76" w:rsidRDefault="009976B4" w:rsidP="006E5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E793F" w14:textId="444F55B3" w:rsidR="009976B4" w:rsidRPr="00072F76" w:rsidRDefault="009976B4" w:rsidP="009976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t valu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EE664" w14:textId="6CED9F20" w:rsidR="009976B4" w:rsidRPr="00072F76" w:rsidRDefault="009976B4" w:rsidP="006E5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C32B08" w14:textId="77777777" w:rsidR="009976B4" w:rsidRPr="00072F76" w:rsidRDefault="009976B4" w:rsidP="006E5FC1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Migraine without family history (%)</w:t>
            </w:r>
          </w:p>
          <w:p w14:paraId="28258BCD" w14:textId="7A5690D8" w:rsidR="009976B4" w:rsidRPr="00072F76" w:rsidRDefault="009976B4" w:rsidP="006E5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6FEA2B" w14:textId="77777777" w:rsidR="009976B4" w:rsidRPr="00072F76" w:rsidRDefault="009976B4" w:rsidP="006E5FC1">
            <w:pPr>
              <w:widowControl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Migraine with family history (%)</w:t>
            </w:r>
          </w:p>
          <w:p w14:paraId="6167961D" w14:textId="52773568" w:rsidR="009976B4" w:rsidRPr="00072F76" w:rsidRDefault="009976B4" w:rsidP="006E5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Average (95%CI)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57636" w14:textId="3DB4F2C1" w:rsidR="009976B4" w:rsidRPr="00072F76" w:rsidRDefault="009976B4" w:rsidP="009976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t value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F6D2FD" w14:textId="1D371ECE" w:rsidR="009976B4" w:rsidRPr="00072F76" w:rsidRDefault="009976B4" w:rsidP="006E5F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9976B4" w:rsidRPr="00072F76" w14:paraId="38A26B27" w14:textId="77777777" w:rsidTr="009976B4">
        <w:trPr>
          <w:trHeight w:val="299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F01BC" w14:textId="74B4EA5A" w:rsidR="009976B4" w:rsidRPr="00072F76" w:rsidRDefault="009976B4" w:rsidP="007A591B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gG1</w:t>
            </w:r>
          </w:p>
        </w:tc>
      </w:tr>
      <w:tr w:rsidR="00872440" w:rsidRPr="00072F76" w14:paraId="1223BA19" w14:textId="77777777" w:rsidTr="005322D8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49F5998C" w14:textId="77777777" w:rsidR="005322D8" w:rsidRPr="00072F76" w:rsidRDefault="005322D8" w:rsidP="005322D8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6E107CA7" w14:textId="393325F9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3.28 (10.82-15.74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98B08FC" w14:textId="33ECD0F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0.97 (10.02-11.92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6AFE797F" w14:textId="1F190E43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.853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35E457D5" w14:textId="32C03996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084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40A4745" w14:textId="4E005A8D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2.21 (10.23- 14.19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695CE114" w14:textId="1D87FD42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3.25 (9.27- 17.23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0EBEA59A" w14:textId="74F8C1EF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549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2B33B341" w14:textId="35D628B9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590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7970892B" w14:textId="381D4397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2.79 (11.27-14.31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6D4B3E8A" w14:textId="6271E181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2.21 (9.28-15.15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793F098C" w14:textId="45E50B52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348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7AAB2126" w14:textId="5FF40F0F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732</w:t>
            </w:r>
          </w:p>
        </w:tc>
      </w:tr>
      <w:tr w:rsidR="00872440" w:rsidRPr="00072F76" w14:paraId="6683A49B" w14:textId="77777777" w:rsidTr="005322D8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5BE58101" w14:textId="77777777" w:rsidR="005322D8" w:rsidRPr="00072F76" w:rsidRDefault="005322D8" w:rsidP="005322D8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0E92DB8F" w14:textId="68B40E3C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8.69 (16.4-20.9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2FDA869" w14:textId="4AB55E3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8.19 (15.08-21.29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5B7CC468" w14:textId="2AEBF417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280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4832851B" w14:textId="4DFC1C58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783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5294927" w14:textId="7E9EC513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7.91 (15.75- 20.08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2BE85009" w14:textId="050B9549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9.63 (16.38- 22.87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368E28BE" w14:textId="4D24614C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1.992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0A532E35" w14:textId="5AD94069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062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34205EED" w14:textId="2CB6A883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7.97 (16.06-19.89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58E6825D" w14:textId="13537F0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8.96 (16.05-21.86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72541402" w14:textId="053C92B3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574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1E240294" w14:textId="191D1203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573</w:t>
            </w:r>
          </w:p>
        </w:tc>
      </w:tr>
      <w:tr w:rsidR="00872440" w:rsidRPr="00072F76" w14:paraId="589DF1F8" w14:textId="77777777" w:rsidTr="005322D8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634EBB07" w14:textId="634E43BE" w:rsidR="005322D8" w:rsidRPr="00072F76" w:rsidRDefault="005322D8" w:rsidP="005322D8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5E69EAE3" w14:textId="7FFDAD1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2.53 (10.4-14.6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064DD29" w14:textId="3139EE6F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3.32 (9.74-16.9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5A1B8241" w14:textId="167CF17E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439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58852770" w14:textId="5B93F8D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666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746E0B6" w14:textId="60A5CED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1.75 (9.62- 13.88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4527649B" w14:textId="286ACFDD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4.76 (11.91- 17.61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39FB5F0E" w14:textId="6C5DEC8A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1.171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134B7AE2" w14:textId="777D530D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257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51B5EB25" w14:textId="6C57097F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2 (9.87-14.14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4B0AC960" w14:textId="3B222B64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3.46 (10.68-16.25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29F29046" w14:textId="28E7756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856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77DC4708" w14:textId="61F8884E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403</w:t>
            </w:r>
          </w:p>
        </w:tc>
      </w:tr>
      <w:tr w:rsidR="00872440" w:rsidRPr="00072F76" w14:paraId="660C9535" w14:textId="77777777" w:rsidTr="005322D8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3E589EDF" w14:textId="02732D99" w:rsidR="005322D8" w:rsidRPr="00072F76" w:rsidRDefault="005322D8" w:rsidP="005322D8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68D39A70" w14:textId="7C31C9E8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32 (0.25-0.3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8D8BB31" w14:textId="4E35A9FC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26 (0.2-0.31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584A8C94" w14:textId="7BC6F592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.276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4D920DFB" w14:textId="7FACC85F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218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72F4573" w14:textId="53FC9FB6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32 (0.26- 0.38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6B8842DD" w14:textId="24B5098F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25 (0.17- 0.33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24F3AC4C" w14:textId="23064DFE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482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6579FC50" w14:textId="1F40E47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636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13D175C9" w14:textId="051669BB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32 (0.25-0.39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65A068FF" w14:textId="67979B80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28 (0.21-0.35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5BFFC218" w14:textId="3E3575C3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85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55E8FBB1" w14:textId="4FC64ACB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403</w:t>
            </w:r>
          </w:p>
        </w:tc>
      </w:tr>
      <w:tr w:rsidR="00872440" w:rsidRPr="00072F76" w14:paraId="6E822D28" w14:textId="77777777" w:rsidTr="005322D8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0BC4FF47" w14:textId="45DEE208" w:rsidR="005322D8" w:rsidRPr="00072F76" w:rsidRDefault="005322D8" w:rsidP="005322D8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1F820549" w14:textId="217A2D8A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7.09 (32.7-41.4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A1187BA" w14:textId="7D1AFE73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5.28 (29.84-40.72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7E325048" w14:textId="0FA06F53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538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6D90CBFA" w14:textId="399EAAEA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597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6EE14C1" w14:textId="2BFB5700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5.82 (31.52- 40.11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569F0F59" w14:textId="503C763C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7.65 (31.91- 43.40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4531F186" w14:textId="4EA19A74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1.225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2F1C9E01" w14:textId="61A3C8EA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236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77E64994" w14:textId="68B330E9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5.86 (32.95-38.76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58A19BF7" w14:textId="6452EC74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6.95 (31.19-42.71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2C8FA171" w14:textId="5C4618A6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336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4AE92D78" w14:textId="2C09E847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740</w:t>
            </w:r>
          </w:p>
        </w:tc>
      </w:tr>
      <w:tr w:rsidR="00872440" w:rsidRPr="00072F76" w14:paraId="763EBCA1" w14:textId="77777777" w:rsidTr="005322D8">
        <w:trPr>
          <w:trHeight w:val="299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130B4C33" w14:textId="2D8C6930" w:rsidR="005322D8" w:rsidRPr="00072F76" w:rsidRDefault="005322D8" w:rsidP="005322D8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3376ECF6" w14:textId="6B088C7F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2.41 (27.98-36.85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46D6830" w14:textId="00E27341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0.06 (25.25-34.88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6499952F" w14:textId="0A6C3C37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712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2442FCF0" w14:textId="677F5D6B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485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8EE54A3" w14:textId="6445607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1.35 (27.23- 35.47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2A31B5B3" w14:textId="3A90B9FB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2.04 (25.89- 38.18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5C12A90A" w14:textId="61A270D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1.131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50146E9D" w14:textId="44BC97EC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273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3AE46E07" w14:textId="7EE0144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1.3 (28.56-34.03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685DD915" w14:textId="63C4C580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31.83 (26.1-37.56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05505925" w14:textId="0ED9B9B6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16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735DF2F6" w14:textId="569EDDF3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869</w:t>
            </w:r>
          </w:p>
        </w:tc>
      </w:tr>
      <w:tr w:rsidR="00872440" w:rsidRPr="00072F76" w14:paraId="0D3B5E13" w14:textId="77777777" w:rsidTr="005322D8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5FD750AA" w14:textId="2D213AC8" w:rsidR="005322D8" w:rsidRPr="00072F76" w:rsidRDefault="005322D8" w:rsidP="005322D8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623E846A" w14:textId="7A77EF21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4.68 (4.02-5.34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36ABD9D" w14:textId="1CE0F49F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5.22 (4.01-6.42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74A13C95" w14:textId="7D152910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935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00F8E11E" w14:textId="21E88A04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362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6E0EE66" w14:textId="549250F4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4.47 (3.83- 5.10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5E26A93A" w14:textId="5D3BB862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5.61 (4.62- 6.61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393BF687" w14:textId="3E6AA270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587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0C370A23" w14:textId="734A03F7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565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368CA20E" w14:textId="4B4CE0BF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4.56 (3.84-5.29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4C31B58C" w14:textId="21C158C7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5.12 (4.24-6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08D586CF" w14:textId="11779E4A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1.013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2A0E9A1F" w14:textId="66DB4218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325</w:t>
            </w:r>
          </w:p>
        </w:tc>
      </w:tr>
      <w:tr w:rsidR="00872440" w:rsidRPr="00072F76" w14:paraId="13817B03" w14:textId="77777777" w:rsidTr="005322D8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049BB0AF" w14:textId="11F03E72" w:rsidR="005322D8" w:rsidRPr="00072F76" w:rsidRDefault="00341FAD" w:rsidP="005322D8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-</w:t>
            </w:r>
            <w:r w:rsidR="005322D8"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63D5E331" w14:textId="46495DAD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9.39 (8.67-10.11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F79C2CB" w14:textId="73352384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9.6 (7.69-17.29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16989FA0" w14:textId="58A07231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274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1D32A01E" w14:textId="0B011BF1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787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A35657B" w14:textId="0C38826D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8.95 (8.04- 9.87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2D82FD92" w14:textId="1BEBBE20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10.41 (9.33- 19.75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1A7900D5" w14:textId="5EE99873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1.176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1546945F" w14:textId="4E719C56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255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4FB6BB2E" w14:textId="23E7D8FF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9.49 (8.26-17.76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3037B62B" w14:textId="129E183D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9.44 (8.42-17.86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04575340" w14:textId="5614A178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06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64545D05" w14:textId="79181CD4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947</w:t>
            </w:r>
          </w:p>
        </w:tc>
      </w:tr>
      <w:tr w:rsidR="00872440" w:rsidRPr="00072F76" w14:paraId="77A34B85" w14:textId="77777777" w:rsidTr="005322D8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3994A4F7" w14:textId="2875C955" w:rsidR="005322D8" w:rsidRPr="00072F76" w:rsidRDefault="005322D8" w:rsidP="005322D8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16897C10" w14:textId="64534189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5.5 (4.73-6.2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3692D9B" w14:textId="2B15DE05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5.95 (4.42-7.47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797006AB" w14:textId="00F32E0D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627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65076B33" w14:textId="36855B7A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539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8A85FD6" w14:textId="0ACFCADA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5.15 (4.37- 5.92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1E718C8E" w14:textId="3DE98E51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6.61 (5.49- 7.73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3A506CC8" w14:textId="0E3CCCA7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787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0529E813" w14:textId="57D4A2EE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442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33B8D521" w14:textId="7E4AE83D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5.3 (4.44-6.17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54D51D9E" w14:textId="468540EA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5.95 (4.88-7.02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0CA2316F" w14:textId="01181E7D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-0.979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0EDE0CF2" w14:textId="2AF5264C" w:rsidR="005322D8" w:rsidRPr="005322D8" w:rsidRDefault="005322D8" w:rsidP="005322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2D8">
              <w:rPr>
                <w:rFonts w:ascii="Times New Roman" w:hAnsi="Times New Roman" w:cs="Times New Roman" w:hint="eastAsia"/>
                <w:sz w:val="16"/>
                <w:szCs w:val="16"/>
              </w:rPr>
              <w:t>0.340</w:t>
            </w:r>
          </w:p>
        </w:tc>
      </w:tr>
      <w:tr w:rsidR="009976B4" w:rsidRPr="00072F76" w14:paraId="7AE45691" w14:textId="77777777" w:rsidTr="009976B4">
        <w:trPr>
          <w:trHeight w:val="299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BD6CF87" w14:textId="454F1A12" w:rsidR="009976B4" w:rsidRPr="00072F76" w:rsidRDefault="009976B4" w:rsidP="007A591B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gG2</w:t>
            </w:r>
          </w:p>
        </w:tc>
      </w:tr>
      <w:tr w:rsidR="00872440" w:rsidRPr="00072F76" w14:paraId="61C81C0C" w14:textId="77777777" w:rsidTr="005209BF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24D9E181" w14:textId="3B5C090F" w:rsidR="005209BF" w:rsidRPr="00072F76" w:rsidRDefault="005209BF" w:rsidP="005209B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55ACC9D5" w14:textId="2056C738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4.37 (11.17-17.5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0C7E484" w14:textId="05F8AE2A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4.74 (10.12-19.35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7224E4B4" w14:textId="303E4046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141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6F968A9F" w14:textId="7E3A73A4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890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D50DA76" w14:textId="350481D0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5.60 (12.22- 18.99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21D9E5DE" w14:textId="3581A415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2.45 (9.18- 15.72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7BE0592A" w14:textId="29572B65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752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3F543902" w14:textId="7BE73B7F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462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1D1BE6E2" w14:textId="39376B4E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4.66 (12.64-16.68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527527D2" w14:textId="40891136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4.37 (9.95-18.8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0EA4220D" w14:textId="65662E0A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12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73857435" w14:textId="72FFE0FE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902</w:t>
            </w:r>
          </w:p>
        </w:tc>
      </w:tr>
      <w:tr w:rsidR="00872440" w:rsidRPr="00072F76" w14:paraId="165D9931" w14:textId="77777777" w:rsidTr="005209BF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54E8EFDE" w14:textId="6FE1E931" w:rsidR="005209BF" w:rsidRPr="00072F76" w:rsidRDefault="005209BF" w:rsidP="005209B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07470CFD" w14:textId="62C33BF7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21.83 (19.71-23.9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BCA0A9E" w14:textId="1B3031CD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22.61 (19.4-25.82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5DEA3D8D" w14:textId="22F34816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447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21063EE5" w14:textId="17B43895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660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7A79576" w14:textId="08F4E69A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22.61 (20.34- 24.89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431D812C" w14:textId="3418C671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21.16 (18.59- 23.74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19B06588" w14:textId="539BB2B2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.451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5DF13C64" w14:textId="3E729ABB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164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0AA6A624" w14:textId="132C51B8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22.65 (21.03-24.26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36407671" w14:textId="271EC951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21.66 (18.77-24.55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2556FDF6" w14:textId="631DF60D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59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620C8BD7" w14:textId="1DF71C17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558</w:t>
            </w:r>
          </w:p>
        </w:tc>
      </w:tr>
      <w:tr w:rsidR="00872440" w:rsidRPr="00072F76" w14:paraId="6F2C0D39" w14:textId="77777777" w:rsidTr="005209BF">
        <w:trPr>
          <w:trHeight w:val="299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1FCA975D" w14:textId="6F925959" w:rsidR="005209BF" w:rsidRPr="00072F76" w:rsidRDefault="005209BF" w:rsidP="005209B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3A1D84DB" w14:textId="30D46312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4.9 (12.58-17.22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97E96A2" w14:textId="3AB627B6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5.97 (13.29-18.65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301AF14E" w14:textId="791E3E84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614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28658CDC" w14:textId="00169E64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547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AD99CC0" w14:textId="363F53D9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4.95 (12.97- 16.94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695F60DE" w14:textId="49809AF6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5.86 (12.18- 19.55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21AE1018" w14:textId="02397F6A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998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0B140CCD" w14:textId="24B47792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331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1B3BDA62" w14:textId="70430077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5.2 (13.26-17.14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6235A722" w14:textId="23E8DC51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5.33 (12.48-18.18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2722486F" w14:textId="3758CA05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078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3F59B2C5" w14:textId="2BE46ADC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938</w:t>
            </w:r>
          </w:p>
        </w:tc>
      </w:tr>
      <w:tr w:rsidR="00872440" w:rsidRPr="00072F76" w14:paraId="4410ACDA" w14:textId="77777777" w:rsidTr="005209BF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080445DC" w14:textId="677E2AD3" w:rsidR="005209BF" w:rsidRPr="00072F76" w:rsidRDefault="005209BF" w:rsidP="005209B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26F8D008" w14:textId="74464A57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29 (0.21-0.3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25184D8" w14:textId="3495CF4B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27 (0.19-0.36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0E8B36AA" w14:textId="723E52B3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309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7C62264F" w14:textId="437A87A6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761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C64AEB7" w14:textId="3680849F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31 (0.22- 0.39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1D8F92CD" w14:textId="65C5A755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25 (0.15- 0.35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3F83132C" w14:textId="0359FC47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077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27FF80AA" w14:textId="7EC41903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939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0FF7CA75" w14:textId="6009DE91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28 (0.23-0.34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301EB608" w14:textId="6B8A08E8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29 (0.18-0.4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1152E9D6" w14:textId="2984A24C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137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253A2E58" w14:textId="697624F9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893</w:t>
            </w:r>
          </w:p>
        </w:tc>
      </w:tr>
      <w:tr w:rsidR="00872440" w:rsidRPr="00072F76" w14:paraId="75A82FC7" w14:textId="77777777" w:rsidTr="005209BF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4EC3FA97" w14:textId="54054477" w:rsidR="005209BF" w:rsidRPr="00072F76" w:rsidRDefault="005209BF" w:rsidP="005209B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4F715310" w14:textId="5264E9F3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1.67 (36.06-47.27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98C6F58" w14:textId="57B8CE41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4.1 (37.05-51.14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1CD3A53C" w14:textId="67CD7A30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564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2B985757" w14:textId="283C725E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580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E5B6C51" w14:textId="7B6CAAF7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3.49 (37.68- 49.29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64570C62" w14:textId="6AB14B28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0.72 (34.51- 46.92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22BFD62A" w14:textId="68F9C8D9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.351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7A82E4D7" w14:textId="455B6F23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193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0A91F2C3" w14:textId="663E810D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2.44 (39.44-45.44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1C1AD0A0" w14:textId="4EC9F796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2.58 (34.96-50.19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482A6734" w14:textId="352C0A89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033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4BC23CED" w14:textId="248EDE9D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974</w:t>
            </w:r>
          </w:p>
        </w:tc>
      </w:tr>
      <w:tr w:rsidR="00872440" w:rsidRPr="00072F76" w14:paraId="23CE1360" w14:textId="77777777" w:rsidTr="005209BF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503DE3C5" w14:textId="1DF513A4" w:rsidR="005209BF" w:rsidRPr="00072F76" w:rsidRDefault="005209BF" w:rsidP="005209B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7157EDC8" w14:textId="28650E59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37.06 (31.83-42.3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549FD1A" w14:textId="1ADADDDE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39.13 (31.99-46.28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27A0F016" w14:textId="597E46AB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502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127FBA92" w14:textId="6744EAE8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622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9252AA3" w14:textId="12E7B274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39.03 (33.33- 44.72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31E18083" w14:textId="2E9D3139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35.49 (30.52- 40.46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59264A06" w14:textId="09EC6158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.289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330BFE81" w14:textId="79583C7A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214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6E2F5754" w14:textId="49C99E87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37.83 (35-40.65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293621C3" w14:textId="0BC48EC4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37.76 (30.48-45.04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5278C90D" w14:textId="0EA5B040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018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1CB9ED37" w14:textId="65083A72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986</w:t>
            </w:r>
          </w:p>
        </w:tc>
      </w:tr>
      <w:tr w:rsidR="00872440" w:rsidRPr="00072F76" w14:paraId="280C51F7" w14:textId="77777777" w:rsidTr="005209BF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33CA0CC9" w14:textId="22431900" w:rsidR="005209BF" w:rsidRPr="00072F76" w:rsidRDefault="005209BF" w:rsidP="005209B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69595CB9" w14:textId="16A5FF06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.6 (3.69-5.51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4472004" w14:textId="0CA3B0D7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.96 (3.88-6.04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52DE2C04" w14:textId="7EC3EF0F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526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57A40820" w14:textId="33678196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605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AD8A930" w14:textId="5DB5D532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.46 (3.81- 5.11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74DF700D" w14:textId="5F761C91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5.23 (3.59- 6.86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75DC2D5A" w14:textId="24FC5173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699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3ADA85DA" w14:textId="2BA309E2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493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6C4DE205" w14:textId="41B57E54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.61 (3.97-5.26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02E4D441" w14:textId="4EFFEF71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4.82 (3.66-5.98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0A0A64B0" w14:textId="4B919598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33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1FAF6D99" w14:textId="3F408813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742</w:t>
            </w:r>
          </w:p>
        </w:tc>
      </w:tr>
      <w:tr w:rsidR="00872440" w:rsidRPr="00072F76" w14:paraId="1B8B4AA2" w14:textId="77777777" w:rsidTr="005209BF">
        <w:trPr>
          <w:trHeight w:val="299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7BB130DE" w14:textId="6B59DF0A" w:rsidR="005209BF" w:rsidRPr="00072F76" w:rsidRDefault="00341FAD" w:rsidP="005209B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-</w:t>
            </w:r>
            <w:r w:rsidR="005209BF"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57ACA112" w14:textId="09A6A4D9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6.41 (5.62-7.2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4AC0316" w14:textId="2659748A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6.53 (5.52-12.05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5C5D7ADC" w14:textId="50D89591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193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25FF2AC7" w14:textId="2673BB12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849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918C838" w14:textId="23C0BCD4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6.62 (6.00- 7.23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56C5E176" w14:textId="5132BDBE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6.14 (4.75- 10.89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0C124D19" w14:textId="0AF927D4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.544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006752E6" w14:textId="3BC1531C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140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16E3EBAB" w14:textId="0B28DF7B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7.03 (6.2-13.23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40D4B5BF" w14:textId="63E96CEA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5.98 (5.21-11.19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722AFC00" w14:textId="0D04317D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1.993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3B4D3231" w14:textId="02BAFEBB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062</w:t>
            </w:r>
          </w:p>
        </w:tc>
      </w:tr>
      <w:tr w:rsidR="00872440" w:rsidRPr="00072F76" w14:paraId="23493D50" w14:textId="77777777" w:rsidTr="005209BF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49BAF19B" w14:textId="1BE7A55C" w:rsidR="005209BF" w:rsidRPr="00072F76" w:rsidRDefault="005209BF" w:rsidP="005209B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23D3AF76" w14:textId="3933AB21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6.45 (5.32-7.57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AFF07C7" w14:textId="37C981DF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7.04 (5.3-8.79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59709D4D" w14:textId="48881317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641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74DA22D3" w14:textId="712B9693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529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F76E811" w14:textId="551DDA8F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6.16 (5.35- 6.97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3FB1D846" w14:textId="22A5FE6A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7.58 (5.39- 9.77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4EFD589D" w14:textId="66C978A3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252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24C2D843" w14:textId="7ED0355E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804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61EF4C38" w14:textId="4DB01F5B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6.54 (5.67-7.4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344BDDEE" w14:textId="082E1A11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6.76 (5.19-8.32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3F4647E6" w14:textId="6BAAC43B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-0.263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5D8DC847" w14:textId="06D1E908" w:rsidR="005209BF" w:rsidRPr="005209BF" w:rsidRDefault="005209BF" w:rsidP="005209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09BF">
              <w:rPr>
                <w:rFonts w:ascii="Times New Roman" w:hAnsi="Times New Roman" w:cs="Times New Roman" w:hint="eastAsia"/>
                <w:sz w:val="16"/>
                <w:szCs w:val="16"/>
              </w:rPr>
              <w:t>0.796</w:t>
            </w:r>
          </w:p>
        </w:tc>
      </w:tr>
      <w:tr w:rsidR="009976B4" w:rsidRPr="00072F76" w14:paraId="6122B570" w14:textId="77777777" w:rsidTr="009976B4">
        <w:trPr>
          <w:trHeight w:val="299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D82772D" w14:textId="0641168E" w:rsidR="009976B4" w:rsidRPr="00072F76" w:rsidRDefault="009976B4" w:rsidP="007A591B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lastRenderedPageBreak/>
              <w:t>Total</w:t>
            </w:r>
          </w:p>
        </w:tc>
      </w:tr>
      <w:tr w:rsidR="00872440" w:rsidRPr="00072F76" w14:paraId="424F621D" w14:textId="77777777" w:rsidTr="00872440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0B977D75" w14:textId="76BCD84D" w:rsidR="00872440" w:rsidRPr="00072F76" w:rsidRDefault="00872440" w:rsidP="0087244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0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4DB496F8" w14:textId="166D319A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28.14 (24.04-32.24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4107B0B" w14:textId="0DB44EBD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26.14 (21.72-30.56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4C767256" w14:textId="593D6221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658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274D0B65" w14:textId="1725D29C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519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1BAF696" w14:textId="75BC474A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28.80 (25.24- 32.35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0C92AA9E" w14:textId="614E8519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24.92 (19.32- 30.52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60F80432" w14:textId="3CCD9320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322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71A825DE" w14:textId="3F39FFCD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751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5AC1B7DF" w14:textId="2500F6CB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27.93 (24.62-31.24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54B7DA86" w14:textId="303128EE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27.04 (22.06-32.02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75A041C1" w14:textId="68FBF392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320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2C4731D4" w14:textId="607D8E69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753</w:t>
            </w:r>
          </w:p>
        </w:tc>
      </w:tr>
      <w:tr w:rsidR="00872440" w:rsidRPr="00072F76" w14:paraId="3358158F" w14:textId="77777777" w:rsidTr="00872440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7A73D30A" w14:textId="631AE268" w:rsidR="00872440" w:rsidRPr="00072F76" w:rsidRDefault="00872440" w:rsidP="0087244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48742509" w14:textId="1BD7B4CC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41.43 (40.62-42.25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ABDB498" w14:textId="4DB018CB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41.63 (40.34-42.92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4DD22B9D" w14:textId="77B40A18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294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4AC5FB64" w14:textId="4537797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772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84A12CE" w14:textId="5307E53B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41.39 (40.60- 42.18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3CC03CC2" w14:textId="1C54E9EC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41.71 (40.38- 43.04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324F5B98" w14:textId="35DBBFAB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1.153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35E7A2BD" w14:textId="31971E9B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264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125AF259" w14:textId="323D94A5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41.57 (40.6-42.55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460FF0F6" w14:textId="5F8B4D79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41.44 (40.48-42.41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5AFB07E1" w14:textId="7E2811DD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202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6C9BE2C8" w14:textId="25DADAC6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842</w:t>
            </w:r>
          </w:p>
        </w:tc>
      </w:tr>
      <w:tr w:rsidR="00872440" w:rsidRPr="00072F76" w14:paraId="6D99325A" w14:textId="77777777" w:rsidTr="00872440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553FCF03" w14:textId="7601F23F" w:rsidR="00872440" w:rsidRPr="00072F76" w:rsidRDefault="00872440" w:rsidP="0087244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0BF58B8C" w14:textId="3A447C32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30.43 (26.26-34.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5F72B16" w14:textId="4B509AD6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32.23 (26.98-37.48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34D59827" w14:textId="6E50D231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561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563CD1CB" w14:textId="6845A8A1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581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6493AAD" w14:textId="70F1F24E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29.82 (25.90- 33.73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725CE832" w14:textId="009ED469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33.37 (27.78- 38.96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3A9535F1" w14:textId="01F12F22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073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7144AEFC" w14:textId="3CF5AFC2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943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72F9FE3E" w14:textId="01920252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30.49 (27.08-33.91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7B9B84BC" w14:textId="2AD1402B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31.52 (26.25-36.79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640A6694" w14:textId="38976C24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349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18401603" w14:textId="72D84439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731</w:t>
            </w:r>
          </w:p>
        </w:tc>
      </w:tr>
      <w:tr w:rsidR="00872440" w:rsidRPr="00072F76" w14:paraId="56E99ACA" w14:textId="77777777" w:rsidTr="00872440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292D888E" w14:textId="6B9BB99F" w:rsidR="00872440" w:rsidRPr="00072F76" w:rsidRDefault="00872440" w:rsidP="0087244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Gal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52DC6BC1" w14:textId="3449FBF2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29 (0.22-0.3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D1E9F7B" w14:textId="34EB79DC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25 (0.18-0.32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4C585E96" w14:textId="48AEB886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733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4AD91FC1" w14:textId="3206FBC1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473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6A40283" w14:textId="0CE98D6E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30 (0.24- 0.36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5D01156F" w14:textId="6847732B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24 (0.16- 0.32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7477F33F" w14:textId="2D1B2862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284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0DA025DC" w14:textId="570D27B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780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53D916ED" w14:textId="1E92E20E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28 (0.22-0.33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4A51702B" w14:textId="32738E6D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28 (0.2-0.36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7F879425" w14:textId="162BAD3D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3148F4F1" w14:textId="6AAEA720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961</w:t>
            </w:r>
          </w:p>
        </w:tc>
      </w:tr>
      <w:tr w:rsidR="00872440" w:rsidRPr="00072F76" w14:paraId="36F25428" w14:textId="77777777" w:rsidTr="00872440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5AE41E09" w14:textId="67AD00DB" w:rsidR="00872440" w:rsidRPr="00072F76" w:rsidRDefault="00872440" w:rsidP="0087244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7C611343" w14:textId="5F90D2F3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82.67 (81.26-84.0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32CE2EF" w14:textId="6E85DE4A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83.15 (81.39-84.92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08F7CBF2" w14:textId="20ADC16F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450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5C0AAC63" w14:textId="40381EAD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658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0842955" w14:textId="76E3686F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83.27 (81.83- 84.71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093273C7" w14:textId="181A2D3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82.03 (80.60- 83.46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1130E31C" w14:textId="332F47C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.806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6F906139" w14:textId="5D2041FE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088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10EEAFEF" w14:textId="78E6F1D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82.54 (81.44-83.65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2FE030C7" w14:textId="6E35AC83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83.08 (81.29-84.86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5957A660" w14:textId="1C2807D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515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46BC0AAC" w14:textId="0A365E0B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613</w:t>
            </w:r>
          </w:p>
        </w:tc>
      </w:tr>
      <w:tr w:rsidR="00872440" w:rsidRPr="00072F76" w14:paraId="3EACA223" w14:textId="77777777" w:rsidTr="00872440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4BB36761" w14:textId="7306C565" w:rsidR="00872440" w:rsidRPr="00072F76" w:rsidRDefault="00872440" w:rsidP="0087244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3C91CEAD" w14:textId="58736FB8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71.83 (69.45-74.2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0B2A5E7" w14:textId="747679A0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71.47 (68.07-139.54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31CBE2B1" w14:textId="0024D9E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188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20936DB4" w14:textId="388A0CF8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853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2E4639D" w14:textId="0D2A625D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72.83 (70.47- 75.18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1ECE53FB" w14:textId="3F4547D6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69.62 (67.10- 136.72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647152CC" w14:textId="7905D24A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908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6C7884C5" w14:textId="023BA455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376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668A696F" w14:textId="5DEE7398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71.65 (69.61-141.26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66FBA881" w14:textId="5C8990A4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71.75 (68.66-140.41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342F01D6" w14:textId="247ECB6E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056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5F7C4D41" w14:textId="06739E72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956</w:t>
            </w:r>
          </w:p>
        </w:tc>
      </w:tr>
      <w:tr w:rsidR="00872440" w:rsidRPr="00072F76" w14:paraId="2D1F2425" w14:textId="77777777" w:rsidTr="00872440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32F715BD" w14:textId="65CFACD9" w:rsidR="00872440" w:rsidRPr="00072F76" w:rsidRDefault="00872440" w:rsidP="0087244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FS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4C09CE53" w14:textId="2C60520F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0.84 (9.27-12.4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F3D17C0" w14:textId="4AD9D494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1.68 (9.59-13.78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09447A28" w14:textId="21BD0CCE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690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55C4F32C" w14:textId="78DFB6D2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499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FB1B154" w14:textId="2E0C3CF6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0.45 (9.22- 11.68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5EECD541" w14:textId="5FE1A0B3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2.41 (9.82- 15.00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21FD4A33" w14:textId="506EEC76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100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3EBE14A0" w14:textId="1E71D20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921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1D2A1B30" w14:textId="1BFBF98E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0.9 (9.68-12.11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7361CAD7" w14:textId="478BB089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1.33 (9.27-13.38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0D71D68B" w14:textId="5500651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388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09AF821C" w14:textId="3E3C57EE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704</w:t>
            </w:r>
          </w:p>
        </w:tc>
      </w:tr>
      <w:tr w:rsidR="00872440" w:rsidRPr="00072F76" w14:paraId="6317D5B3" w14:textId="77777777" w:rsidTr="00872440">
        <w:trPr>
          <w:trHeight w:val="299"/>
        </w:trPr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09935D0C" w14:textId="00AEEBC6" w:rsidR="00872440" w:rsidRPr="00072F76" w:rsidRDefault="00341FAD" w:rsidP="0087244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-</w:t>
            </w:r>
            <w:r w:rsidR="00872440"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 w14:paraId="75655904" w14:textId="03476F00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7.21 (16.03-18.3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C14EF7B" w14:textId="7248E8A3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7.46 (14.84-32.3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center"/>
          </w:tcPr>
          <w:p w14:paraId="123C10DA" w14:textId="7211BA36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224</w:t>
            </w:r>
          </w:p>
        </w:tc>
        <w:tc>
          <w:tcPr>
            <w:tcW w:w="206" w:type="pct"/>
            <w:tcBorders>
              <w:top w:val="nil"/>
              <w:bottom w:val="nil"/>
            </w:tcBorders>
            <w:vAlign w:val="center"/>
          </w:tcPr>
          <w:p w14:paraId="5A34136E" w14:textId="7C1E55D5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825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ADA4352" w14:textId="268B8588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6.91 (15.55- 18.27)</w:t>
            </w: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vAlign w:val="center"/>
          </w:tcPr>
          <w:p w14:paraId="42556AE5" w14:textId="6DDEE990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8.00 (15.96- 33.96)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14:paraId="5E608EBF" w14:textId="12DEF2BB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  <w:tc>
          <w:tcPr>
            <w:tcW w:w="227" w:type="pct"/>
            <w:tcBorders>
              <w:top w:val="nil"/>
              <w:bottom w:val="nil"/>
            </w:tcBorders>
            <w:vAlign w:val="center"/>
          </w:tcPr>
          <w:p w14:paraId="61F29F51" w14:textId="7E80A8E1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999</w:t>
            </w:r>
          </w:p>
        </w:tc>
        <w:tc>
          <w:tcPr>
            <w:tcW w:w="533" w:type="pct"/>
            <w:tcBorders>
              <w:top w:val="nil"/>
              <w:bottom w:val="nil"/>
            </w:tcBorders>
            <w:vAlign w:val="center"/>
          </w:tcPr>
          <w:p w14:paraId="33D6D53F" w14:textId="1023208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8.01 (16.1-34.11)</w:t>
            </w:r>
          </w:p>
        </w:tc>
        <w:tc>
          <w:tcPr>
            <w:tcW w:w="576" w:type="pct"/>
            <w:tcBorders>
              <w:top w:val="nil"/>
              <w:bottom w:val="nil"/>
              <w:right w:val="nil"/>
            </w:tcBorders>
            <w:vAlign w:val="center"/>
          </w:tcPr>
          <w:p w14:paraId="53BF9E2A" w14:textId="538B36E5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6.71 (15.4-32.11)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14:paraId="32C95EA4" w14:textId="1EC5BF11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.241</w:t>
            </w:r>
          </w:p>
        </w:tc>
        <w:tc>
          <w:tcPr>
            <w:tcW w:w="208" w:type="pct"/>
            <w:tcBorders>
              <w:top w:val="nil"/>
              <w:bottom w:val="nil"/>
              <w:right w:val="nil"/>
            </w:tcBorders>
            <w:vAlign w:val="center"/>
          </w:tcPr>
          <w:p w14:paraId="792387A6" w14:textId="5EED48B2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230</w:t>
            </w:r>
          </w:p>
        </w:tc>
      </w:tr>
      <w:tr w:rsidR="00872440" w:rsidRPr="00072F76" w14:paraId="65414E17" w14:textId="77777777" w:rsidTr="00872440">
        <w:trPr>
          <w:trHeight w:val="314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46E3189" w14:textId="4BA48B2C" w:rsidR="00872440" w:rsidRPr="00072F76" w:rsidRDefault="00872440" w:rsidP="00872440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072F76">
              <w:rPr>
                <w:rFonts w:ascii="Times New Roman" w:eastAsia="等线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14:paraId="326F11C3" w14:textId="471FC227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3.51 (11.59-15.43)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center"/>
          </w:tcPr>
          <w:p w14:paraId="6A093A22" w14:textId="3FDA557C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4.49 (11.37-17.62)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vAlign w:val="center"/>
          </w:tcPr>
          <w:p w14:paraId="4DD3A212" w14:textId="360E4C4A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610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vAlign w:val="center"/>
          </w:tcPr>
          <w:p w14:paraId="7F081173" w14:textId="3435025A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549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vAlign w:val="center"/>
          </w:tcPr>
          <w:p w14:paraId="73926694" w14:textId="518E75EA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2.83 (11.26- 14.39)</w:t>
            </w:r>
          </w:p>
        </w:tc>
        <w:tc>
          <w:tcPr>
            <w:tcW w:w="55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2763B11" w14:textId="1BB320CB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5.76 (12.46- 19.07)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vAlign w:val="center"/>
          </w:tcPr>
          <w:p w14:paraId="779C4066" w14:textId="5B9CA57A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202</w:t>
            </w:r>
          </w:p>
        </w:tc>
        <w:tc>
          <w:tcPr>
            <w:tcW w:w="227" w:type="pct"/>
            <w:tcBorders>
              <w:top w:val="nil"/>
              <w:bottom w:val="single" w:sz="4" w:space="0" w:color="auto"/>
            </w:tcBorders>
            <w:vAlign w:val="center"/>
          </w:tcPr>
          <w:p w14:paraId="1CC4EC65" w14:textId="4741EF45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842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vAlign w:val="center"/>
          </w:tcPr>
          <w:p w14:paraId="49ADA3C6" w14:textId="5241CBFE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3.56 (11.87-15.24)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70CEE7" w14:textId="27805E78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14.1 (11.45-16.74)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vAlign w:val="center"/>
          </w:tcPr>
          <w:p w14:paraId="2FCC3F6B" w14:textId="02B4EE8D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-0.347</w:t>
            </w:r>
          </w:p>
        </w:tc>
        <w:tc>
          <w:tcPr>
            <w:tcW w:w="20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BE43F0" w14:textId="3F10C4D6" w:rsidR="00872440" w:rsidRPr="00872440" w:rsidRDefault="00872440" w:rsidP="00872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440">
              <w:rPr>
                <w:rFonts w:ascii="Times New Roman" w:hAnsi="Times New Roman" w:cs="Times New Roman" w:hint="eastAsia"/>
                <w:sz w:val="16"/>
                <w:szCs w:val="16"/>
              </w:rPr>
              <w:t>0.732</w:t>
            </w:r>
          </w:p>
        </w:tc>
      </w:tr>
    </w:tbl>
    <w:p w14:paraId="309FA979" w14:textId="32FC5DB4" w:rsidR="00354CE5" w:rsidRPr="00072F76" w:rsidRDefault="00354CE5" w:rsidP="00354CE5">
      <w:pPr>
        <w:widowControl/>
        <w:spacing w:line="360" w:lineRule="auto"/>
        <w:rPr>
          <w:rFonts w:ascii="Times New Roman" w:hAnsi="Times New Roman"/>
          <w:szCs w:val="21"/>
        </w:rPr>
      </w:pPr>
      <w:r w:rsidRPr="00072F76">
        <w:rPr>
          <w:rFonts w:ascii="Times New Roman" w:hAnsi="Times New Roman"/>
          <w:szCs w:val="21"/>
        </w:rPr>
        <w:t xml:space="preserve">Note: P values result from Student </w:t>
      </w:r>
      <w:r w:rsidRPr="00072F76">
        <w:rPr>
          <w:rFonts w:ascii="Times New Roman" w:hAnsi="Times New Roman"/>
          <w:i/>
          <w:iCs/>
          <w:szCs w:val="21"/>
        </w:rPr>
        <w:t xml:space="preserve">t </w:t>
      </w:r>
      <w:r w:rsidRPr="00072F76">
        <w:rPr>
          <w:rFonts w:ascii="Times New Roman" w:hAnsi="Times New Roman"/>
          <w:szCs w:val="21"/>
        </w:rPr>
        <w:t xml:space="preserve">test. G0, G1 and G2: different numbers of galactoses, F: fucose, </w:t>
      </w:r>
      <w:r w:rsidR="00341FAD" w:rsidRPr="00341FAD">
        <w:rPr>
          <w:rFonts w:ascii="Times New Roman" w:hAnsi="Times New Roman"/>
          <w:szCs w:val="21"/>
        </w:rPr>
        <w:t>bi-N: bisecting N-acetylglucosamine</w:t>
      </w:r>
      <w:r w:rsidRPr="00072F76">
        <w:rPr>
          <w:rFonts w:ascii="Times New Roman" w:hAnsi="Times New Roman"/>
          <w:szCs w:val="21"/>
        </w:rPr>
        <w:t xml:space="preserve"> and S: sialic acid. </w:t>
      </w:r>
    </w:p>
    <w:p w14:paraId="783558ED" w14:textId="05BC7323" w:rsidR="00354CE5" w:rsidRDefault="00354CE5" w:rsidP="00354CE5">
      <w:pPr>
        <w:rPr>
          <w:sz w:val="20"/>
          <w:szCs w:val="21"/>
        </w:rPr>
      </w:pPr>
    </w:p>
    <w:p w14:paraId="096AFE17" w14:textId="77777777" w:rsidR="007A3901" w:rsidRDefault="007A3901" w:rsidP="007A3901">
      <w:pPr>
        <w:rPr>
          <w:rFonts w:cs="Times New Roman"/>
          <w:b/>
          <w:bCs/>
        </w:rPr>
      </w:pPr>
      <w:r w:rsidRPr="00AF622C">
        <w:rPr>
          <w:rFonts w:cs="Times New Roman"/>
          <w:b/>
          <w:bCs/>
        </w:rPr>
        <w:t>Model Parameters</w:t>
      </w:r>
    </w:p>
    <w:p w14:paraId="68A25F04" w14:textId="77777777" w:rsidR="007A3901" w:rsidRDefault="007A3901" w:rsidP="007A3901">
      <w:pPr>
        <w:rPr>
          <w:rFonts w:cs="Times New Roman"/>
          <w:b/>
          <w:bCs/>
        </w:rPr>
      </w:pPr>
    </w:p>
    <w:p w14:paraId="3824122B" w14:textId="77777777" w:rsidR="007A3901" w:rsidRPr="000845B1" w:rsidRDefault="007A3901" w:rsidP="007A3901">
      <w:pPr>
        <w:rPr>
          <w:rFonts w:cs="Times New Roman"/>
          <w:bCs/>
        </w:rPr>
      </w:pPr>
      <w:r w:rsidRPr="000845B1">
        <w:rPr>
          <w:rFonts w:cs="Times New Roman" w:hint="eastAsia"/>
          <w:bCs/>
        </w:rPr>
        <w:t>H</w:t>
      </w:r>
      <w:r w:rsidRPr="000845B1">
        <w:rPr>
          <w:rFonts w:cs="Times New Roman"/>
          <w:bCs/>
        </w:rPr>
        <w:t>yperparameters</w:t>
      </w:r>
      <w:r>
        <w:rPr>
          <w:rFonts w:cs="Times New Roman"/>
          <w:bCs/>
        </w:rPr>
        <w:t>:</w:t>
      </w:r>
    </w:p>
    <w:p w14:paraId="5AD9BCCF" w14:textId="77777777" w:rsidR="007A3901" w:rsidRDefault="007A3901" w:rsidP="007A3901">
      <w:r>
        <w:t>loss:CrossEntropyLoss, k:5, epoch:300, lr:0.03, weight_decay:0.0001, batch_size:5</w:t>
      </w:r>
    </w:p>
    <w:p w14:paraId="6E2D2C16" w14:textId="77777777" w:rsidR="007A3901" w:rsidRPr="000845B1" w:rsidRDefault="007A3901" w:rsidP="007A3901"/>
    <w:p w14:paraId="56012E7E" w14:textId="77777777" w:rsidR="007A3901" w:rsidRDefault="007A3901" w:rsidP="007A3901">
      <w:r>
        <w:rPr>
          <w:rFonts w:hint="eastAsia"/>
        </w:rPr>
        <w:t>F</w:t>
      </w:r>
      <w:r>
        <w:t>eatures:</w:t>
      </w:r>
    </w:p>
    <w:p w14:paraId="06618433" w14:textId="77777777" w:rsidR="007A3901" w:rsidRDefault="007A3901" w:rsidP="007A3901">
      <w:r>
        <w:t>'IgG1 G0-NF', 'IgG1 G2NF', 'IgG2 G0N', 'IgG2 G1N',</w:t>
      </w:r>
      <w:r>
        <w:rPr>
          <w:rFonts w:hint="eastAsia"/>
        </w:rPr>
        <w:t xml:space="preserve"> </w:t>
      </w:r>
      <w:r>
        <w:t>'IgG2 G2N', 'IgG2 G2NF', 'IgG3 or 4 G0'</w:t>
      </w:r>
    </w:p>
    <w:p w14:paraId="661945A2" w14:textId="77777777" w:rsidR="007A3901" w:rsidRDefault="007A3901" w:rsidP="007A3901"/>
    <w:p w14:paraId="72913F06" w14:textId="77777777" w:rsidR="007A3901" w:rsidRDefault="007A3901" w:rsidP="007A3901">
      <w:r>
        <w:t>Network Structure:</w:t>
      </w:r>
    </w:p>
    <w:p w14:paraId="492BCDF4" w14:textId="77777777" w:rsidR="007A3901" w:rsidRDefault="007A3901" w:rsidP="007A3901">
      <w:r>
        <w:t>Sequential(</w:t>
      </w:r>
    </w:p>
    <w:p w14:paraId="3088DE63" w14:textId="77777777" w:rsidR="007A3901" w:rsidRDefault="007A3901" w:rsidP="007A3901">
      <w:r>
        <w:t xml:space="preserve">  (0): Linear(in_features=7, out_features=6, bias=True)</w:t>
      </w:r>
    </w:p>
    <w:p w14:paraId="0DC84027" w14:textId="77777777" w:rsidR="007A3901" w:rsidRDefault="007A3901" w:rsidP="007A3901">
      <w:r>
        <w:t xml:space="preserve">  (1): Sigmoid()</w:t>
      </w:r>
    </w:p>
    <w:p w14:paraId="5651D6E2" w14:textId="77777777" w:rsidR="007A3901" w:rsidRDefault="007A3901" w:rsidP="007A3901">
      <w:r>
        <w:t xml:space="preserve">  (2): Linear(in_features=6, out_features=4, bias=True)</w:t>
      </w:r>
    </w:p>
    <w:p w14:paraId="1CAD7738" w14:textId="77777777" w:rsidR="007A3901" w:rsidRDefault="007A3901" w:rsidP="007A3901">
      <w:r>
        <w:t xml:space="preserve">  (3): Sigmoid()</w:t>
      </w:r>
    </w:p>
    <w:p w14:paraId="45C34E06" w14:textId="77777777" w:rsidR="007A3901" w:rsidRDefault="007A3901" w:rsidP="007A3901">
      <w:r>
        <w:t xml:space="preserve">  (4): Linear(in_features=4, out_features=2, bias=True)</w:t>
      </w:r>
    </w:p>
    <w:p w14:paraId="70951C3C" w14:textId="77777777" w:rsidR="007A3901" w:rsidRDefault="007A3901" w:rsidP="007A3901">
      <w:r>
        <w:lastRenderedPageBreak/>
        <w:t>)</w:t>
      </w:r>
    </w:p>
    <w:p w14:paraId="236924C2" w14:textId="77777777" w:rsidR="007A3901" w:rsidRDefault="007A3901" w:rsidP="007A3901"/>
    <w:p w14:paraId="13B3DCCD" w14:textId="77777777" w:rsidR="007A3901" w:rsidRDefault="007A3901" w:rsidP="007A3901">
      <w:r>
        <w:rPr>
          <w:rFonts w:hint="eastAsia"/>
        </w:rPr>
        <w:t>N</w:t>
      </w:r>
      <w:r>
        <w:t>etwork Parameters by Layers:</w:t>
      </w:r>
    </w:p>
    <w:p w14:paraId="762A7265" w14:textId="77777777" w:rsidR="007A3901" w:rsidRDefault="007A3901" w:rsidP="007A3901">
      <w:r>
        <w:t>0.weight</w:t>
      </w:r>
    </w:p>
    <w:p w14:paraId="5573894C" w14:textId="77777777" w:rsidR="007A3901" w:rsidRDefault="007A3901" w:rsidP="007A3901">
      <w:r>
        <w:t>[tensor([ 1.8851,  0.2173,  0.4247,  2.5979,  0.8736,  1.7704, -2.4178],</w:t>
      </w:r>
    </w:p>
    <w:p w14:paraId="4C670525" w14:textId="77777777" w:rsidR="007A3901" w:rsidRDefault="007A3901" w:rsidP="007A3901">
      <w:r>
        <w:t xml:space="preserve">       grad_fn=&lt;SelectBackward&gt;), tensor([ 1.8873,  0.2646,  0.4643,  2.5947,  0.8887,  1.7859, -2.4643],</w:t>
      </w:r>
    </w:p>
    <w:p w14:paraId="273D42CC" w14:textId="77777777" w:rsidR="007A3901" w:rsidRDefault="007A3901" w:rsidP="007A3901">
      <w:r>
        <w:t xml:space="preserve">       grad_fn=&lt;SelectBackward&gt;), tensor([ 1.8859,  0.2324,  0.4388,  2.5967,  0.8781,  1.7746, -2.4334],</w:t>
      </w:r>
    </w:p>
    <w:p w14:paraId="7438443A" w14:textId="77777777" w:rsidR="007A3901" w:rsidRDefault="007A3901" w:rsidP="007A3901">
      <w:r>
        <w:t xml:space="preserve">       grad_fn=&lt;SelectBackward&gt;), tensor([ 1.8847,  0.2086,  0.4180,  2.5986,  0.8708,  1.7673, -2.4097],</w:t>
      </w:r>
    </w:p>
    <w:p w14:paraId="2D9E6726" w14:textId="77777777" w:rsidR="007A3901" w:rsidRDefault="007A3901" w:rsidP="007A3901">
      <w:r>
        <w:t xml:space="preserve">       grad_fn=&lt;SelectBackward&gt;), tensor([ 1.8848,  0.2233,  0.4328,  2.5973,  0.8749,  1.7708, -2.4256],</w:t>
      </w:r>
    </w:p>
    <w:p w14:paraId="30E7DCDF" w14:textId="77777777" w:rsidR="007A3901" w:rsidRDefault="007A3901" w:rsidP="007A3901">
      <w:r>
        <w:t xml:space="preserve">       grad_fn=&lt;SelectBackward&gt;), tensor([ 1.8820,  0.2036,  0.4234,  2.5990,  0.8679,  1.7616, -2.4117],</w:t>
      </w:r>
    </w:p>
    <w:p w14:paraId="4A11161A" w14:textId="77777777" w:rsidR="007A3901" w:rsidRDefault="007A3901" w:rsidP="007A3901">
      <w:r>
        <w:t xml:space="preserve">       grad_fn=&lt;SelectBackward&gt;)]</w:t>
      </w:r>
    </w:p>
    <w:p w14:paraId="0C89BB0A" w14:textId="77777777" w:rsidR="007A3901" w:rsidRDefault="007A3901" w:rsidP="007A3901"/>
    <w:p w14:paraId="1AD92F13" w14:textId="77777777" w:rsidR="007A3901" w:rsidRDefault="007A3901" w:rsidP="007A3901">
      <w:r>
        <w:t>0.bias</w:t>
      </w:r>
    </w:p>
    <w:p w14:paraId="18EFA779" w14:textId="77777777" w:rsidR="007A3901" w:rsidRDefault="007A3901" w:rsidP="007A3901">
      <w:r>
        <w:t>[tensor(-4.5620, grad_fn=&lt;SelectBackward&gt;), tensor(-4.5929, grad_fn=&lt;SelectBackward&gt;), tensor(-4.5715, grad_fn=&lt;SelectBackward&gt;), tensor(-4.5564, grad_fn=&lt;SelectBackward&gt;), tensor(-4.5652, grad_fn=&lt;SelectBackward&gt;), tensor(-4.5511, grad_fn=&lt;SelectBackward&gt;)]</w:t>
      </w:r>
    </w:p>
    <w:p w14:paraId="3CF88FF2" w14:textId="77777777" w:rsidR="007A3901" w:rsidRDefault="007A3901" w:rsidP="007A3901"/>
    <w:p w14:paraId="26B6F93A" w14:textId="77777777" w:rsidR="007A3901" w:rsidRDefault="007A3901" w:rsidP="007A3901">
      <w:r>
        <w:t>2.weight</w:t>
      </w:r>
    </w:p>
    <w:p w14:paraId="5483F664" w14:textId="77777777" w:rsidR="007A3901" w:rsidRDefault="007A3901" w:rsidP="007A3901">
      <w:r>
        <w:t>[tensor([-1.4414, -1.4601, -1.4517, -1.4401, -1.4473, -1.4420],</w:t>
      </w:r>
    </w:p>
    <w:p w14:paraId="65904FBD" w14:textId="77777777" w:rsidR="007A3901" w:rsidRDefault="007A3901" w:rsidP="007A3901">
      <w:r>
        <w:t xml:space="preserve">       grad_fn=&lt;SelectBackward&gt;), tensor([-1.7418, -1.7855, -1.7681, -1.7397, -1.7532, -1.7446],</w:t>
      </w:r>
    </w:p>
    <w:p w14:paraId="6C4FF7B3" w14:textId="77777777" w:rsidR="007A3901" w:rsidRDefault="007A3901" w:rsidP="007A3901">
      <w:r>
        <w:t xml:space="preserve">       grad_fn=&lt;SelectBackward&gt;), tensor([-1.7406, -1.7863, -1.7571, -1.7367, -1.7466, -1.7368],</w:t>
      </w:r>
    </w:p>
    <w:p w14:paraId="52DE7966" w14:textId="77777777" w:rsidR="007A3901" w:rsidRDefault="007A3901" w:rsidP="007A3901">
      <w:r>
        <w:t xml:space="preserve">       grad_fn=&lt;SelectBackward&gt;), tensor([-1.7765, -1.8210, -1.7826, -1.7602, -1.7813, -1.7603],</w:t>
      </w:r>
    </w:p>
    <w:p w14:paraId="3BE42322" w14:textId="77777777" w:rsidR="007A3901" w:rsidRDefault="007A3901" w:rsidP="007A3901">
      <w:r>
        <w:t xml:space="preserve">       grad_fn=&lt;SelectBackward&gt;)]</w:t>
      </w:r>
    </w:p>
    <w:p w14:paraId="3A24AA77" w14:textId="77777777" w:rsidR="007A3901" w:rsidRDefault="007A3901" w:rsidP="007A3901"/>
    <w:p w14:paraId="2BAC6C47" w14:textId="77777777" w:rsidR="007A3901" w:rsidRDefault="007A3901" w:rsidP="007A3901">
      <w:r>
        <w:t>2.bias</w:t>
      </w:r>
    </w:p>
    <w:p w14:paraId="10C2997E" w14:textId="77777777" w:rsidR="007A3901" w:rsidRDefault="007A3901" w:rsidP="007A3901">
      <w:r>
        <w:t>[tensor(2.9029, grad_fn=&lt;SelectBackward&gt;), tensor(3.4966, grad_fn=&lt;SelectBackward&gt;), tensor(3.4876, grad_fn=&lt;SelectBackward&gt;), tensor(3.5417, grad_fn=&lt;SelectBackward&gt;)]</w:t>
      </w:r>
    </w:p>
    <w:p w14:paraId="14872502" w14:textId="77777777" w:rsidR="007A3901" w:rsidRDefault="007A3901" w:rsidP="007A3901"/>
    <w:p w14:paraId="1FA373FA" w14:textId="77777777" w:rsidR="007A3901" w:rsidRDefault="007A3901" w:rsidP="007A3901">
      <w:r>
        <w:t>4.weight</w:t>
      </w:r>
    </w:p>
    <w:p w14:paraId="5CA504C7" w14:textId="77777777" w:rsidR="007A3901" w:rsidRDefault="007A3901" w:rsidP="007A3901">
      <w:r>
        <w:t>[tensor([0.7949, 1.2808, 1.2813, 1.3253], grad_fn=&lt;SelectBackward&gt;), tensor([-0.7925, -1.2749, -1.2876, -1.3403], grad_fn=&lt;SelectBackward&gt;)]</w:t>
      </w:r>
    </w:p>
    <w:p w14:paraId="41B520A8" w14:textId="77777777" w:rsidR="007A3901" w:rsidRDefault="007A3901" w:rsidP="007A3901"/>
    <w:p w14:paraId="5CB2A91E" w14:textId="77777777" w:rsidR="007A3901" w:rsidRDefault="007A3901" w:rsidP="007A3901">
      <w:r>
        <w:t>4.bias</w:t>
      </w:r>
    </w:p>
    <w:p w14:paraId="4D0EC6CE" w14:textId="77777777" w:rsidR="007A3901" w:rsidRDefault="007A3901" w:rsidP="007A3901">
      <w:r>
        <w:t>[tensor(-3.1794, grad_fn=&lt;SelectBackward&gt;), tensor(3.1830, grad_fn=&lt;SelectBackward&gt;)]</w:t>
      </w:r>
    </w:p>
    <w:p w14:paraId="2999B96B" w14:textId="77777777" w:rsidR="007A3901" w:rsidRPr="007A3901" w:rsidRDefault="007A3901" w:rsidP="00354CE5">
      <w:pPr>
        <w:rPr>
          <w:rFonts w:hint="eastAsia"/>
          <w:sz w:val="20"/>
          <w:szCs w:val="21"/>
        </w:rPr>
      </w:pPr>
    </w:p>
    <w:p w14:paraId="3DE5DAAC" w14:textId="77777777" w:rsidR="00F01DB0" w:rsidRPr="00072F76" w:rsidRDefault="00F01DB0">
      <w:pPr>
        <w:rPr>
          <w:sz w:val="20"/>
          <w:szCs w:val="21"/>
        </w:rPr>
      </w:pPr>
    </w:p>
    <w:sectPr w:rsidR="00F01DB0" w:rsidRPr="00072F76" w:rsidSect="00B11449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75616" w14:textId="77777777" w:rsidR="009B3204" w:rsidRDefault="009B3204" w:rsidP="00596F82">
      <w:r>
        <w:separator/>
      </w:r>
    </w:p>
  </w:endnote>
  <w:endnote w:type="continuationSeparator" w:id="0">
    <w:p w14:paraId="2052E9E9" w14:textId="77777777" w:rsidR="009B3204" w:rsidRDefault="009B3204" w:rsidP="00596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BD77D" w14:textId="77777777" w:rsidR="009B3204" w:rsidRDefault="009B3204" w:rsidP="00596F82">
      <w:r>
        <w:separator/>
      </w:r>
    </w:p>
  </w:footnote>
  <w:footnote w:type="continuationSeparator" w:id="0">
    <w:p w14:paraId="6EF9260E" w14:textId="77777777" w:rsidR="009B3204" w:rsidRDefault="009B3204" w:rsidP="00596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rE0sjAwMDYzMTNV0lEKTi0uzszPAykwqwUAJouWhywAAAA="/>
  </w:docVars>
  <w:rsids>
    <w:rsidRoot w:val="003534F4"/>
    <w:rsid w:val="00014A7C"/>
    <w:rsid w:val="00041ACE"/>
    <w:rsid w:val="00041CB2"/>
    <w:rsid w:val="00072F76"/>
    <w:rsid w:val="000815BD"/>
    <w:rsid w:val="000950DA"/>
    <w:rsid w:val="0009514F"/>
    <w:rsid w:val="000A3049"/>
    <w:rsid w:val="000A615A"/>
    <w:rsid w:val="000E018A"/>
    <w:rsid w:val="000E527E"/>
    <w:rsid w:val="000F7FAF"/>
    <w:rsid w:val="001572D6"/>
    <w:rsid w:val="0017105D"/>
    <w:rsid w:val="001758C4"/>
    <w:rsid w:val="0018197A"/>
    <w:rsid w:val="0019141B"/>
    <w:rsid w:val="001A5476"/>
    <w:rsid w:val="001C7C67"/>
    <w:rsid w:val="001E4372"/>
    <w:rsid w:val="001E6D87"/>
    <w:rsid w:val="00243AC7"/>
    <w:rsid w:val="00254C26"/>
    <w:rsid w:val="002774FD"/>
    <w:rsid w:val="00284D4F"/>
    <w:rsid w:val="002C1D1D"/>
    <w:rsid w:val="002C3D74"/>
    <w:rsid w:val="002E2595"/>
    <w:rsid w:val="002F4692"/>
    <w:rsid w:val="002F691B"/>
    <w:rsid w:val="00341FAD"/>
    <w:rsid w:val="003534F4"/>
    <w:rsid w:val="00354CE5"/>
    <w:rsid w:val="003617B0"/>
    <w:rsid w:val="00382915"/>
    <w:rsid w:val="003A1E2E"/>
    <w:rsid w:val="003A7E82"/>
    <w:rsid w:val="003D5571"/>
    <w:rsid w:val="003F45CF"/>
    <w:rsid w:val="00407C52"/>
    <w:rsid w:val="004329F5"/>
    <w:rsid w:val="004A612F"/>
    <w:rsid w:val="004F73BA"/>
    <w:rsid w:val="00514DA3"/>
    <w:rsid w:val="005209BF"/>
    <w:rsid w:val="005322D8"/>
    <w:rsid w:val="00537321"/>
    <w:rsid w:val="00557614"/>
    <w:rsid w:val="00557F9D"/>
    <w:rsid w:val="00596F82"/>
    <w:rsid w:val="005973B2"/>
    <w:rsid w:val="005B1889"/>
    <w:rsid w:val="005C173B"/>
    <w:rsid w:val="005F132C"/>
    <w:rsid w:val="00614BC9"/>
    <w:rsid w:val="00623F3F"/>
    <w:rsid w:val="00661F6F"/>
    <w:rsid w:val="0066407C"/>
    <w:rsid w:val="006821B7"/>
    <w:rsid w:val="006C630B"/>
    <w:rsid w:val="006E44C2"/>
    <w:rsid w:val="006E5FC1"/>
    <w:rsid w:val="00704789"/>
    <w:rsid w:val="00706DCF"/>
    <w:rsid w:val="00710C84"/>
    <w:rsid w:val="007354DA"/>
    <w:rsid w:val="00744F68"/>
    <w:rsid w:val="007A3901"/>
    <w:rsid w:val="007E2086"/>
    <w:rsid w:val="00853A20"/>
    <w:rsid w:val="00872440"/>
    <w:rsid w:val="008F73B1"/>
    <w:rsid w:val="00903544"/>
    <w:rsid w:val="00914B3A"/>
    <w:rsid w:val="00956ACA"/>
    <w:rsid w:val="00957352"/>
    <w:rsid w:val="0096240F"/>
    <w:rsid w:val="009976B4"/>
    <w:rsid w:val="009B3204"/>
    <w:rsid w:val="009E0F8A"/>
    <w:rsid w:val="009E257F"/>
    <w:rsid w:val="00A2316C"/>
    <w:rsid w:val="00A70431"/>
    <w:rsid w:val="00A70DD6"/>
    <w:rsid w:val="00AC5DEC"/>
    <w:rsid w:val="00AF5994"/>
    <w:rsid w:val="00AF748E"/>
    <w:rsid w:val="00B11449"/>
    <w:rsid w:val="00BA3BC5"/>
    <w:rsid w:val="00BB30CC"/>
    <w:rsid w:val="00C11616"/>
    <w:rsid w:val="00C46D9D"/>
    <w:rsid w:val="00C603B5"/>
    <w:rsid w:val="00C81748"/>
    <w:rsid w:val="00C84FF0"/>
    <w:rsid w:val="00C86A47"/>
    <w:rsid w:val="00CA6173"/>
    <w:rsid w:val="00CB0110"/>
    <w:rsid w:val="00CE42B4"/>
    <w:rsid w:val="00D52CF7"/>
    <w:rsid w:val="00D8306C"/>
    <w:rsid w:val="00D96455"/>
    <w:rsid w:val="00E2308C"/>
    <w:rsid w:val="00E25FEF"/>
    <w:rsid w:val="00E564F9"/>
    <w:rsid w:val="00EA2DDB"/>
    <w:rsid w:val="00ED4A03"/>
    <w:rsid w:val="00EE086F"/>
    <w:rsid w:val="00EE36B8"/>
    <w:rsid w:val="00EF0A9A"/>
    <w:rsid w:val="00F00CB4"/>
    <w:rsid w:val="00F01DB0"/>
    <w:rsid w:val="00F712ED"/>
    <w:rsid w:val="00FB6A3D"/>
    <w:rsid w:val="00FC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8B327"/>
  <w15:chartTrackingRefBased/>
  <w15:docId w15:val="{05ADED82-79BF-419C-902D-743F9C57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4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F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F82"/>
    <w:rPr>
      <w:sz w:val="18"/>
      <w:szCs w:val="18"/>
    </w:rPr>
  </w:style>
  <w:style w:type="table" w:styleId="a7">
    <w:name w:val="Table Grid"/>
    <w:basedOn w:val="a1"/>
    <w:uiPriority w:val="39"/>
    <w:rsid w:val="00597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3276</Words>
  <Characters>18675</Characters>
  <Application>Microsoft Office Word</Application>
  <DocSecurity>0</DocSecurity>
  <Lines>155</Lines>
  <Paragraphs>43</Paragraphs>
  <ScaleCrop>false</ScaleCrop>
  <Company/>
  <LinksUpToDate>false</LinksUpToDate>
  <CharactersWithSpaces>2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an</dc:creator>
  <cp:keywords/>
  <dc:description/>
  <cp:lastModifiedBy>a67713579@126.com</cp:lastModifiedBy>
  <cp:revision>23</cp:revision>
  <dcterms:created xsi:type="dcterms:W3CDTF">2022-02-21T07:09:00Z</dcterms:created>
  <dcterms:modified xsi:type="dcterms:W3CDTF">2022-03-10T15:35:00Z</dcterms:modified>
</cp:coreProperties>
</file>